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EED5B4" w14:textId="117E93A6" w:rsidR="00B17C4C" w:rsidRDefault="00746BD0" w:rsidP="00903ED3">
      <w:pPr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bookmarkStart w:id="0" w:name="_Hlk205584151"/>
      <w:r w:rsidRPr="009A0346">
        <w:rPr>
          <w:rFonts w:asciiTheme="majorBidi" w:hAnsiTheme="majorBidi" w:cstheme="majorBidi"/>
          <w:b/>
          <w:bCs/>
          <w:sz w:val="28"/>
          <w:szCs w:val="28"/>
          <w:u w:val="single"/>
        </w:rPr>
        <w:t>The supplementary materials</w:t>
      </w:r>
    </w:p>
    <w:p w14:paraId="012B2C8A" w14:textId="77777777" w:rsidR="000D1BEB" w:rsidRDefault="000D1BEB" w:rsidP="000D1BEB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Statistical analysis:  </w:t>
      </w:r>
    </w:p>
    <w:p w14:paraId="4BEF92CB" w14:textId="1976E490" w:rsidR="000D1BEB" w:rsidRPr="000D1BEB" w:rsidRDefault="000D1BEB" w:rsidP="000D1BEB">
      <w:pPr>
        <w:jc w:val="both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0D1BEB">
        <w:rPr>
          <w:rFonts w:asciiTheme="majorBidi" w:hAnsiTheme="majorBidi" w:cstheme="majorBidi"/>
          <w:sz w:val="24"/>
          <w:szCs w:val="24"/>
        </w:rPr>
        <w:t>Data was analyzed using SPSS version 22, with a significance level set at 0.05. Basic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D1BEB">
        <w:rPr>
          <w:rFonts w:asciiTheme="majorBidi" w:hAnsiTheme="majorBidi" w:cstheme="majorBidi"/>
          <w:sz w:val="24"/>
          <w:szCs w:val="24"/>
        </w:rPr>
        <w:t>demographic data of the participants were treated as qualitative variables, while the categories of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D1BEB">
        <w:rPr>
          <w:rFonts w:asciiTheme="majorBidi" w:hAnsiTheme="majorBidi" w:cstheme="majorBidi"/>
          <w:sz w:val="24"/>
          <w:szCs w:val="24"/>
        </w:rPr>
        <w:t>the dental educational environment were presented using frequency and percentage. A Z-test for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D1BEB">
        <w:rPr>
          <w:rFonts w:asciiTheme="majorBidi" w:hAnsiTheme="majorBidi" w:cstheme="majorBidi"/>
          <w:sz w:val="24"/>
          <w:szCs w:val="24"/>
        </w:rPr>
        <w:t>proportions was applied to compare response rates across demographic variables. Independent t-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D1BEB">
        <w:rPr>
          <w:rFonts w:asciiTheme="majorBidi" w:hAnsiTheme="majorBidi" w:cstheme="majorBidi"/>
          <w:sz w:val="24"/>
          <w:szCs w:val="24"/>
        </w:rPr>
        <w:t>tests and one-way ANOVA (F-test) were then used to examine differences in the total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D1BEB">
        <w:rPr>
          <w:rFonts w:asciiTheme="majorBidi" w:hAnsiTheme="majorBidi" w:cstheme="majorBidi"/>
          <w:sz w:val="24"/>
          <w:szCs w:val="24"/>
        </w:rPr>
        <w:t>questionnaire score and each of the five subscales, with results expressed as mean ± standar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D1BEB">
        <w:rPr>
          <w:rFonts w:asciiTheme="majorBidi" w:hAnsiTheme="majorBidi" w:cstheme="majorBidi"/>
          <w:sz w:val="24"/>
          <w:szCs w:val="24"/>
        </w:rPr>
        <w:t>deviation (x ± SD), according to demographic data, academic years, and academic phase. Th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D1BEB">
        <w:rPr>
          <w:rFonts w:asciiTheme="majorBidi" w:hAnsiTheme="majorBidi" w:cstheme="majorBidi"/>
          <w:sz w:val="24"/>
          <w:szCs w:val="24"/>
        </w:rPr>
        <w:t>reliability of the questionnaire was assessed using Cronbach’s alpha and exploratory factor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D1BEB">
        <w:rPr>
          <w:rFonts w:asciiTheme="majorBidi" w:hAnsiTheme="majorBidi" w:cstheme="majorBidi"/>
          <w:sz w:val="24"/>
          <w:szCs w:val="24"/>
        </w:rPr>
        <w:t>analysis (EFA) with Principal Axis Factoring, setting a minimum factor loading of 0.4. Th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D1BEB">
        <w:rPr>
          <w:rFonts w:asciiTheme="majorBidi" w:hAnsiTheme="majorBidi" w:cstheme="majorBidi"/>
          <w:sz w:val="24"/>
          <w:szCs w:val="24"/>
        </w:rPr>
        <w:t>analysis included the Kaiser–Meyer–Olkin (KMO) measure of sampling adequacy, Bartlett’s test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D1BEB">
        <w:rPr>
          <w:rFonts w:asciiTheme="majorBidi" w:hAnsiTheme="majorBidi" w:cstheme="majorBidi"/>
          <w:sz w:val="24"/>
          <w:szCs w:val="24"/>
        </w:rPr>
        <w:t>communalities extraction, and eigenvalues greater than 1. Confirmatory factor analysis wa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D1BEB">
        <w:rPr>
          <w:rFonts w:asciiTheme="majorBidi" w:hAnsiTheme="majorBidi" w:cstheme="majorBidi"/>
          <w:sz w:val="24"/>
          <w:szCs w:val="24"/>
        </w:rPr>
        <w:t>subsequently conducted using AMOS software version 22 to confirm the five-factor structure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D1BEB">
        <w:rPr>
          <w:rFonts w:asciiTheme="majorBidi" w:hAnsiTheme="majorBidi" w:cstheme="majorBidi"/>
          <w:sz w:val="24"/>
          <w:szCs w:val="24"/>
        </w:rPr>
        <w:t>(figure 4) EFA was used to examine the underlying factor structure of the DREEM questionnair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D1BEB">
        <w:rPr>
          <w:rFonts w:asciiTheme="majorBidi" w:hAnsiTheme="majorBidi" w:cstheme="majorBidi"/>
          <w:sz w:val="24"/>
          <w:szCs w:val="24"/>
        </w:rPr>
        <w:t>in our study population to test internal consistency and factor structure in the local context. Th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D1BEB">
        <w:rPr>
          <w:rFonts w:asciiTheme="majorBidi" w:hAnsiTheme="majorBidi" w:cstheme="majorBidi"/>
          <w:sz w:val="24"/>
          <w:szCs w:val="24"/>
        </w:rPr>
        <w:t>association between dental educational environment categories and academic years wa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D1BEB">
        <w:rPr>
          <w:rFonts w:asciiTheme="majorBidi" w:hAnsiTheme="majorBidi" w:cstheme="majorBidi"/>
          <w:sz w:val="24"/>
          <w:szCs w:val="24"/>
        </w:rPr>
        <w:t>examined using the Monte Carlo test (2-sided). Finally, correlations among the five subscales of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D1BEB">
        <w:rPr>
          <w:rFonts w:asciiTheme="majorBidi" w:hAnsiTheme="majorBidi" w:cstheme="majorBidi"/>
          <w:sz w:val="24"/>
          <w:szCs w:val="24"/>
        </w:rPr>
        <w:t>the dental EE questionnaire were evaluated using Pearson’s correlation coefficient. Th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D1BEB">
        <w:rPr>
          <w:rFonts w:asciiTheme="majorBidi" w:hAnsiTheme="majorBidi" w:cstheme="majorBidi"/>
          <w:sz w:val="24"/>
          <w:szCs w:val="24"/>
        </w:rPr>
        <w:t>assumption of normality for the questionnaire scores was verified using th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D1BEB">
        <w:rPr>
          <w:rFonts w:asciiTheme="majorBidi" w:hAnsiTheme="majorBidi" w:cstheme="majorBidi"/>
          <w:sz w:val="24"/>
          <w:szCs w:val="24"/>
        </w:rPr>
        <w:t>Kolmogorov–Smirnov test.</w:t>
      </w:r>
    </w:p>
    <w:bookmarkEnd w:id="0"/>
    <w:p w14:paraId="59547158" w14:textId="053597D5" w:rsidR="00746BD0" w:rsidRPr="009A0346" w:rsidRDefault="00746BD0" w:rsidP="00746BD0">
      <w:pPr>
        <w:autoSpaceDE w:val="0"/>
        <w:autoSpaceDN w:val="0"/>
        <w:adjustRightInd w:val="0"/>
        <w:spacing w:after="0" w:line="400" w:lineRule="atLeast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9A0346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Table </w:t>
      </w:r>
      <w:r w:rsidR="00903ED3" w:rsidRPr="009A0346">
        <w:rPr>
          <w:rFonts w:asciiTheme="majorBidi" w:hAnsiTheme="majorBidi" w:cstheme="majorBidi"/>
          <w:b/>
          <w:bCs/>
          <w:sz w:val="24"/>
          <w:szCs w:val="24"/>
          <w:u w:val="single"/>
        </w:rPr>
        <w:t>1</w:t>
      </w:r>
      <w:r w:rsidR="009A0346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Supp</w:t>
      </w:r>
      <w:r w:rsidR="000B3775" w:rsidRPr="009A0346">
        <w:rPr>
          <w:rFonts w:asciiTheme="majorBidi" w:hAnsiTheme="majorBidi" w:cstheme="majorBidi"/>
          <w:b/>
          <w:bCs/>
          <w:sz w:val="24"/>
          <w:szCs w:val="24"/>
          <w:u w:val="single"/>
        </w:rPr>
        <w:t>: T</w:t>
      </w:r>
      <w:r w:rsidRPr="009A0346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he factorability and </w:t>
      </w:r>
      <w:r w:rsidRPr="009A0346">
        <w:rPr>
          <w:rFonts w:asciiTheme="majorBidi" w:hAnsiTheme="majorBidi" w:cstheme="majorBidi"/>
          <w:b/>
          <w:bCs/>
          <w:color w:val="000000"/>
          <w:sz w:val="24"/>
          <w:szCs w:val="24"/>
          <w:u w:val="single"/>
        </w:rPr>
        <w:t xml:space="preserve">variability </w:t>
      </w:r>
      <w:r w:rsidRPr="009A0346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of the questionnaire </w:t>
      </w:r>
    </w:p>
    <w:tbl>
      <w:tblPr>
        <w:tblStyle w:val="ListTable2-Accent1"/>
        <w:tblpPr w:leftFromText="180" w:rightFromText="180" w:vertAnchor="text" w:horzAnchor="margin" w:tblpXSpec="center" w:tblpY="192"/>
        <w:tblW w:w="9355" w:type="dxa"/>
        <w:tblLayout w:type="fixed"/>
        <w:tblLook w:val="0000" w:firstRow="0" w:lastRow="0" w:firstColumn="0" w:lastColumn="0" w:noHBand="0" w:noVBand="0"/>
      </w:tblPr>
      <w:tblGrid>
        <w:gridCol w:w="3819"/>
        <w:gridCol w:w="3376"/>
        <w:gridCol w:w="2160"/>
      </w:tblGrid>
      <w:tr w:rsidR="00746BD0" w:rsidRPr="009A0346" w14:paraId="403155A5" w14:textId="77777777" w:rsidTr="000B37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55" w:type="dxa"/>
            <w:gridSpan w:val="3"/>
            <w:shd w:val="clear" w:color="auto" w:fill="auto"/>
          </w:tcPr>
          <w:p w14:paraId="3E28D99E" w14:textId="77777777" w:rsidR="00746BD0" w:rsidRPr="009A0346" w:rsidRDefault="00746BD0" w:rsidP="00746BD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KMO and Bartlett's Test</w:t>
            </w:r>
          </w:p>
        </w:tc>
      </w:tr>
      <w:tr w:rsidR="00746BD0" w:rsidRPr="009A0346" w14:paraId="673F1EF2" w14:textId="77777777" w:rsidTr="000B377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auto"/>
          </w:tcPr>
          <w:p w14:paraId="3FAF6D37" w14:textId="77777777" w:rsidR="00746BD0" w:rsidRPr="009A0346" w:rsidRDefault="00746BD0" w:rsidP="00746BD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aiser-Meyer-Olkin Measure of Sampling Adequacy.</w:t>
            </w:r>
          </w:p>
        </w:tc>
        <w:tc>
          <w:tcPr>
            <w:tcW w:w="2160" w:type="dxa"/>
          </w:tcPr>
          <w:p w14:paraId="47FD9B64" w14:textId="65D48ACC" w:rsidR="00746BD0" w:rsidRPr="009A0346" w:rsidRDefault="00746BD0" w:rsidP="00746BD0">
            <w:pPr>
              <w:autoSpaceDE w:val="0"/>
              <w:autoSpaceDN w:val="0"/>
              <w:adjustRightInd w:val="0"/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</w:t>
            </w:r>
            <w:r w:rsidR="001F5BC9"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746BD0" w:rsidRPr="009A0346" w14:paraId="6F95DFEA" w14:textId="77777777" w:rsidTr="000B37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19" w:type="dxa"/>
            <w:vMerge w:val="restart"/>
            <w:shd w:val="clear" w:color="auto" w:fill="auto"/>
          </w:tcPr>
          <w:p w14:paraId="7B931F06" w14:textId="77777777" w:rsidR="00746BD0" w:rsidRPr="009A0346" w:rsidRDefault="00746BD0" w:rsidP="00746BD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artlett's Test of Sphericity</w:t>
            </w:r>
          </w:p>
        </w:tc>
        <w:tc>
          <w:tcPr>
            <w:tcW w:w="3376" w:type="dxa"/>
            <w:shd w:val="clear" w:color="auto" w:fill="auto"/>
          </w:tcPr>
          <w:p w14:paraId="561A25B6" w14:textId="77777777" w:rsidR="00746BD0" w:rsidRPr="009A0346" w:rsidRDefault="00746BD0" w:rsidP="00746BD0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pprox. Chi-Squa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44258CC3" w14:textId="25DD9B4A" w:rsidR="00746BD0" w:rsidRPr="009A0346" w:rsidRDefault="00746BD0" w:rsidP="00746BD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110.25</w:t>
            </w:r>
          </w:p>
        </w:tc>
      </w:tr>
      <w:tr w:rsidR="00746BD0" w:rsidRPr="009A0346" w14:paraId="5E04DAF3" w14:textId="77777777" w:rsidTr="000B377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19" w:type="dxa"/>
            <w:vMerge/>
            <w:shd w:val="clear" w:color="auto" w:fill="auto"/>
          </w:tcPr>
          <w:p w14:paraId="63BC145C" w14:textId="77777777" w:rsidR="00746BD0" w:rsidRPr="009A0346" w:rsidRDefault="00746BD0" w:rsidP="00746BD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76" w:type="dxa"/>
          </w:tcPr>
          <w:p w14:paraId="4165ED1B" w14:textId="77777777" w:rsidR="00746BD0" w:rsidRPr="009A0346" w:rsidRDefault="00746BD0" w:rsidP="00746BD0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7E45FCEC" w14:textId="77777777" w:rsidR="00746BD0" w:rsidRPr="009A0346" w:rsidRDefault="00746BD0" w:rsidP="00746BD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25</w:t>
            </w:r>
          </w:p>
        </w:tc>
      </w:tr>
      <w:tr w:rsidR="00746BD0" w:rsidRPr="009A0346" w14:paraId="6820A9C7" w14:textId="77777777" w:rsidTr="000B37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19" w:type="dxa"/>
            <w:vMerge/>
            <w:shd w:val="clear" w:color="auto" w:fill="auto"/>
          </w:tcPr>
          <w:p w14:paraId="7B5087CC" w14:textId="77777777" w:rsidR="00746BD0" w:rsidRPr="009A0346" w:rsidRDefault="00746BD0" w:rsidP="00746BD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76" w:type="dxa"/>
            <w:shd w:val="clear" w:color="auto" w:fill="auto"/>
          </w:tcPr>
          <w:p w14:paraId="5B76900C" w14:textId="77777777" w:rsidR="00746BD0" w:rsidRPr="009A0346" w:rsidRDefault="00746BD0" w:rsidP="00746BD0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ig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6E810EC6" w14:textId="77777777" w:rsidR="00746BD0" w:rsidRPr="009A0346" w:rsidRDefault="00746BD0" w:rsidP="00746BD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0</w:t>
            </w:r>
          </w:p>
        </w:tc>
      </w:tr>
    </w:tbl>
    <w:p w14:paraId="0D8B0570" w14:textId="419B1DEE" w:rsidR="0020578A" w:rsidRPr="009A0346" w:rsidRDefault="0020578A">
      <w:pPr>
        <w:spacing w:line="360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9A0346">
        <w:rPr>
          <w:rFonts w:asciiTheme="majorBidi" w:hAnsiTheme="majorBidi" w:cstheme="majorBidi"/>
          <w:color w:val="000000"/>
          <w:sz w:val="24"/>
          <w:szCs w:val="24"/>
        </w:rPr>
        <w:t>-KMO and Bartlett's Test</w:t>
      </w:r>
    </w:p>
    <w:p w14:paraId="3AC0A1EF" w14:textId="76D80834" w:rsidR="00565CAD" w:rsidRPr="009A0346" w:rsidRDefault="00746BD0" w:rsidP="009A0346">
      <w:pPr>
        <w:spacing w:line="360" w:lineRule="auto"/>
        <w:rPr>
          <w:rFonts w:asciiTheme="majorBidi" w:hAnsiTheme="majorBidi" w:cstheme="majorBidi"/>
          <w:sz w:val="28"/>
          <w:szCs w:val="28"/>
          <w:lang w:bidi="ar-EG"/>
        </w:rPr>
      </w:pPr>
      <w:r w:rsidRPr="009A0346">
        <w:rPr>
          <w:rFonts w:asciiTheme="majorBidi" w:hAnsiTheme="majorBidi" w:cstheme="majorBidi"/>
          <w:sz w:val="24"/>
          <w:szCs w:val="24"/>
          <w:lang w:bidi="ar-EG"/>
        </w:rPr>
        <w:t xml:space="preserve">Table </w:t>
      </w:r>
      <w:r w:rsidR="00903ED3" w:rsidRPr="009A0346">
        <w:rPr>
          <w:rFonts w:asciiTheme="majorBidi" w:hAnsiTheme="majorBidi" w:cstheme="majorBidi"/>
          <w:sz w:val="24"/>
          <w:szCs w:val="24"/>
          <w:lang w:bidi="ar-EG"/>
        </w:rPr>
        <w:t xml:space="preserve">1 </w:t>
      </w:r>
      <w:r w:rsidRPr="009A0346">
        <w:rPr>
          <w:rFonts w:asciiTheme="majorBidi" w:hAnsiTheme="majorBidi" w:cstheme="majorBidi"/>
          <w:sz w:val="24"/>
          <w:szCs w:val="24"/>
          <w:lang w:bidi="ar-EG"/>
        </w:rPr>
        <w:t xml:space="preserve">demonstrated that Kaiser-Meyer-Olkin </w:t>
      </w:r>
      <w:r w:rsidRPr="009A0346">
        <w:rPr>
          <w:rFonts w:asciiTheme="majorBidi" w:hAnsiTheme="majorBidi" w:cstheme="majorBidi"/>
          <w:color w:val="000000"/>
          <w:sz w:val="24"/>
          <w:szCs w:val="24"/>
        </w:rPr>
        <w:t>KMO</w:t>
      </w:r>
      <w:r w:rsidRPr="009A0346">
        <w:rPr>
          <w:rFonts w:asciiTheme="majorBidi" w:hAnsiTheme="majorBidi" w:cstheme="majorBidi"/>
          <w:sz w:val="24"/>
          <w:szCs w:val="24"/>
          <w:lang w:bidi="ar-EG"/>
        </w:rPr>
        <w:t xml:space="preserve"> value was above 0.5. results from the Bartlett's test were significant indicating that the questionnaire can be divided into subscales or domains (factorability) with variability in participates</w:t>
      </w:r>
      <w:r w:rsidR="000B3775" w:rsidRPr="009A0346">
        <w:rPr>
          <w:rFonts w:asciiTheme="majorBidi" w:hAnsiTheme="majorBidi" w:cstheme="majorBidi"/>
          <w:sz w:val="24"/>
          <w:szCs w:val="24"/>
          <w:lang w:bidi="ar-EG"/>
        </w:rPr>
        <w:t>’</w:t>
      </w:r>
      <w:r w:rsidRPr="009A0346">
        <w:rPr>
          <w:rFonts w:asciiTheme="majorBidi" w:hAnsiTheme="majorBidi" w:cstheme="majorBidi"/>
          <w:sz w:val="24"/>
          <w:szCs w:val="24"/>
          <w:lang w:bidi="ar-EG"/>
        </w:rPr>
        <w:t xml:space="preserve"> responses. </w:t>
      </w:r>
    </w:p>
    <w:p w14:paraId="602D301E" w14:textId="305B6E9E" w:rsidR="00746BD0" w:rsidRPr="009A0346" w:rsidRDefault="00746BD0" w:rsidP="00746BD0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  <w:r w:rsidRPr="009A0346"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  <w:t xml:space="preserve">Table </w:t>
      </w:r>
      <w:r w:rsidR="00903ED3" w:rsidRPr="009A0346"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  <w:t>2</w:t>
      </w:r>
      <w:r w:rsidR="009A0346"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  <w:t xml:space="preserve"> Supp</w:t>
      </w:r>
      <w:r w:rsidR="000B3775" w:rsidRPr="009A0346"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  <w:t>: T</w:t>
      </w:r>
      <w:r w:rsidRPr="009A0346"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  <w:t xml:space="preserve">he total variance explained </w:t>
      </w:r>
      <w:r w:rsidRPr="009A0346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by </w:t>
      </w:r>
      <w:r w:rsidR="000B3775" w:rsidRPr="009A0346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the </w:t>
      </w:r>
      <w:r w:rsidRPr="009A0346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questionnaire </w:t>
      </w:r>
    </w:p>
    <w:p w14:paraId="52C8E5E3" w14:textId="77777777" w:rsidR="00746BD0" w:rsidRPr="009A0346" w:rsidRDefault="00746BD0" w:rsidP="00746BD0">
      <w:pPr>
        <w:rPr>
          <w:rFonts w:asciiTheme="majorBidi" w:hAnsiTheme="majorBidi" w:cstheme="majorBidi"/>
          <w:sz w:val="28"/>
          <w:szCs w:val="28"/>
        </w:rPr>
      </w:pPr>
    </w:p>
    <w:tbl>
      <w:tblPr>
        <w:tblStyle w:val="ListTable4-Accent4"/>
        <w:tblW w:w="10980" w:type="dxa"/>
        <w:tblInd w:w="-635" w:type="dxa"/>
        <w:tblLayout w:type="fixed"/>
        <w:tblLook w:val="0440" w:firstRow="0" w:lastRow="1" w:firstColumn="0" w:lastColumn="0" w:noHBand="0" w:noVBand="1"/>
      </w:tblPr>
      <w:tblGrid>
        <w:gridCol w:w="810"/>
        <w:gridCol w:w="630"/>
        <w:gridCol w:w="990"/>
        <w:gridCol w:w="1170"/>
        <w:gridCol w:w="1530"/>
        <w:gridCol w:w="810"/>
        <w:gridCol w:w="990"/>
        <w:gridCol w:w="1260"/>
        <w:gridCol w:w="630"/>
        <w:gridCol w:w="990"/>
        <w:gridCol w:w="1170"/>
      </w:tblGrid>
      <w:tr w:rsidR="00EA00A8" w:rsidRPr="009A0346" w14:paraId="5A4BFFFC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10" w:type="dxa"/>
            <w:vMerge w:val="restart"/>
            <w:shd w:val="clear" w:color="auto" w:fill="auto"/>
          </w:tcPr>
          <w:p w14:paraId="409BDF37" w14:textId="77777777" w:rsidR="00746BD0" w:rsidRPr="00EA00A8" w:rsidRDefault="00746BD0" w:rsidP="00041D6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00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2790" w:type="dxa"/>
            <w:gridSpan w:val="3"/>
            <w:shd w:val="clear" w:color="auto" w:fill="auto"/>
          </w:tcPr>
          <w:p w14:paraId="36CF2589" w14:textId="0519C7A6" w:rsidR="00746BD0" w:rsidRPr="00EA00A8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00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itial Eigen</w:t>
            </w:r>
            <w:r w:rsidR="00EA00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EA00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alues</w:t>
            </w:r>
          </w:p>
        </w:tc>
        <w:tc>
          <w:tcPr>
            <w:tcW w:w="1530" w:type="dxa"/>
            <w:shd w:val="clear" w:color="auto" w:fill="auto"/>
          </w:tcPr>
          <w:p w14:paraId="43DFC978" w14:textId="77777777" w:rsidR="00746BD0" w:rsidRPr="00EA00A8" w:rsidRDefault="00746BD0" w:rsidP="00EA00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00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mmunalities</w:t>
            </w:r>
          </w:p>
        </w:tc>
        <w:tc>
          <w:tcPr>
            <w:tcW w:w="3060" w:type="dxa"/>
            <w:gridSpan w:val="3"/>
            <w:shd w:val="clear" w:color="auto" w:fill="auto"/>
          </w:tcPr>
          <w:p w14:paraId="7B40CC1E" w14:textId="77777777" w:rsidR="00746BD0" w:rsidRPr="00EA00A8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00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xtraction Sums of Squared Loadings</w:t>
            </w:r>
          </w:p>
        </w:tc>
        <w:tc>
          <w:tcPr>
            <w:tcW w:w="2790" w:type="dxa"/>
            <w:gridSpan w:val="3"/>
            <w:shd w:val="clear" w:color="auto" w:fill="auto"/>
          </w:tcPr>
          <w:p w14:paraId="7FE39EB2" w14:textId="77777777" w:rsidR="00746BD0" w:rsidRPr="00EA00A8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00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otation Sums of Squared Loadings</w:t>
            </w:r>
          </w:p>
        </w:tc>
      </w:tr>
      <w:tr w:rsidR="00EA00A8" w:rsidRPr="009A0346" w14:paraId="1E4FD533" w14:textId="77777777" w:rsidTr="00EA00A8">
        <w:tc>
          <w:tcPr>
            <w:tcW w:w="810" w:type="dxa"/>
            <w:vMerge/>
          </w:tcPr>
          <w:p w14:paraId="30A840FD" w14:textId="77777777" w:rsidR="00746BD0" w:rsidRPr="00EA00A8" w:rsidRDefault="00746BD0" w:rsidP="00041D6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41D1E69A" w14:textId="77777777" w:rsidR="00746BD0" w:rsidRPr="00EA00A8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00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90" w:type="dxa"/>
          </w:tcPr>
          <w:p w14:paraId="2C8880BB" w14:textId="77777777" w:rsidR="00746BD0" w:rsidRPr="00EA00A8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00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 of Variance</w:t>
            </w:r>
          </w:p>
        </w:tc>
        <w:tc>
          <w:tcPr>
            <w:tcW w:w="1170" w:type="dxa"/>
          </w:tcPr>
          <w:p w14:paraId="0BBF5729" w14:textId="77777777" w:rsidR="00746BD0" w:rsidRPr="00EA00A8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00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umulative %</w:t>
            </w:r>
          </w:p>
        </w:tc>
        <w:tc>
          <w:tcPr>
            <w:tcW w:w="1530" w:type="dxa"/>
          </w:tcPr>
          <w:p w14:paraId="467F6F79" w14:textId="77777777" w:rsidR="00746BD0" w:rsidRPr="00EA00A8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00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xtraction</w:t>
            </w:r>
          </w:p>
        </w:tc>
        <w:tc>
          <w:tcPr>
            <w:tcW w:w="810" w:type="dxa"/>
          </w:tcPr>
          <w:p w14:paraId="21E45BE9" w14:textId="77777777" w:rsidR="00746BD0" w:rsidRPr="00EA00A8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00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90" w:type="dxa"/>
          </w:tcPr>
          <w:p w14:paraId="50A6C326" w14:textId="77777777" w:rsidR="00746BD0" w:rsidRPr="00EA00A8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00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 of Variance</w:t>
            </w:r>
          </w:p>
        </w:tc>
        <w:tc>
          <w:tcPr>
            <w:tcW w:w="1260" w:type="dxa"/>
          </w:tcPr>
          <w:p w14:paraId="289969EA" w14:textId="77777777" w:rsidR="00746BD0" w:rsidRPr="00EA00A8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00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umulative %</w:t>
            </w:r>
          </w:p>
        </w:tc>
        <w:tc>
          <w:tcPr>
            <w:tcW w:w="630" w:type="dxa"/>
          </w:tcPr>
          <w:p w14:paraId="2080F912" w14:textId="77777777" w:rsidR="00746BD0" w:rsidRPr="00EA00A8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00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90" w:type="dxa"/>
          </w:tcPr>
          <w:p w14:paraId="0EDFF0D2" w14:textId="77777777" w:rsidR="00746BD0" w:rsidRPr="00EA00A8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00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 of Variance</w:t>
            </w:r>
          </w:p>
        </w:tc>
        <w:tc>
          <w:tcPr>
            <w:tcW w:w="1170" w:type="dxa"/>
          </w:tcPr>
          <w:p w14:paraId="4026747E" w14:textId="77777777" w:rsidR="00746BD0" w:rsidRPr="00EA00A8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A00A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umulative %</w:t>
            </w:r>
          </w:p>
        </w:tc>
      </w:tr>
      <w:tr w:rsidR="00EA00A8" w:rsidRPr="009A0346" w14:paraId="48490669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10" w:type="dxa"/>
            <w:shd w:val="clear" w:color="auto" w:fill="auto"/>
          </w:tcPr>
          <w:p w14:paraId="77B2CDAE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14:paraId="21898958" w14:textId="58BF9D70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16.15</w:t>
            </w:r>
          </w:p>
        </w:tc>
        <w:tc>
          <w:tcPr>
            <w:tcW w:w="990" w:type="dxa"/>
            <w:shd w:val="clear" w:color="auto" w:fill="auto"/>
          </w:tcPr>
          <w:p w14:paraId="3466B5A2" w14:textId="4A07B6EA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32.30</w:t>
            </w:r>
          </w:p>
        </w:tc>
        <w:tc>
          <w:tcPr>
            <w:tcW w:w="1170" w:type="dxa"/>
            <w:shd w:val="clear" w:color="auto" w:fill="auto"/>
          </w:tcPr>
          <w:p w14:paraId="6352D853" w14:textId="2501180F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32.30</w:t>
            </w:r>
          </w:p>
        </w:tc>
        <w:tc>
          <w:tcPr>
            <w:tcW w:w="1530" w:type="dxa"/>
            <w:shd w:val="clear" w:color="auto" w:fill="auto"/>
          </w:tcPr>
          <w:p w14:paraId="7C41C523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465</w:t>
            </w:r>
          </w:p>
        </w:tc>
        <w:tc>
          <w:tcPr>
            <w:tcW w:w="810" w:type="dxa"/>
            <w:shd w:val="clear" w:color="auto" w:fill="auto"/>
          </w:tcPr>
          <w:p w14:paraId="0234B985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15.613</w:t>
            </w:r>
          </w:p>
        </w:tc>
        <w:tc>
          <w:tcPr>
            <w:tcW w:w="990" w:type="dxa"/>
            <w:shd w:val="clear" w:color="auto" w:fill="auto"/>
          </w:tcPr>
          <w:p w14:paraId="3BBDC2B6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31.226</w:t>
            </w:r>
          </w:p>
        </w:tc>
        <w:tc>
          <w:tcPr>
            <w:tcW w:w="1260" w:type="dxa"/>
            <w:shd w:val="clear" w:color="auto" w:fill="auto"/>
          </w:tcPr>
          <w:p w14:paraId="79E39E14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31.226</w:t>
            </w:r>
          </w:p>
        </w:tc>
        <w:tc>
          <w:tcPr>
            <w:tcW w:w="630" w:type="dxa"/>
            <w:shd w:val="clear" w:color="auto" w:fill="auto"/>
          </w:tcPr>
          <w:p w14:paraId="2C344D91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6.914</w:t>
            </w:r>
          </w:p>
        </w:tc>
        <w:tc>
          <w:tcPr>
            <w:tcW w:w="990" w:type="dxa"/>
            <w:shd w:val="clear" w:color="auto" w:fill="auto"/>
          </w:tcPr>
          <w:p w14:paraId="6D908785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13.829</w:t>
            </w:r>
          </w:p>
        </w:tc>
        <w:tc>
          <w:tcPr>
            <w:tcW w:w="1170" w:type="dxa"/>
            <w:shd w:val="clear" w:color="auto" w:fill="auto"/>
          </w:tcPr>
          <w:p w14:paraId="5CABDCF8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13.829</w:t>
            </w:r>
          </w:p>
        </w:tc>
      </w:tr>
      <w:tr w:rsidR="00EA00A8" w:rsidRPr="009A0346" w14:paraId="03C88A0E" w14:textId="77777777" w:rsidTr="00EA00A8">
        <w:tc>
          <w:tcPr>
            <w:tcW w:w="810" w:type="dxa"/>
          </w:tcPr>
          <w:p w14:paraId="3487CEB3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2</w:t>
            </w:r>
          </w:p>
        </w:tc>
        <w:tc>
          <w:tcPr>
            <w:tcW w:w="630" w:type="dxa"/>
          </w:tcPr>
          <w:p w14:paraId="591179B9" w14:textId="3604C440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</w:tcPr>
          <w:p w14:paraId="0E77A01A" w14:textId="6FE9AC0E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5.3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</w:tcPr>
          <w:p w14:paraId="1E45BC85" w14:textId="727A88FF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37.64</w:t>
            </w:r>
          </w:p>
        </w:tc>
        <w:tc>
          <w:tcPr>
            <w:tcW w:w="1530" w:type="dxa"/>
          </w:tcPr>
          <w:p w14:paraId="745E0132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374</w:t>
            </w:r>
          </w:p>
        </w:tc>
        <w:tc>
          <w:tcPr>
            <w:tcW w:w="810" w:type="dxa"/>
          </w:tcPr>
          <w:p w14:paraId="5560D4EC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2.089</w:t>
            </w:r>
          </w:p>
        </w:tc>
        <w:tc>
          <w:tcPr>
            <w:tcW w:w="990" w:type="dxa"/>
          </w:tcPr>
          <w:p w14:paraId="7ED54204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4.178</w:t>
            </w:r>
          </w:p>
        </w:tc>
        <w:tc>
          <w:tcPr>
            <w:tcW w:w="1260" w:type="dxa"/>
          </w:tcPr>
          <w:p w14:paraId="56527CF3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35.404</w:t>
            </w:r>
          </w:p>
        </w:tc>
        <w:tc>
          <w:tcPr>
            <w:tcW w:w="630" w:type="dxa"/>
          </w:tcPr>
          <w:p w14:paraId="35906CE4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6.082</w:t>
            </w:r>
          </w:p>
        </w:tc>
        <w:tc>
          <w:tcPr>
            <w:tcW w:w="990" w:type="dxa"/>
          </w:tcPr>
          <w:p w14:paraId="00AE2EEA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12.164</w:t>
            </w:r>
          </w:p>
        </w:tc>
        <w:tc>
          <w:tcPr>
            <w:tcW w:w="1170" w:type="dxa"/>
          </w:tcPr>
          <w:p w14:paraId="354A7072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25.993</w:t>
            </w:r>
          </w:p>
        </w:tc>
      </w:tr>
      <w:tr w:rsidR="00EA00A8" w:rsidRPr="009A0346" w14:paraId="361B9ABB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10" w:type="dxa"/>
            <w:shd w:val="clear" w:color="auto" w:fill="auto"/>
          </w:tcPr>
          <w:p w14:paraId="3F64E263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shd w:val="clear" w:color="auto" w:fill="auto"/>
          </w:tcPr>
          <w:p w14:paraId="1C4DC101" w14:textId="61E69ED6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6DF1F4AA" w14:textId="67686FDA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1170" w:type="dxa"/>
            <w:shd w:val="clear" w:color="auto" w:fill="auto"/>
          </w:tcPr>
          <w:p w14:paraId="76440B86" w14:textId="2C97DE8E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41.83</w:t>
            </w:r>
          </w:p>
        </w:tc>
        <w:tc>
          <w:tcPr>
            <w:tcW w:w="1530" w:type="dxa"/>
            <w:shd w:val="clear" w:color="auto" w:fill="auto"/>
          </w:tcPr>
          <w:p w14:paraId="2B7B17EE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201</w:t>
            </w:r>
          </w:p>
        </w:tc>
        <w:tc>
          <w:tcPr>
            <w:tcW w:w="810" w:type="dxa"/>
            <w:shd w:val="clear" w:color="auto" w:fill="auto"/>
          </w:tcPr>
          <w:p w14:paraId="2C51CFDE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1.548</w:t>
            </w:r>
          </w:p>
        </w:tc>
        <w:tc>
          <w:tcPr>
            <w:tcW w:w="990" w:type="dxa"/>
            <w:shd w:val="clear" w:color="auto" w:fill="auto"/>
          </w:tcPr>
          <w:p w14:paraId="59A03949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3.096</w:t>
            </w:r>
          </w:p>
        </w:tc>
        <w:tc>
          <w:tcPr>
            <w:tcW w:w="1260" w:type="dxa"/>
            <w:shd w:val="clear" w:color="auto" w:fill="auto"/>
          </w:tcPr>
          <w:p w14:paraId="72C283DA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38.500</w:t>
            </w:r>
          </w:p>
        </w:tc>
        <w:tc>
          <w:tcPr>
            <w:tcW w:w="630" w:type="dxa"/>
            <w:shd w:val="clear" w:color="auto" w:fill="auto"/>
          </w:tcPr>
          <w:p w14:paraId="2B493656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3.135</w:t>
            </w:r>
          </w:p>
        </w:tc>
        <w:tc>
          <w:tcPr>
            <w:tcW w:w="990" w:type="dxa"/>
            <w:shd w:val="clear" w:color="auto" w:fill="auto"/>
          </w:tcPr>
          <w:p w14:paraId="32B649B3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6.269</w:t>
            </w:r>
          </w:p>
        </w:tc>
        <w:tc>
          <w:tcPr>
            <w:tcW w:w="1170" w:type="dxa"/>
            <w:shd w:val="clear" w:color="auto" w:fill="auto"/>
          </w:tcPr>
          <w:p w14:paraId="1636244F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32.262</w:t>
            </w:r>
          </w:p>
        </w:tc>
      </w:tr>
      <w:tr w:rsidR="00EA00A8" w:rsidRPr="009A0346" w14:paraId="2075531C" w14:textId="77777777" w:rsidTr="00EA00A8">
        <w:tc>
          <w:tcPr>
            <w:tcW w:w="810" w:type="dxa"/>
          </w:tcPr>
          <w:p w14:paraId="5C0BBBF8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</w:tcPr>
          <w:p w14:paraId="4936F03C" w14:textId="5941B7B0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990" w:type="dxa"/>
          </w:tcPr>
          <w:p w14:paraId="5BAB1127" w14:textId="4930CD6D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14:paraId="4CBDD976" w14:textId="7045BD6A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45.3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0" w:type="dxa"/>
          </w:tcPr>
          <w:p w14:paraId="2A4C6AF8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523</w:t>
            </w:r>
          </w:p>
        </w:tc>
        <w:tc>
          <w:tcPr>
            <w:tcW w:w="810" w:type="dxa"/>
          </w:tcPr>
          <w:p w14:paraId="50B08389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1.210</w:t>
            </w:r>
          </w:p>
        </w:tc>
        <w:tc>
          <w:tcPr>
            <w:tcW w:w="990" w:type="dxa"/>
          </w:tcPr>
          <w:p w14:paraId="1EB2F7A3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2.421</w:t>
            </w:r>
          </w:p>
        </w:tc>
        <w:tc>
          <w:tcPr>
            <w:tcW w:w="1260" w:type="dxa"/>
          </w:tcPr>
          <w:p w14:paraId="52D2EC06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40.921</w:t>
            </w:r>
          </w:p>
        </w:tc>
        <w:tc>
          <w:tcPr>
            <w:tcW w:w="630" w:type="dxa"/>
          </w:tcPr>
          <w:p w14:paraId="00B58AC9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3.009</w:t>
            </w:r>
          </w:p>
        </w:tc>
        <w:tc>
          <w:tcPr>
            <w:tcW w:w="990" w:type="dxa"/>
          </w:tcPr>
          <w:p w14:paraId="4F99E403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6.018</w:t>
            </w:r>
          </w:p>
        </w:tc>
        <w:tc>
          <w:tcPr>
            <w:tcW w:w="1170" w:type="dxa"/>
          </w:tcPr>
          <w:p w14:paraId="5DCD1A43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38.280</w:t>
            </w:r>
          </w:p>
        </w:tc>
      </w:tr>
      <w:tr w:rsidR="00EA00A8" w:rsidRPr="009A0346" w14:paraId="3277C4A8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10" w:type="dxa"/>
            <w:shd w:val="clear" w:color="auto" w:fill="auto"/>
          </w:tcPr>
          <w:p w14:paraId="500219AF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0" w:type="dxa"/>
            <w:shd w:val="clear" w:color="auto" w:fill="auto"/>
          </w:tcPr>
          <w:p w14:paraId="7BA03778" w14:textId="3E807E26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990" w:type="dxa"/>
            <w:shd w:val="clear" w:color="auto" w:fill="auto"/>
          </w:tcPr>
          <w:p w14:paraId="4C7D022F" w14:textId="62744E58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1170" w:type="dxa"/>
            <w:shd w:val="clear" w:color="auto" w:fill="auto"/>
          </w:tcPr>
          <w:p w14:paraId="72C9AE32" w14:textId="22EE7E4E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48.5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30" w:type="dxa"/>
            <w:shd w:val="clear" w:color="auto" w:fill="auto"/>
          </w:tcPr>
          <w:p w14:paraId="3E2CAE4C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411</w:t>
            </w:r>
          </w:p>
        </w:tc>
        <w:tc>
          <w:tcPr>
            <w:tcW w:w="810" w:type="dxa"/>
            <w:shd w:val="clear" w:color="auto" w:fill="auto"/>
          </w:tcPr>
          <w:p w14:paraId="53277672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1.087</w:t>
            </w:r>
          </w:p>
        </w:tc>
        <w:tc>
          <w:tcPr>
            <w:tcW w:w="990" w:type="dxa"/>
            <w:shd w:val="clear" w:color="auto" w:fill="auto"/>
          </w:tcPr>
          <w:p w14:paraId="2BF7CF47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2.173</w:t>
            </w:r>
          </w:p>
        </w:tc>
        <w:tc>
          <w:tcPr>
            <w:tcW w:w="1260" w:type="dxa"/>
            <w:shd w:val="clear" w:color="auto" w:fill="auto"/>
          </w:tcPr>
          <w:p w14:paraId="5CD7A4CB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43.094</w:t>
            </w:r>
          </w:p>
        </w:tc>
        <w:tc>
          <w:tcPr>
            <w:tcW w:w="630" w:type="dxa"/>
            <w:shd w:val="clear" w:color="auto" w:fill="auto"/>
          </w:tcPr>
          <w:p w14:paraId="57D9DCF5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2.407</w:t>
            </w:r>
          </w:p>
        </w:tc>
        <w:tc>
          <w:tcPr>
            <w:tcW w:w="990" w:type="dxa"/>
            <w:shd w:val="clear" w:color="auto" w:fill="auto"/>
          </w:tcPr>
          <w:p w14:paraId="5BFE7B58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4.814</w:t>
            </w:r>
          </w:p>
        </w:tc>
        <w:tc>
          <w:tcPr>
            <w:tcW w:w="1170" w:type="dxa"/>
            <w:shd w:val="clear" w:color="auto" w:fill="auto"/>
          </w:tcPr>
          <w:p w14:paraId="4CCEBEBA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3.094</w:t>
            </w:r>
          </w:p>
        </w:tc>
      </w:tr>
      <w:tr w:rsidR="00EA00A8" w:rsidRPr="009A0346" w14:paraId="68F68014" w14:textId="77777777" w:rsidTr="00EA00A8">
        <w:tc>
          <w:tcPr>
            <w:tcW w:w="810" w:type="dxa"/>
          </w:tcPr>
          <w:p w14:paraId="37C027C4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0" w:type="dxa"/>
          </w:tcPr>
          <w:p w14:paraId="61C24FA9" w14:textId="3270453D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990" w:type="dxa"/>
          </w:tcPr>
          <w:p w14:paraId="7676EED7" w14:textId="181CF2E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1170" w:type="dxa"/>
          </w:tcPr>
          <w:p w14:paraId="4BB5B640" w14:textId="299F552C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51.6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30" w:type="dxa"/>
          </w:tcPr>
          <w:p w14:paraId="151D90BE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454</w:t>
            </w:r>
          </w:p>
        </w:tc>
        <w:tc>
          <w:tcPr>
            <w:tcW w:w="810" w:type="dxa"/>
          </w:tcPr>
          <w:p w14:paraId="2A46742F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BE3FA86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40EE383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A3AE3BE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03FD0FA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B4108AB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0A8" w:rsidRPr="009A0346" w14:paraId="725B5527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10" w:type="dxa"/>
            <w:shd w:val="clear" w:color="auto" w:fill="auto"/>
          </w:tcPr>
          <w:p w14:paraId="539C780D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0" w:type="dxa"/>
            <w:shd w:val="clear" w:color="auto" w:fill="auto"/>
          </w:tcPr>
          <w:p w14:paraId="34B65D12" w14:textId="609336E0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990" w:type="dxa"/>
            <w:shd w:val="clear" w:color="auto" w:fill="auto"/>
          </w:tcPr>
          <w:p w14:paraId="531D46EB" w14:textId="0AAD0A91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70" w:type="dxa"/>
            <w:shd w:val="clear" w:color="auto" w:fill="auto"/>
          </w:tcPr>
          <w:p w14:paraId="253674DF" w14:textId="2B7B1253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54.6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30" w:type="dxa"/>
            <w:shd w:val="clear" w:color="auto" w:fill="auto"/>
          </w:tcPr>
          <w:p w14:paraId="352E5E23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419</w:t>
            </w:r>
          </w:p>
        </w:tc>
        <w:tc>
          <w:tcPr>
            <w:tcW w:w="810" w:type="dxa"/>
            <w:shd w:val="clear" w:color="auto" w:fill="auto"/>
          </w:tcPr>
          <w:p w14:paraId="4EDE375C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3DFEABAC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6E0CCADC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7BCF50E8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5B5FBF34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03370F87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0A8" w:rsidRPr="009A0346" w14:paraId="322DC911" w14:textId="77777777" w:rsidTr="00EA00A8">
        <w:tc>
          <w:tcPr>
            <w:tcW w:w="810" w:type="dxa"/>
          </w:tcPr>
          <w:p w14:paraId="34DEB255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0" w:type="dxa"/>
          </w:tcPr>
          <w:p w14:paraId="5E6C2657" w14:textId="2B7AD61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990" w:type="dxa"/>
          </w:tcPr>
          <w:p w14:paraId="7607D209" w14:textId="22740554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14:paraId="25119BD5" w14:textId="57FD1A3E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57.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2F93F7E5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359</w:t>
            </w:r>
          </w:p>
        </w:tc>
        <w:tc>
          <w:tcPr>
            <w:tcW w:w="810" w:type="dxa"/>
          </w:tcPr>
          <w:p w14:paraId="5A99EAE6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DD56A2C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F56F40C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25DD56F0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75D0237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62AC755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0A8" w:rsidRPr="009A0346" w14:paraId="09CCE9C8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10" w:type="dxa"/>
            <w:shd w:val="clear" w:color="auto" w:fill="auto"/>
          </w:tcPr>
          <w:p w14:paraId="21876C11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30" w:type="dxa"/>
            <w:shd w:val="clear" w:color="auto" w:fill="auto"/>
          </w:tcPr>
          <w:p w14:paraId="63498850" w14:textId="23E4953E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90" w:type="dxa"/>
            <w:shd w:val="clear" w:color="auto" w:fill="auto"/>
          </w:tcPr>
          <w:p w14:paraId="16FF517D" w14:textId="133E2166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5BE5D584" w14:textId="51941088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59.3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14:paraId="1B3D1022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346</w:t>
            </w:r>
          </w:p>
        </w:tc>
        <w:tc>
          <w:tcPr>
            <w:tcW w:w="810" w:type="dxa"/>
            <w:shd w:val="clear" w:color="auto" w:fill="auto"/>
          </w:tcPr>
          <w:p w14:paraId="10A0A067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7D363DCC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24EDA5A9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4BF90342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2AFEE407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0F7EAD59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0A8" w:rsidRPr="009A0346" w14:paraId="2C0E610C" w14:textId="77777777" w:rsidTr="00EA00A8">
        <w:tc>
          <w:tcPr>
            <w:tcW w:w="810" w:type="dxa"/>
          </w:tcPr>
          <w:p w14:paraId="153144D9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0" w:type="dxa"/>
          </w:tcPr>
          <w:p w14:paraId="1E2AEC3C" w14:textId="384B2060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990" w:type="dxa"/>
          </w:tcPr>
          <w:p w14:paraId="6FB5847F" w14:textId="3525DD1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21A90003" w14:textId="089F8982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61.45</w:t>
            </w:r>
          </w:p>
        </w:tc>
        <w:tc>
          <w:tcPr>
            <w:tcW w:w="1530" w:type="dxa"/>
          </w:tcPr>
          <w:p w14:paraId="6B7240F0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544</w:t>
            </w:r>
          </w:p>
        </w:tc>
        <w:tc>
          <w:tcPr>
            <w:tcW w:w="810" w:type="dxa"/>
          </w:tcPr>
          <w:p w14:paraId="19322CD4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4EE7B63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C004B8C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725F17BE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51EC4B7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86D8183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0A8" w:rsidRPr="009A0346" w14:paraId="3D4701ED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10" w:type="dxa"/>
            <w:shd w:val="clear" w:color="auto" w:fill="auto"/>
          </w:tcPr>
          <w:p w14:paraId="3EADD6C3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0" w:type="dxa"/>
            <w:shd w:val="clear" w:color="auto" w:fill="auto"/>
          </w:tcPr>
          <w:p w14:paraId="2E14C2AB" w14:textId="6B6B0502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6D7CED10" w14:textId="03AC1431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6C9F81EF" w14:textId="7B8F5604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63.46</w:t>
            </w:r>
          </w:p>
        </w:tc>
        <w:tc>
          <w:tcPr>
            <w:tcW w:w="1530" w:type="dxa"/>
            <w:shd w:val="clear" w:color="auto" w:fill="auto"/>
          </w:tcPr>
          <w:p w14:paraId="3E48A93B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357</w:t>
            </w:r>
          </w:p>
        </w:tc>
        <w:tc>
          <w:tcPr>
            <w:tcW w:w="810" w:type="dxa"/>
            <w:shd w:val="clear" w:color="auto" w:fill="auto"/>
          </w:tcPr>
          <w:p w14:paraId="04911C92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4E01C23D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348576A7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7F25ABFF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634452D7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4F2AF006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0A8" w:rsidRPr="009A0346" w14:paraId="25135425" w14:textId="77777777" w:rsidTr="00EA00A8">
        <w:tc>
          <w:tcPr>
            <w:tcW w:w="810" w:type="dxa"/>
          </w:tcPr>
          <w:p w14:paraId="6821C294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0" w:type="dxa"/>
          </w:tcPr>
          <w:p w14:paraId="72328DAA" w14:textId="44E3DCD3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99</w:t>
            </w:r>
          </w:p>
        </w:tc>
        <w:tc>
          <w:tcPr>
            <w:tcW w:w="990" w:type="dxa"/>
          </w:tcPr>
          <w:p w14:paraId="1871B429" w14:textId="749B70C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70" w:type="dxa"/>
          </w:tcPr>
          <w:p w14:paraId="5D19570B" w14:textId="0A42723D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65.4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</w:tcPr>
          <w:p w14:paraId="302D2C25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199</w:t>
            </w:r>
          </w:p>
        </w:tc>
        <w:tc>
          <w:tcPr>
            <w:tcW w:w="810" w:type="dxa"/>
          </w:tcPr>
          <w:p w14:paraId="5003578A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B4229A4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444509F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BD5A7A5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E8D5482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EEFEAE7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0A8" w:rsidRPr="009A0346" w14:paraId="00AF6C47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10" w:type="dxa"/>
            <w:shd w:val="clear" w:color="auto" w:fill="auto"/>
          </w:tcPr>
          <w:p w14:paraId="718FDA11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30" w:type="dxa"/>
            <w:shd w:val="clear" w:color="auto" w:fill="auto"/>
          </w:tcPr>
          <w:p w14:paraId="36ADBB15" w14:textId="32255006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96</w:t>
            </w:r>
          </w:p>
        </w:tc>
        <w:tc>
          <w:tcPr>
            <w:tcW w:w="990" w:type="dxa"/>
            <w:shd w:val="clear" w:color="auto" w:fill="auto"/>
          </w:tcPr>
          <w:p w14:paraId="41EEE6AD" w14:textId="5C7BC30E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170" w:type="dxa"/>
            <w:shd w:val="clear" w:color="auto" w:fill="auto"/>
          </w:tcPr>
          <w:p w14:paraId="051450B8" w14:textId="12F6D7DD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67.3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30" w:type="dxa"/>
            <w:shd w:val="clear" w:color="auto" w:fill="auto"/>
          </w:tcPr>
          <w:p w14:paraId="77695C76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453</w:t>
            </w:r>
          </w:p>
        </w:tc>
        <w:tc>
          <w:tcPr>
            <w:tcW w:w="810" w:type="dxa"/>
            <w:shd w:val="clear" w:color="auto" w:fill="auto"/>
          </w:tcPr>
          <w:p w14:paraId="200D0EDC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2FFFC84B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02B3ABD5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41D3C1E7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73C2853F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087EB9ED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0A8" w:rsidRPr="009A0346" w14:paraId="30D878B7" w14:textId="77777777" w:rsidTr="00EA00A8">
        <w:tc>
          <w:tcPr>
            <w:tcW w:w="810" w:type="dxa"/>
          </w:tcPr>
          <w:p w14:paraId="64D99597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30" w:type="dxa"/>
          </w:tcPr>
          <w:p w14:paraId="0A4CABBC" w14:textId="22C402B8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90</w:t>
            </w:r>
          </w:p>
        </w:tc>
        <w:tc>
          <w:tcPr>
            <w:tcW w:w="990" w:type="dxa"/>
          </w:tcPr>
          <w:p w14:paraId="3A64FD20" w14:textId="54A9009E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1170" w:type="dxa"/>
          </w:tcPr>
          <w:p w14:paraId="4F4F8672" w14:textId="72899AF1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69.1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30" w:type="dxa"/>
          </w:tcPr>
          <w:p w14:paraId="38E5AABE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416</w:t>
            </w:r>
          </w:p>
        </w:tc>
        <w:tc>
          <w:tcPr>
            <w:tcW w:w="810" w:type="dxa"/>
          </w:tcPr>
          <w:p w14:paraId="5DD40101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937763B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FBF7A5E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7FC6462E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47F5156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3604F8B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0A8" w:rsidRPr="009A0346" w14:paraId="0804E4B0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10" w:type="dxa"/>
            <w:shd w:val="clear" w:color="auto" w:fill="auto"/>
          </w:tcPr>
          <w:p w14:paraId="7B9BC990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30" w:type="dxa"/>
            <w:shd w:val="clear" w:color="auto" w:fill="auto"/>
          </w:tcPr>
          <w:p w14:paraId="22908549" w14:textId="2E818E17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8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shd w:val="clear" w:color="auto" w:fill="auto"/>
          </w:tcPr>
          <w:p w14:paraId="1D56119F" w14:textId="3B34CCFE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09EEBAE9" w14:textId="73A8EE6F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70.88</w:t>
            </w:r>
          </w:p>
        </w:tc>
        <w:tc>
          <w:tcPr>
            <w:tcW w:w="1530" w:type="dxa"/>
            <w:shd w:val="clear" w:color="auto" w:fill="auto"/>
          </w:tcPr>
          <w:p w14:paraId="26852E53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380</w:t>
            </w:r>
          </w:p>
        </w:tc>
        <w:tc>
          <w:tcPr>
            <w:tcW w:w="810" w:type="dxa"/>
            <w:shd w:val="clear" w:color="auto" w:fill="auto"/>
          </w:tcPr>
          <w:p w14:paraId="5E4EEA09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14754AD7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72C4DF56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05B8E028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207C0007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5019C770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0A8" w:rsidRPr="009A0346" w14:paraId="7B36EF04" w14:textId="77777777" w:rsidTr="00EA00A8">
        <w:tc>
          <w:tcPr>
            <w:tcW w:w="810" w:type="dxa"/>
          </w:tcPr>
          <w:p w14:paraId="3EC5F4FA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30" w:type="dxa"/>
          </w:tcPr>
          <w:p w14:paraId="4B53E7C5" w14:textId="32D00113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84</w:t>
            </w:r>
          </w:p>
        </w:tc>
        <w:tc>
          <w:tcPr>
            <w:tcW w:w="990" w:type="dxa"/>
          </w:tcPr>
          <w:p w14:paraId="6CEF5F4F" w14:textId="70C60D57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70" w:type="dxa"/>
          </w:tcPr>
          <w:p w14:paraId="3628455F" w14:textId="78FAC1D5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72.5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30" w:type="dxa"/>
          </w:tcPr>
          <w:p w14:paraId="41FA281A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476</w:t>
            </w:r>
          </w:p>
        </w:tc>
        <w:tc>
          <w:tcPr>
            <w:tcW w:w="810" w:type="dxa"/>
          </w:tcPr>
          <w:p w14:paraId="34E13813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F310772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6F77262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DEC0EDD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4031864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5CB8194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0A8" w:rsidRPr="009A0346" w14:paraId="6B56F04B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10" w:type="dxa"/>
            <w:shd w:val="clear" w:color="auto" w:fill="auto"/>
          </w:tcPr>
          <w:p w14:paraId="057C6E02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30" w:type="dxa"/>
            <w:shd w:val="clear" w:color="auto" w:fill="auto"/>
          </w:tcPr>
          <w:p w14:paraId="1194F874" w14:textId="46EAF2B4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8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1B0C36AF" w14:textId="3E6DB3A4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170" w:type="dxa"/>
            <w:shd w:val="clear" w:color="auto" w:fill="auto"/>
          </w:tcPr>
          <w:p w14:paraId="3E9AA86C" w14:textId="119162AA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74.1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30" w:type="dxa"/>
            <w:shd w:val="clear" w:color="auto" w:fill="auto"/>
          </w:tcPr>
          <w:p w14:paraId="4E3C10B3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466</w:t>
            </w:r>
          </w:p>
        </w:tc>
        <w:tc>
          <w:tcPr>
            <w:tcW w:w="810" w:type="dxa"/>
            <w:shd w:val="clear" w:color="auto" w:fill="auto"/>
          </w:tcPr>
          <w:p w14:paraId="71597838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1065EA57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30DBD7F5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7CF8AF5C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6B6C690F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39076268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0A8" w:rsidRPr="009A0346" w14:paraId="30CB2E9B" w14:textId="77777777" w:rsidTr="00EA00A8">
        <w:tc>
          <w:tcPr>
            <w:tcW w:w="810" w:type="dxa"/>
          </w:tcPr>
          <w:p w14:paraId="014D5626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30" w:type="dxa"/>
          </w:tcPr>
          <w:p w14:paraId="0EEEAEAC" w14:textId="1182BD32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7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</w:tcPr>
          <w:p w14:paraId="75AFBF2B" w14:textId="5FA0EBCC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0" w:type="dxa"/>
          </w:tcPr>
          <w:p w14:paraId="7245D349" w14:textId="3B82D9A3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75.6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0" w:type="dxa"/>
          </w:tcPr>
          <w:p w14:paraId="7BC78716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419</w:t>
            </w:r>
          </w:p>
        </w:tc>
        <w:tc>
          <w:tcPr>
            <w:tcW w:w="810" w:type="dxa"/>
          </w:tcPr>
          <w:p w14:paraId="309642AA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F884E59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B3276F5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5A0A91E8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28C69B0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FBF812B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0A8" w:rsidRPr="009A0346" w14:paraId="276DA4FE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10" w:type="dxa"/>
            <w:shd w:val="clear" w:color="auto" w:fill="auto"/>
          </w:tcPr>
          <w:p w14:paraId="7DC7BDEE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30" w:type="dxa"/>
            <w:shd w:val="clear" w:color="auto" w:fill="auto"/>
          </w:tcPr>
          <w:p w14:paraId="72CE5A8E" w14:textId="25E4049A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7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7174E69B" w14:textId="37915F3D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170" w:type="dxa"/>
            <w:shd w:val="clear" w:color="auto" w:fill="auto"/>
          </w:tcPr>
          <w:p w14:paraId="2CBFAD3D" w14:textId="5EFF7216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77.0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14:paraId="5065CA69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400</w:t>
            </w:r>
          </w:p>
        </w:tc>
        <w:tc>
          <w:tcPr>
            <w:tcW w:w="810" w:type="dxa"/>
            <w:shd w:val="clear" w:color="auto" w:fill="auto"/>
          </w:tcPr>
          <w:p w14:paraId="6C130265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304FDE3E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030DCC9D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436F5F94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22B2819E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35235481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0A8" w:rsidRPr="009A0346" w14:paraId="4F0DDA82" w14:textId="77777777" w:rsidTr="00EA00A8">
        <w:tc>
          <w:tcPr>
            <w:tcW w:w="810" w:type="dxa"/>
          </w:tcPr>
          <w:p w14:paraId="345F6CBB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30" w:type="dxa"/>
          </w:tcPr>
          <w:p w14:paraId="4BDB0E36" w14:textId="08C8A869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6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</w:tcPr>
          <w:p w14:paraId="2DBD0403" w14:textId="14F185A3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0" w:type="dxa"/>
          </w:tcPr>
          <w:p w14:paraId="474FAB20" w14:textId="10A06841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78.41</w:t>
            </w:r>
          </w:p>
        </w:tc>
        <w:tc>
          <w:tcPr>
            <w:tcW w:w="1530" w:type="dxa"/>
          </w:tcPr>
          <w:p w14:paraId="5664C1C4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408</w:t>
            </w:r>
          </w:p>
        </w:tc>
        <w:tc>
          <w:tcPr>
            <w:tcW w:w="810" w:type="dxa"/>
          </w:tcPr>
          <w:p w14:paraId="726A5F8E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5E0C53E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AFBC2B3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37692B83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8B71C4D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3C59C67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0A8" w:rsidRPr="009A0346" w14:paraId="0931DE24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10" w:type="dxa"/>
            <w:shd w:val="clear" w:color="auto" w:fill="auto"/>
          </w:tcPr>
          <w:p w14:paraId="618484D1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30" w:type="dxa"/>
            <w:shd w:val="clear" w:color="auto" w:fill="auto"/>
          </w:tcPr>
          <w:p w14:paraId="33E82CBA" w14:textId="74CC3544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65</w:t>
            </w:r>
          </w:p>
        </w:tc>
        <w:tc>
          <w:tcPr>
            <w:tcW w:w="990" w:type="dxa"/>
            <w:shd w:val="clear" w:color="auto" w:fill="auto"/>
          </w:tcPr>
          <w:p w14:paraId="6D08BD80" w14:textId="59245F9F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035AC0DA" w14:textId="63754295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79.7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4BA52DA8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497</w:t>
            </w:r>
          </w:p>
        </w:tc>
        <w:tc>
          <w:tcPr>
            <w:tcW w:w="810" w:type="dxa"/>
            <w:shd w:val="clear" w:color="auto" w:fill="auto"/>
          </w:tcPr>
          <w:p w14:paraId="1AD5644B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0775580F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3BBFDD83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4AA1CEEB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3C8BEF87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5F70E5EF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0A8" w:rsidRPr="009A0346" w14:paraId="3EB33428" w14:textId="77777777" w:rsidTr="00EA00A8">
        <w:tc>
          <w:tcPr>
            <w:tcW w:w="810" w:type="dxa"/>
          </w:tcPr>
          <w:p w14:paraId="5923B629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30" w:type="dxa"/>
          </w:tcPr>
          <w:p w14:paraId="4A102DBE" w14:textId="24883695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62</w:t>
            </w:r>
          </w:p>
        </w:tc>
        <w:tc>
          <w:tcPr>
            <w:tcW w:w="990" w:type="dxa"/>
          </w:tcPr>
          <w:p w14:paraId="69B7AC9C" w14:textId="18A2AD8D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14:paraId="4665CDAA" w14:textId="33E8AF46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80.97</w:t>
            </w:r>
          </w:p>
        </w:tc>
        <w:tc>
          <w:tcPr>
            <w:tcW w:w="1530" w:type="dxa"/>
          </w:tcPr>
          <w:p w14:paraId="4A8FC94D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410</w:t>
            </w:r>
          </w:p>
        </w:tc>
        <w:tc>
          <w:tcPr>
            <w:tcW w:w="810" w:type="dxa"/>
          </w:tcPr>
          <w:p w14:paraId="092A60F3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9D5F2D0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FD0F9AA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F06E25F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6273AC3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A064C8A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0A8" w:rsidRPr="009A0346" w14:paraId="0CCE5FA8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10" w:type="dxa"/>
            <w:shd w:val="clear" w:color="auto" w:fill="auto"/>
          </w:tcPr>
          <w:p w14:paraId="7BE4BD31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30" w:type="dxa"/>
            <w:shd w:val="clear" w:color="auto" w:fill="auto"/>
          </w:tcPr>
          <w:p w14:paraId="113AF8C4" w14:textId="0098DAFD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5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auto"/>
          </w:tcPr>
          <w:p w14:paraId="1E662357" w14:textId="0315C520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170" w:type="dxa"/>
            <w:shd w:val="clear" w:color="auto" w:fill="auto"/>
          </w:tcPr>
          <w:p w14:paraId="4F66738E" w14:textId="75380C5A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82.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286BFC35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324</w:t>
            </w:r>
          </w:p>
        </w:tc>
        <w:tc>
          <w:tcPr>
            <w:tcW w:w="810" w:type="dxa"/>
            <w:shd w:val="clear" w:color="auto" w:fill="auto"/>
          </w:tcPr>
          <w:p w14:paraId="51B74D20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0016B698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0267A343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5CEF041A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587D3ADF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57485414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0A8" w:rsidRPr="009A0346" w14:paraId="2E50AC35" w14:textId="77777777" w:rsidTr="00EA00A8">
        <w:tc>
          <w:tcPr>
            <w:tcW w:w="810" w:type="dxa"/>
          </w:tcPr>
          <w:p w14:paraId="64386215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30" w:type="dxa"/>
          </w:tcPr>
          <w:p w14:paraId="6217A65B" w14:textId="023ED916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56</w:t>
            </w:r>
          </w:p>
        </w:tc>
        <w:tc>
          <w:tcPr>
            <w:tcW w:w="990" w:type="dxa"/>
          </w:tcPr>
          <w:p w14:paraId="4055CC06" w14:textId="401ADA03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</w:tcPr>
          <w:p w14:paraId="3680C94A" w14:textId="612A87B2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83.2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0" w:type="dxa"/>
          </w:tcPr>
          <w:p w14:paraId="05B6DDD3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342</w:t>
            </w:r>
          </w:p>
        </w:tc>
        <w:tc>
          <w:tcPr>
            <w:tcW w:w="810" w:type="dxa"/>
          </w:tcPr>
          <w:p w14:paraId="53689522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E2E1D01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A1B9F87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10C3FB1A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984CE11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6E22FCE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0A8" w:rsidRPr="009A0346" w14:paraId="55A7EBF2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10" w:type="dxa"/>
            <w:shd w:val="clear" w:color="auto" w:fill="auto"/>
          </w:tcPr>
          <w:p w14:paraId="67EB33D6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30" w:type="dxa"/>
            <w:shd w:val="clear" w:color="auto" w:fill="auto"/>
          </w:tcPr>
          <w:p w14:paraId="453076A1" w14:textId="37A4AA01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55</w:t>
            </w:r>
          </w:p>
        </w:tc>
        <w:tc>
          <w:tcPr>
            <w:tcW w:w="990" w:type="dxa"/>
            <w:shd w:val="clear" w:color="auto" w:fill="auto"/>
          </w:tcPr>
          <w:p w14:paraId="6F43C8D1" w14:textId="431AC93F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170" w:type="dxa"/>
            <w:shd w:val="clear" w:color="auto" w:fill="auto"/>
          </w:tcPr>
          <w:p w14:paraId="167BDAF6" w14:textId="75A74A67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84.3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288BCB89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428</w:t>
            </w:r>
          </w:p>
        </w:tc>
        <w:tc>
          <w:tcPr>
            <w:tcW w:w="810" w:type="dxa"/>
            <w:shd w:val="clear" w:color="auto" w:fill="auto"/>
          </w:tcPr>
          <w:p w14:paraId="160C1B24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6979FBC8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07BD2158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7DB4DFD7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1EFC481F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4F67A168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0A8" w:rsidRPr="009A0346" w14:paraId="2A7664FE" w14:textId="77777777" w:rsidTr="00EA00A8">
        <w:tc>
          <w:tcPr>
            <w:tcW w:w="810" w:type="dxa"/>
          </w:tcPr>
          <w:p w14:paraId="26138299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30" w:type="dxa"/>
          </w:tcPr>
          <w:p w14:paraId="5585FFB2" w14:textId="2DDE4D6D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5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14:paraId="10AF40E2" w14:textId="444D19C0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2E58E330" w14:textId="5CE1BBB5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85.3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0" w:type="dxa"/>
          </w:tcPr>
          <w:p w14:paraId="23106E0C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598</w:t>
            </w:r>
          </w:p>
        </w:tc>
        <w:tc>
          <w:tcPr>
            <w:tcW w:w="810" w:type="dxa"/>
          </w:tcPr>
          <w:p w14:paraId="485A9262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5AE9324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54FA83E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7BF61608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AB823FF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549C779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0A8" w:rsidRPr="009A0346" w14:paraId="6B9F6529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10" w:type="dxa"/>
            <w:shd w:val="clear" w:color="auto" w:fill="auto"/>
          </w:tcPr>
          <w:p w14:paraId="1B0D3DD1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30" w:type="dxa"/>
            <w:shd w:val="clear" w:color="auto" w:fill="auto"/>
          </w:tcPr>
          <w:p w14:paraId="660930B9" w14:textId="5AEAEA3D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4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auto"/>
          </w:tcPr>
          <w:p w14:paraId="099F1316" w14:textId="01291E0D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93</w:t>
            </w:r>
          </w:p>
        </w:tc>
        <w:tc>
          <w:tcPr>
            <w:tcW w:w="1170" w:type="dxa"/>
            <w:shd w:val="clear" w:color="auto" w:fill="auto"/>
          </w:tcPr>
          <w:p w14:paraId="36ABD95B" w14:textId="21727DD0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86.2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30" w:type="dxa"/>
            <w:shd w:val="clear" w:color="auto" w:fill="auto"/>
          </w:tcPr>
          <w:p w14:paraId="79BE51E5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400</w:t>
            </w:r>
          </w:p>
        </w:tc>
        <w:tc>
          <w:tcPr>
            <w:tcW w:w="810" w:type="dxa"/>
            <w:shd w:val="clear" w:color="auto" w:fill="auto"/>
          </w:tcPr>
          <w:p w14:paraId="1558B63B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0753A89D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2F7844D6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33F58941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6D9F4F56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13B39673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0A8" w:rsidRPr="009A0346" w14:paraId="4FE96202" w14:textId="77777777" w:rsidTr="00EA00A8">
        <w:tc>
          <w:tcPr>
            <w:tcW w:w="810" w:type="dxa"/>
          </w:tcPr>
          <w:p w14:paraId="5CF8B640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30" w:type="dxa"/>
          </w:tcPr>
          <w:p w14:paraId="4C74A5DE" w14:textId="40516B08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46</w:t>
            </w:r>
          </w:p>
        </w:tc>
        <w:tc>
          <w:tcPr>
            <w:tcW w:w="990" w:type="dxa"/>
          </w:tcPr>
          <w:p w14:paraId="320C0FB7" w14:textId="0E83E86A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92</w:t>
            </w:r>
          </w:p>
        </w:tc>
        <w:tc>
          <w:tcPr>
            <w:tcW w:w="1170" w:type="dxa"/>
          </w:tcPr>
          <w:p w14:paraId="13C39FB2" w14:textId="7577E5D9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87.1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30" w:type="dxa"/>
          </w:tcPr>
          <w:p w14:paraId="52D23CB1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534</w:t>
            </w:r>
          </w:p>
        </w:tc>
        <w:tc>
          <w:tcPr>
            <w:tcW w:w="810" w:type="dxa"/>
          </w:tcPr>
          <w:p w14:paraId="666F21A6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06AC4DB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B0EE073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74C55BEA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2640C6E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33DAB81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0A8" w:rsidRPr="009A0346" w14:paraId="4DE0C336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10" w:type="dxa"/>
            <w:shd w:val="clear" w:color="auto" w:fill="auto"/>
          </w:tcPr>
          <w:p w14:paraId="4761C104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30" w:type="dxa"/>
            <w:shd w:val="clear" w:color="auto" w:fill="auto"/>
          </w:tcPr>
          <w:p w14:paraId="0C368B93" w14:textId="13B9B0A4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4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shd w:val="clear" w:color="auto" w:fill="auto"/>
          </w:tcPr>
          <w:p w14:paraId="23954711" w14:textId="55BA5254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88</w:t>
            </w:r>
          </w:p>
        </w:tc>
        <w:tc>
          <w:tcPr>
            <w:tcW w:w="1170" w:type="dxa"/>
            <w:shd w:val="clear" w:color="auto" w:fill="auto"/>
          </w:tcPr>
          <w:p w14:paraId="30D427A6" w14:textId="67F536AE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88.0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30" w:type="dxa"/>
            <w:shd w:val="clear" w:color="auto" w:fill="auto"/>
          </w:tcPr>
          <w:p w14:paraId="5601E84A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268</w:t>
            </w:r>
          </w:p>
        </w:tc>
        <w:tc>
          <w:tcPr>
            <w:tcW w:w="810" w:type="dxa"/>
            <w:shd w:val="clear" w:color="auto" w:fill="auto"/>
          </w:tcPr>
          <w:p w14:paraId="223948AF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0AA62756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233FC5D7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60959A67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66513E54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55D0FF58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0A8" w:rsidRPr="009A0346" w14:paraId="4E928D33" w14:textId="77777777" w:rsidTr="00EA00A8">
        <w:tc>
          <w:tcPr>
            <w:tcW w:w="810" w:type="dxa"/>
          </w:tcPr>
          <w:p w14:paraId="42ADCC34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30" w:type="dxa"/>
          </w:tcPr>
          <w:p w14:paraId="207FBBB6" w14:textId="453FAD11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4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</w:tcPr>
          <w:p w14:paraId="5F510045" w14:textId="36DF48AE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86</w:t>
            </w:r>
          </w:p>
        </w:tc>
        <w:tc>
          <w:tcPr>
            <w:tcW w:w="1170" w:type="dxa"/>
          </w:tcPr>
          <w:p w14:paraId="41843806" w14:textId="2EF41D71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88.91</w:t>
            </w:r>
          </w:p>
        </w:tc>
        <w:tc>
          <w:tcPr>
            <w:tcW w:w="1530" w:type="dxa"/>
          </w:tcPr>
          <w:p w14:paraId="086619AC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600</w:t>
            </w:r>
          </w:p>
        </w:tc>
        <w:tc>
          <w:tcPr>
            <w:tcW w:w="810" w:type="dxa"/>
          </w:tcPr>
          <w:p w14:paraId="4FF386A4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C813365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39D8029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1C4A6FE6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EB39D93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BB0F421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0A8" w:rsidRPr="009A0346" w14:paraId="2ABC28AB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10" w:type="dxa"/>
            <w:shd w:val="clear" w:color="auto" w:fill="auto"/>
          </w:tcPr>
          <w:p w14:paraId="673FB711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30" w:type="dxa"/>
            <w:shd w:val="clear" w:color="auto" w:fill="auto"/>
          </w:tcPr>
          <w:p w14:paraId="125EE357" w14:textId="661A56E8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4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5D44441D" w14:textId="1B8500D6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81</w:t>
            </w:r>
          </w:p>
        </w:tc>
        <w:tc>
          <w:tcPr>
            <w:tcW w:w="1170" w:type="dxa"/>
            <w:shd w:val="clear" w:color="auto" w:fill="auto"/>
          </w:tcPr>
          <w:p w14:paraId="1EF5FFA1" w14:textId="587DE390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89.72</w:t>
            </w:r>
          </w:p>
        </w:tc>
        <w:tc>
          <w:tcPr>
            <w:tcW w:w="1530" w:type="dxa"/>
            <w:shd w:val="clear" w:color="auto" w:fill="auto"/>
          </w:tcPr>
          <w:p w14:paraId="5E5C76F6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389</w:t>
            </w:r>
          </w:p>
        </w:tc>
        <w:tc>
          <w:tcPr>
            <w:tcW w:w="810" w:type="dxa"/>
            <w:shd w:val="clear" w:color="auto" w:fill="auto"/>
          </w:tcPr>
          <w:p w14:paraId="1C4CB368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458B4FCF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0C81866E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600ECF59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33357BAC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25D6565E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0A8" w:rsidRPr="009A0346" w14:paraId="36C719F0" w14:textId="77777777" w:rsidTr="00EA00A8">
        <w:tc>
          <w:tcPr>
            <w:tcW w:w="810" w:type="dxa"/>
          </w:tcPr>
          <w:p w14:paraId="0F70FDC4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30" w:type="dxa"/>
          </w:tcPr>
          <w:p w14:paraId="7CC41347" w14:textId="708FF2A3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</w:tcPr>
          <w:p w14:paraId="09248B26" w14:textId="5D5C438F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79</w:t>
            </w:r>
          </w:p>
        </w:tc>
        <w:tc>
          <w:tcPr>
            <w:tcW w:w="1170" w:type="dxa"/>
          </w:tcPr>
          <w:p w14:paraId="59FAEA20" w14:textId="3798B7F7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90.51</w:t>
            </w:r>
          </w:p>
        </w:tc>
        <w:tc>
          <w:tcPr>
            <w:tcW w:w="1530" w:type="dxa"/>
          </w:tcPr>
          <w:p w14:paraId="09F4A5BF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394</w:t>
            </w:r>
          </w:p>
        </w:tc>
        <w:tc>
          <w:tcPr>
            <w:tcW w:w="810" w:type="dxa"/>
          </w:tcPr>
          <w:p w14:paraId="098734E1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30460D3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A034442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A5E8E5C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8885F53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2BDCF51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0A8" w:rsidRPr="009A0346" w14:paraId="2664210C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10" w:type="dxa"/>
            <w:shd w:val="clear" w:color="auto" w:fill="auto"/>
          </w:tcPr>
          <w:p w14:paraId="0F3AD8EB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30" w:type="dxa"/>
            <w:shd w:val="clear" w:color="auto" w:fill="auto"/>
          </w:tcPr>
          <w:p w14:paraId="5FA062D8" w14:textId="78D65199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39</w:t>
            </w:r>
          </w:p>
        </w:tc>
        <w:tc>
          <w:tcPr>
            <w:tcW w:w="990" w:type="dxa"/>
            <w:shd w:val="clear" w:color="auto" w:fill="auto"/>
          </w:tcPr>
          <w:p w14:paraId="26FCF081" w14:textId="510556BD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78</w:t>
            </w:r>
          </w:p>
        </w:tc>
        <w:tc>
          <w:tcPr>
            <w:tcW w:w="1170" w:type="dxa"/>
            <w:shd w:val="clear" w:color="auto" w:fill="auto"/>
          </w:tcPr>
          <w:p w14:paraId="50A35E41" w14:textId="54DD69C0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91.29</w:t>
            </w:r>
          </w:p>
        </w:tc>
        <w:tc>
          <w:tcPr>
            <w:tcW w:w="1530" w:type="dxa"/>
            <w:shd w:val="clear" w:color="auto" w:fill="auto"/>
          </w:tcPr>
          <w:p w14:paraId="2663B1D7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416</w:t>
            </w:r>
          </w:p>
        </w:tc>
        <w:tc>
          <w:tcPr>
            <w:tcW w:w="810" w:type="dxa"/>
            <w:shd w:val="clear" w:color="auto" w:fill="auto"/>
          </w:tcPr>
          <w:p w14:paraId="59AA50DB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75ECD3E5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1989FF71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5E194048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09C3E6C5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3B78DA86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0A8" w:rsidRPr="009A0346" w14:paraId="6409C1A5" w14:textId="77777777" w:rsidTr="00EA00A8">
        <w:tc>
          <w:tcPr>
            <w:tcW w:w="810" w:type="dxa"/>
          </w:tcPr>
          <w:p w14:paraId="6A547F15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30" w:type="dxa"/>
          </w:tcPr>
          <w:p w14:paraId="469C2B89" w14:textId="4D2EC377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36</w:t>
            </w:r>
          </w:p>
        </w:tc>
        <w:tc>
          <w:tcPr>
            <w:tcW w:w="990" w:type="dxa"/>
          </w:tcPr>
          <w:p w14:paraId="703EF79D" w14:textId="160D8878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7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</w:tcPr>
          <w:p w14:paraId="3AAE41DD" w14:textId="20392E13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92.0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0" w:type="dxa"/>
          </w:tcPr>
          <w:p w14:paraId="4A2190A1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154</w:t>
            </w:r>
          </w:p>
        </w:tc>
        <w:tc>
          <w:tcPr>
            <w:tcW w:w="810" w:type="dxa"/>
          </w:tcPr>
          <w:p w14:paraId="04B6460F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FAA718F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8D35910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4F0C73AF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BBED53F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3078F1A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0A8" w:rsidRPr="009A0346" w14:paraId="1E878811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10" w:type="dxa"/>
            <w:shd w:val="clear" w:color="auto" w:fill="auto"/>
          </w:tcPr>
          <w:p w14:paraId="6556B1AD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30" w:type="dxa"/>
            <w:shd w:val="clear" w:color="auto" w:fill="auto"/>
          </w:tcPr>
          <w:p w14:paraId="49EB38C7" w14:textId="4CA95782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35</w:t>
            </w:r>
          </w:p>
        </w:tc>
        <w:tc>
          <w:tcPr>
            <w:tcW w:w="990" w:type="dxa"/>
            <w:shd w:val="clear" w:color="auto" w:fill="auto"/>
          </w:tcPr>
          <w:p w14:paraId="5FEDF897" w14:textId="178EF071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7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4766B1F1" w14:textId="61AAED33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92.7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49C53268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421</w:t>
            </w:r>
          </w:p>
        </w:tc>
        <w:tc>
          <w:tcPr>
            <w:tcW w:w="810" w:type="dxa"/>
            <w:shd w:val="clear" w:color="auto" w:fill="auto"/>
          </w:tcPr>
          <w:p w14:paraId="2D2BA10A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7DCDCDA0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5B5680E3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209B77C8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074EFC0A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7C27D0F0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0A8" w:rsidRPr="009A0346" w14:paraId="0B675FC3" w14:textId="77777777" w:rsidTr="00EA00A8">
        <w:tc>
          <w:tcPr>
            <w:tcW w:w="810" w:type="dxa"/>
          </w:tcPr>
          <w:p w14:paraId="507BB7D6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30" w:type="dxa"/>
          </w:tcPr>
          <w:p w14:paraId="35486768" w14:textId="755AA8AC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35</w:t>
            </w:r>
          </w:p>
        </w:tc>
        <w:tc>
          <w:tcPr>
            <w:tcW w:w="990" w:type="dxa"/>
          </w:tcPr>
          <w:p w14:paraId="35B3D261" w14:textId="3205C4F2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69</w:t>
            </w:r>
          </w:p>
        </w:tc>
        <w:tc>
          <w:tcPr>
            <w:tcW w:w="1170" w:type="dxa"/>
          </w:tcPr>
          <w:p w14:paraId="4E9AA5A9" w14:textId="22615880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93.41</w:t>
            </w:r>
          </w:p>
        </w:tc>
        <w:tc>
          <w:tcPr>
            <w:tcW w:w="1530" w:type="dxa"/>
          </w:tcPr>
          <w:p w14:paraId="1DD216BE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425</w:t>
            </w:r>
          </w:p>
        </w:tc>
        <w:tc>
          <w:tcPr>
            <w:tcW w:w="810" w:type="dxa"/>
          </w:tcPr>
          <w:p w14:paraId="1FBF4267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76338EC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48B5E80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71B500C8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7EBDFE8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EF9ACCF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0A8" w:rsidRPr="009A0346" w14:paraId="5A9598A6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10" w:type="dxa"/>
            <w:shd w:val="clear" w:color="auto" w:fill="auto"/>
          </w:tcPr>
          <w:p w14:paraId="17D17829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30" w:type="dxa"/>
            <w:shd w:val="clear" w:color="auto" w:fill="auto"/>
          </w:tcPr>
          <w:p w14:paraId="59FB78D6" w14:textId="0B8CDF26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3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shd w:val="clear" w:color="auto" w:fill="auto"/>
          </w:tcPr>
          <w:p w14:paraId="1F578F92" w14:textId="36597492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6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  <w:shd w:val="clear" w:color="auto" w:fill="auto"/>
          </w:tcPr>
          <w:p w14:paraId="7D2BA81B" w14:textId="20D9CE9F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94.06</w:t>
            </w:r>
          </w:p>
        </w:tc>
        <w:tc>
          <w:tcPr>
            <w:tcW w:w="1530" w:type="dxa"/>
            <w:shd w:val="clear" w:color="auto" w:fill="auto"/>
          </w:tcPr>
          <w:p w14:paraId="0EDD0C5F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503</w:t>
            </w:r>
          </w:p>
        </w:tc>
        <w:tc>
          <w:tcPr>
            <w:tcW w:w="810" w:type="dxa"/>
            <w:shd w:val="clear" w:color="auto" w:fill="auto"/>
          </w:tcPr>
          <w:p w14:paraId="51305607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46612941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18786CDF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5EF55AB6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05A5DEB3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475D1FB1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0A8" w:rsidRPr="009A0346" w14:paraId="379BA311" w14:textId="77777777" w:rsidTr="00EA00A8">
        <w:tc>
          <w:tcPr>
            <w:tcW w:w="810" w:type="dxa"/>
          </w:tcPr>
          <w:p w14:paraId="380DFFDB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30" w:type="dxa"/>
          </w:tcPr>
          <w:p w14:paraId="0C1D4F73" w14:textId="5ED86B79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31</w:t>
            </w:r>
          </w:p>
        </w:tc>
        <w:tc>
          <w:tcPr>
            <w:tcW w:w="990" w:type="dxa"/>
          </w:tcPr>
          <w:p w14:paraId="5B7DAEEA" w14:textId="2F9FE643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62</w:t>
            </w:r>
          </w:p>
        </w:tc>
        <w:tc>
          <w:tcPr>
            <w:tcW w:w="1170" w:type="dxa"/>
          </w:tcPr>
          <w:p w14:paraId="7FAC336D" w14:textId="245161FF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94.6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30" w:type="dxa"/>
          </w:tcPr>
          <w:p w14:paraId="0C3DD66F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508</w:t>
            </w:r>
          </w:p>
        </w:tc>
        <w:tc>
          <w:tcPr>
            <w:tcW w:w="810" w:type="dxa"/>
          </w:tcPr>
          <w:p w14:paraId="3B58214A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F01D9DE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50FE626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0DFD2B1B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46B627B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6ADE0F2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0A8" w:rsidRPr="009A0346" w14:paraId="453ACC60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10" w:type="dxa"/>
            <w:shd w:val="clear" w:color="auto" w:fill="auto"/>
          </w:tcPr>
          <w:p w14:paraId="68CBA661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30" w:type="dxa"/>
            <w:shd w:val="clear" w:color="auto" w:fill="auto"/>
          </w:tcPr>
          <w:p w14:paraId="67BAC3F5" w14:textId="61293C51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3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02FC7D5A" w14:textId="05FBD09D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61</w:t>
            </w:r>
          </w:p>
        </w:tc>
        <w:tc>
          <w:tcPr>
            <w:tcW w:w="1170" w:type="dxa"/>
            <w:shd w:val="clear" w:color="auto" w:fill="auto"/>
          </w:tcPr>
          <w:p w14:paraId="2B619607" w14:textId="287EBAB4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95.30</w:t>
            </w:r>
          </w:p>
        </w:tc>
        <w:tc>
          <w:tcPr>
            <w:tcW w:w="1530" w:type="dxa"/>
            <w:shd w:val="clear" w:color="auto" w:fill="auto"/>
          </w:tcPr>
          <w:p w14:paraId="59C54417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460</w:t>
            </w:r>
          </w:p>
        </w:tc>
        <w:tc>
          <w:tcPr>
            <w:tcW w:w="810" w:type="dxa"/>
            <w:shd w:val="clear" w:color="auto" w:fill="auto"/>
          </w:tcPr>
          <w:p w14:paraId="7FD20403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36F0E93E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5330B6A1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0EDB26CB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086BE73B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2E927FBA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0A8" w:rsidRPr="009A0346" w14:paraId="7273C394" w14:textId="77777777" w:rsidTr="00EA00A8">
        <w:tc>
          <w:tcPr>
            <w:tcW w:w="810" w:type="dxa"/>
          </w:tcPr>
          <w:p w14:paraId="7BBF557D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40</w:t>
            </w:r>
          </w:p>
        </w:tc>
        <w:tc>
          <w:tcPr>
            <w:tcW w:w="630" w:type="dxa"/>
          </w:tcPr>
          <w:p w14:paraId="763F9BB6" w14:textId="20CD508D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29</w:t>
            </w:r>
          </w:p>
        </w:tc>
        <w:tc>
          <w:tcPr>
            <w:tcW w:w="990" w:type="dxa"/>
          </w:tcPr>
          <w:p w14:paraId="01458657" w14:textId="7F97FDCC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5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0" w:type="dxa"/>
          </w:tcPr>
          <w:p w14:paraId="633F5666" w14:textId="04F06D61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95.8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30" w:type="dxa"/>
          </w:tcPr>
          <w:p w14:paraId="0FE27A00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534</w:t>
            </w:r>
          </w:p>
        </w:tc>
        <w:tc>
          <w:tcPr>
            <w:tcW w:w="810" w:type="dxa"/>
          </w:tcPr>
          <w:p w14:paraId="7E6F0300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3D30F44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2FD4558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595A3029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3F68403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3334F3D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0A8" w:rsidRPr="009A0346" w14:paraId="7198BC4C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10" w:type="dxa"/>
            <w:shd w:val="clear" w:color="auto" w:fill="auto"/>
          </w:tcPr>
          <w:p w14:paraId="5E22FE99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30" w:type="dxa"/>
            <w:shd w:val="clear" w:color="auto" w:fill="auto"/>
          </w:tcPr>
          <w:p w14:paraId="7F8E1AE8" w14:textId="16A0D5DE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shd w:val="clear" w:color="auto" w:fill="auto"/>
          </w:tcPr>
          <w:p w14:paraId="09AB22A2" w14:textId="33395EE5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5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0" w:type="dxa"/>
            <w:shd w:val="clear" w:color="auto" w:fill="auto"/>
          </w:tcPr>
          <w:p w14:paraId="055C4725" w14:textId="3AFA4857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96.4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14:paraId="402202F3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536</w:t>
            </w:r>
          </w:p>
        </w:tc>
        <w:tc>
          <w:tcPr>
            <w:tcW w:w="810" w:type="dxa"/>
            <w:shd w:val="clear" w:color="auto" w:fill="auto"/>
          </w:tcPr>
          <w:p w14:paraId="73D7FA11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3FA15D8E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2C8EE256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008DB73E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57BB6943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4BC221D5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0A8" w:rsidRPr="009A0346" w14:paraId="2909C3F8" w14:textId="77777777" w:rsidTr="00EA00A8">
        <w:tc>
          <w:tcPr>
            <w:tcW w:w="810" w:type="dxa"/>
          </w:tcPr>
          <w:p w14:paraId="0B7C9A3C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30" w:type="dxa"/>
          </w:tcPr>
          <w:p w14:paraId="4635B58E" w14:textId="2EB60095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</w:tcPr>
          <w:p w14:paraId="1582E68D" w14:textId="174118D7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5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59D35A28" w14:textId="3762B93D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96.95</w:t>
            </w:r>
          </w:p>
        </w:tc>
        <w:tc>
          <w:tcPr>
            <w:tcW w:w="1530" w:type="dxa"/>
          </w:tcPr>
          <w:p w14:paraId="1C368D72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707</w:t>
            </w:r>
          </w:p>
        </w:tc>
        <w:tc>
          <w:tcPr>
            <w:tcW w:w="810" w:type="dxa"/>
          </w:tcPr>
          <w:p w14:paraId="73DD0AE1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1F749FC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6DDFFEC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0DAFBD22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9F774E5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54C3E96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0A8" w:rsidRPr="009A0346" w14:paraId="29276AB0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10" w:type="dxa"/>
            <w:shd w:val="clear" w:color="auto" w:fill="auto"/>
          </w:tcPr>
          <w:p w14:paraId="76AFB727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30" w:type="dxa"/>
            <w:shd w:val="clear" w:color="auto" w:fill="auto"/>
          </w:tcPr>
          <w:p w14:paraId="4E124240" w14:textId="6169176D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shd w:val="clear" w:color="auto" w:fill="auto"/>
          </w:tcPr>
          <w:p w14:paraId="2D8462D9" w14:textId="17B48844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51</w:t>
            </w:r>
          </w:p>
        </w:tc>
        <w:tc>
          <w:tcPr>
            <w:tcW w:w="1170" w:type="dxa"/>
            <w:shd w:val="clear" w:color="auto" w:fill="auto"/>
          </w:tcPr>
          <w:p w14:paraId="4AD0F141" w14:textId="03DC601D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97.4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30" w:type="dxa"/>
            <w:shd w:val="clear" w:color="auto" w:fill="auto"/>
          </w:tcPr>
          <w:p w14:paraId="4CC41CF6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522</w:t>
            </w:r>
          </w:p>
        </w:tc>
        <w:tc>
          <w:tcPr>
            <w:tcW w:w="810" w:type="dxa"/>
            <w:shd w:val="clear" w:color="auto" w:fill="auto"/>
          </w:tcPr>
          <w:p w14:paraId="1A97D4BF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4DC972E3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44493D97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48CC9C80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6C9CC1C0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54C1C821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0A8" w:rsidRPr="009A0346" w14:paraId="7BA12DB7" w14:textId="77777777" w:rsidTr="00EA00A8">
        <w:tc>
          <w:tcPr>
            <w:tcW w:w="810" w:type="dxa"/>
          </w:tcPr>
          <w:p w14:paraId="6834AD77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30" w:type="dxa"/>
          </w:tcPr>
          <w:p w14:paraId="47EF8BAA" w14:textId="385FEFFC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22</w:t>
            </w:r>
          </w:p>
        </w:tc>
        <w:tc>
          <w:tcPr>
            <w:tcW w:w="990" w:type="dxa"/>
          </w:tcPr>
          <w:p w14:paraId="4BCDE601" w14:textId="538659E8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44</w:t>
            </w:r>
          </w:p>
        </w:tc>
        <w:tc>
          <w:tcPr>
            <w:tcW w:w="1170" w:type="dxa"/>
          </w:tcPr>
          <w:p w14:paraId="34FD87C2" w14:textId="6433FE6F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97.9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7D4DFDAE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465</w:t>
            </w:r>
          </w:p>
        </w:tc>
        <w:tc>
          <w:tcPr>
            <w:tcW w:w="810" w:type="dxa"/>
          </w:tcPr>
          <w:p w14:paraId="340A051B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F72B140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E06D949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17CABB3C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77DAE0F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B8B574F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0A8" w:rsidRPr="009A0346" w14:paraId="722FDA59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10" w:type="dxa"/>
            <w:shd w:val="clear" w:color="auto" w:fill="auto"/>
          </w:tcPr>
          <w:p w14:paraId="7163B246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30" w:type="dxa"/>
            <w:shd w:val="clear" w:color="auto" w:fill="auto"/>
          </w:tcPr>
          <w:p w14:paraId="18BB1DBF" w14:textId="39B4CA68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5D70D4AB" w14:textId="67C5C8B4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4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4C9B8B5F" w14:textId="29B181D3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98.3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063EA0E5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342</w:t>
            </w:r>
          </w:p>
        </w:tc>
        <w:tc>
          <w:tcPr>
            <w:tcW w:w="810" w:type="dxa"/>
            <w:shd w:val="clear" w:color="auto" w:fill="auto"/>
          </w:tcPr>
          <w:p w14:paraId="2BAF1B74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77BCF5B2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272AB596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2C850227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05B050A9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5813299A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0A8" w:rsidRPr="009A0346" w14:paraId="23B6389B" w14:textId="77777777" w:rsidTr="00EA00A8">
        <w:tc>
          <w:tcPr>
            <w:tcW w:w="810" w:type="dxa"/>
          </w:tcPr>
          <w:p w14:paraId="30D88DA1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30" w:type="dxa"/>
          </w:tcPr>
          <w:p w14:paraId="7EBE38B8" w14:textId="19CE4CBA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14:paraId="6292E5E0" w14:textId="1A624394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39</w:t>
            </w:r>
          </w:p>
        </w:tc>
        <w:tc>
          <w:tcPr>
            <w:tcW w:w="1170" w:type="dxa"/>
          </w:tcPr>
          <w:p w14:paraId="3889A61B" w14:textId="46C74D99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98.7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0" w:type="dxa"/>
          </w:tcPr>
          <w:p w14:paraId="13B62A96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422</w:t>
            </w:r>
          </w:p>
        </w:tc>
        <w:tc>
          <w:tcPr>
            <w:tcW w:w="810" w:type="dxa"/>
          </w:tcPr>
          <w:p w14:paraId="4E8C68A0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B969B70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BD6054E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3C9677A6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378EDDF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14A8AA9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0A8" w:rsidRPr="009A0346" w14:paraId="746B08A2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10" w:type="dxa"/>
            <w:shd w:val="clear" w:color="auto" w:fill="auto"/>
          </w:tcPr>
          <w:p w14:paraId="20A66987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30" w:type="dxa"/>
            <w:shd w:val="clear" w:color="auto" w:fill="auto"/>
          </w:tcPr>
          <w:p w14:paraId="2B2B2F82" w14:textId="66F8AF56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990" w:type="dxa"/>
            <w:shd w:val="clear" w:color="auto" w:fill="auto"/>
          </w:tcPr>
          <w:p w14:paraId="32CA46B0" w14:textId="6D6B5E64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3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0" w:type="dxa"/>
            <w:shd w:val="clear" w:color="auto" w:fill="auto"/>
          </w:tcPr>
          <w:p w14:paraId="15068F77" w14:textId="4B110E99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99.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37BA88EF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545</w:t>
            </w:r>
          </w:p>
        </w:tc>
        <w:tc>
          <w:tcPr>
            <w:tcW w:w="810" w:type="dxa"/>
            <w:shd w:val="clear" w:color="auto" w:fill="auto"/>
          </w:tcPr>
          <w:p w14:paraId="0A23F99A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212B50BB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15C4C9DD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3980D20B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1E06B0A9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01B413DF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0A8" w:rsidRPr="009A0346" w14:paraId="38BF0646" w14:textId="77777777" w:rsidTr="00EA00A8">
        <w:tc>
          <w:tcPr>
            <w:tcW w:w="810" w:type="dxa"/>
          </w:tcPr>
          <w:p w14:paraId="493718A7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30" w:type="dxa"/>
          </w:tcPr>
          <w:p w14:paraId="61B99B81" w14:textId="6869EF8D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990" w:type="dxa"/>
          </w:tcPr>
          <w:p w14:paraId="288F7FBA" w14:textId="4317EA9C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3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14:paraId="2423D093" w14:textId="07903C37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99.44</w:t>
            </w:r>
          </w:p>
        </w:tc>
        <w:tc>
          <w:tcPr>
            <w:tcW w:w="1530" w:type="dxa"/>
          </w:tcPr>
          <w:p w14:paraId="0D054E41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767</w:t>
            </w:r>
          </w:p>
        </w:tc>
        <w:tc>
          <w:tcPr>
            <w:tcW w:w="810" w:type="dxa"/>
          </w:tcPr>
          <w:p w14:paraId="1F97C598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C84119E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1A4931F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71ACD2FE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E274619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3B8EF3F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0A8" w:rsidRPr="009A0346" w14:paraId="123D954D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10" w:type="dxa"/>
            <w:shd w:val="clear" w:color="auto" w:fill="auto"/>
          </w:tcPr>
          <w:p w14:paraId="136082B9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30" w:type="dxa"/>
            <w:shd w:val="clear" w:color="auto" w:fill="auto"/>
          </w:tcPr>
          <w:p w14:paraId="7883BE22" w14:textId="4362BFC7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1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auto"/>
          </w:tcPr>
          <w:p w14:paraId="712210C4" w14:textId="3E641F2B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3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42EA1721" w14:textId="220C815A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99.77</w:t>
            </w:r>
          </w:p>
        </w:tc>
        <w:tc>
          <w:tcPr>
            <w:tcW w:w="1530" w:type="dxa"/>
            <w:shd w:val="clear" w:color="auto" w:fill="auto"/>
          </w:tcPr>
          <w:p w14:paraId="2986246E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353</w:t>
            </w:r>
          </w:p>
        </w:tc>
        <w:tc>
          <w:tcPr>
            <w:tcW w:w="810" w:type="dxa"/>
            <w:shd w:val="clear" w:color="auto" w:fill="auto"/>
          </w:tcPr>
          <w:p w14:paraId="1A3068D4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4E3250D3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7B539740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50DE61F8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7E613A56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7307EDE0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0A8" w:rsidRPr="009A0346" w14:paraId="42AE0BC4" w14:textId="77777777" w:rsidTr="00EA00A8">
        <w:tc>
          <w:tcPr>
            <w:tcW w:w="810" w:type="dxa"/>
          </w:tcPr>
          <w:p w14:paraId="5F95663D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30" w:type="dxa"/>
          </w:tcPr>
          <w:p w14:paraId="01802601" w14:textId="54CB0D2C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990" w:type="dxa"/>
          </w:tcPr>
          <w:p w14:paraId="2C3EA0CC" w14:textId="0CC522A9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  <w:r w:rsidR="001F5BC9" w:rsidRPr="009A034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</w:tcPr>
          <w:p w14:paraId="79AB80EF" w14:textId="77777777" w:rsidR="00746BD0" w:rsidRPr="009A0346" w:rsidRDefault="00746BD0" w:rsidP="00041D6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100.000</w:t>
            </w:r>
          </w:p>
        </w:tc>
        <w:tc>
          <w:tcPr>
            <w:tcW w:w="1530" w:type="dxa"/>
          </w:tcPr>
          <w:p w14:paraId="437E3976" w14:textId="77777777" w:rsidR="00746BD0" w:rsidRPr="009A0346" w:rsidRDefault="00746BD0" w:rsidP="00041D6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>.211</w:t>
            </w:r>
          </w:p>
        </w:tc>
        <w:tc>
          <w:tcPr>
            <w:tcW w:w="810" w:type="dxa"/>
          </w:tcPr>
          <w:p w14:paraId="5C6F4400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3908F90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BE05FCD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79C8292A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EE02D77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93CF5C9" w14:textId="77777777" w:rsidR="00746BD0" w:rsidRPr="009A0346" w:rsidRDefault="00746BD0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BD0" w:rsidRPr="009A0346" w14:paraId="4CC6027A" w14:textId="77777777" w:rsidTr="00EA00A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0980" w:type="dxa"/>
            <w:gridSpan w:val="11"/>
          </w:tcPr>
          <w:p w14:paraId="2A063FB0" w14:textId="64339FC1" w:rsidR="00746BD0" w:rsidRPr="009A0346" w:rsidRDefault="0020578A" w:rsidP="00041D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0346">
              <w:rPr>
                <w:rFonts w:ascii="Arial" w:hAnsi="Arial" w:cs="Arial"/>
                <w:color w:val="000000"/>
                <w:sz w:val="18"/>
                <w:szCs w:val="18"/>
              </w:rPr>
              <w:t xml:space="preserve">Factor analysis </w:t>
            </w:r>
            <w:r w:rsidR="00746BD0" w:rsidRPr="009A0346">
              <w:rPr>
                <w:rFonts w:ascii="Arial" w:hAnsi="Arial" w:cs="Arial"/>
                <w:color w:val="000000"/>
                <w:sz w:val="18"/>
                <w:szCs w:val="18"/>
              </w:rPr>
              <w:t>Extraction Method: Principal Axis Factoring.</w:t>
            </w:r>
          </w:p>
        </w:tc>
      </w:tr>
    </w:tbl>
    <w:p w14:paraId="6359DD5B" w14:textId="77777777" w:rsidR="00746BD0" w:rsidRPr="009A0346" w:rsidRDefault="00746BD0" w:rsidP="00746BD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8E3C73F" w14:textId="77777777" w:rsidR="003551A3" w:rsidRPr="009A0346" w:rsidRDefault="000078BF" w:rsidP="003551A3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9A0346">
        <w:rPr>
          <w:rFonts w:asciiTheme="majorBidi" w:hAnsiTheme="majorBidi" w:cstheme="majorBidi"/>
          <w:sz w:val="24"/>
          <w:szCs w:val="24"/>
        </w:rPr>
        <w:t xml:space="preserve">Table </w:t>
      </w:r>
      <w:r w:rsidR="00903ED3" w:rsidRPr="009A0346">
        <w:rPr>
          <w:rFonts w:asciiTheme="majorBidi" w:hAnsiTheme="majorBidi" w:cstheme="majorBidi"/>
          <w:sz w:val="24"/>
          <w:szCs w:val="24"/>
        </w:rPr>
        <w:t>2</w:t>
      </w:r>
      <w:r w:rsidRPr="009A0346">
        <w:rPr>
          <w:rFonts w:asciiTheme="majorBidi" w:hAnsiTheme="majorBidi" w:cstheme="majorBidi"/>
          <w:sz w:val="24"/>
          <w:szCs w:val="24"/>
        </w:rPr>
        <w:t>, using principal axis factoring, reported that the five subscales of the questionnaire explained 43.094% of the dental educational environment. Each question showed a strong correlation with the total questionnaire score</w:t>
      </w:r>
      <w:r w:rsidR="000B3775" w:rsidRPr="009A0346">
        <w:rPr>
          <w:rFonts w:asciiTheme="majorBidi" w:hAnsiTheme="majorBidi" w:cstheme="majorBidi"/>
          <w:sz w:val="24"/>
          <w:szCs w:val="24"/>
        </w:rPr>
        <w:t xml:space="preserve">. </w:t>
      </w:r>
      <w:r w:rsidR="000B3775" w:rsidRPr="009A0346">
        <w:rPr>
          <w:rFonts w:asciiTheme="majorBidi" w:hAnsiTheme="majorBidi" w:cstheme="majorBidi"/>
          <w:sz w:val="24"/>
          <w:szCs w:val="24"/>
          <w:lang w:bidi="ar-EG"/>
        </w:rPr>
        <w:t>None of the questions could be excluded as the communalities extraction values were above 0.1.</w:t>
      </w:r>
    </w:p>
    <w:p w14:paraId="0E695F85" w14:textId="10CE33AF" w:rsidR="003551A3" w:rsidRPr="009A0346" w:rsidRDefault="003551A3" w:rsidP="003551A3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9A0346"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  <w:t>Table 3</w:t>
      </w:r>
      <w:r w:rsidR="009A0346"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  <w:t xml:space="preserve"> Supp</w:t>
      </w:r>
      <w:r w:rsidRPr="009A0346"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  <w:t xml:space="preserve">: Factor loading by Amos program </w:t>
      </w:r>
    </w:p>
    <w:tbl>
      <w:tblPr>
        <w:tblStyle w:val="ListTable4-Accent1"/>
        <w:tblpPr w:leftFromText="180" w:rightFromText="180" w:vertAnchor="text" w:horzAnchor="margin" w:tblpXSpec="center" w:tblpY="-1439"/>
        <w:tblW w:w="11790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35"/>
        <w:gridCol w:w="1445"/>
        <w:gridCol w:w="900"/>
        <w:gridCol w:w="810"/>
        <w:gridCol w:w="1800"/>
        <w:gridCol w:w="1440"/>
        <w:gridCol w:w="1530"/>
        <w:gridCol w:w="1530"/>
        <w:gridCol w:w="900"/>
      </w:tblGrid>
      <w:tr w:rsidR="003551A3" w:rsidRPr="009A0346" w14:paraId="0D42526E" w14:textId="77777777" w:rsidTr="00EA00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  <w:shd w:val="clear" w:color="auto" w:fill="FFFFFF" w:themeFill="background1"/>
            <w:noWrap/>
            <w:hideMark/>
          </w:tcPr>
          <w:p w14:paraId="04311C36" w14:textId="77777777" w:rsidR="003551A3" w:rsidRPr="009A0346" w:rsidRDefault="003551A3" w:rsidP="003551A3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</w:pPr>
            <w:r w:rsidRPr="009A0346">
              <w:rPr>
                <w:rFonts w:eastAsia="Times New Roman"/>
                <w:color w:val="000000"/>
                <w:sz w:val="18"/>
                <w:szCs w:val="18"/>
              </w:rPr>
              <w:lastRenderedPageBreak/>
              <w:t>Subscale</w:t>
            </w:r>
          </w:p>
        </w:tc>
        <w:tc>
          <w:tcPr>
            <w:tcW w:w="2345" w:type="dxa"/>
            <w:gridSpan w:val="2"/>
            <w:vMerge w:val="restart"/>
            <w:shd w:val="clear" w:color="auto" w:fill="FFFFFF" w:themeFill="background1"/>
            <w:noWrap/>
            <w:hideMark/>
          </w:tcPr>
          <w:p w14:paraId="6B140421" w14:textId="77777777" w:rsidR="003551A3" w:rsidRPr="009A0346" w:rsidRDefault="003551A3" w:rsidP="003551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</w:pPr>
            <w:r w:rsidRPr="009A0346">
              <w:rPr>
                <w:rFonts w:eastAsia="Times New Roman"/>
                <w:color w:val="000000"/>
                <w:sz w:val="18"/>
                <w:szCs w:val="18"/>
              </w:rPr>
              <w:t>Items</w:t>
            </w:r>
          </w:p>
        </w:tc>
        <w:tc>
          <w:tcPr>
            <w:tcW w:w="810" w:type="dxa"/>
            <w:vMerge w:val="restart"/>
            <w:shd w:val="clear" w:color="auto" w:fill="FFFFFF" w:themeFill="background1"/>
            <w:noWrap/>
          </w:tcPr>
          <w:p w14:paraId="79EF4EE2" w14:textId="77777777" w:rsidR="003551A3" w:rsidRPr="009A0346" w:rsidRDefault="003551A3" w:rsidP="003551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7200" w:type="dxa"/>
            <w:gridSpan w:val="5"/>
            <w:shd w:val="clear" w:color="auto" w:fill="FFFFFF" w:themeFill="background1"/>
            <w:noWrap/>
            <w:hideMark/>
          </w:tcPr>
          <w:p w14:paraId="6CB23FB1" w14:textId="77777777" w:rsidR="003551A3" w:rsidRPr="009A0346" w:rsidRDefault="003551A3" w:rsidP="003551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</w:pPr>
            <w:r w:rsidRPr="009A0346">
              <w:rPr>
                <w:rFonts w:eastAsia="Times New Roman"/>
                <w:color w:val="000000"/>
                <w:sz w:val="18"/>
                <w:szCs w:val="18"/>
              </w:rPr>
              <w:t>Factor analysis (factor loading)</w:t>
            </w:r>
          </w:p>
        </w:tc>
      </w:tr>
      <w:tr w:rsidR="003551A3" w:rsidRPr="009A0346" w14:paraId="5FA3196E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FFFFFF" w:themeFill="background1"/>
            <w:hideMark/>
          </w:tcPr>
          <w:p w14:paraId="4460F371" w14:textId="77777777" w:rsidR="003551A3" w:rsidRPr="009A0346" w:rsidRDefault="003551A3" w:rsidP="003551A3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2345" w:type="dxa"/>
            <w:gridSpan w:val="2"/>
            <w:vMerge/>
            <w:shd w:val="clear" w:color="auto" w:fill="FFFFFF" w:themeFill="background1"/>
            <w:hideMark/>
          </w:tcPr>
          <w:p w14:paraId="566819B4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shd w:val="clear" w:color="auto" w:fill="FFFFFF" w:themeFill="background1"/>
          </w:tcPr>
          <w:p w14:paraId="72AEFE8E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FFFFFF" w:themeFill="background1"/>
            <w:hideMark/>
          </w:tcPr>
          <w:p w14:paraId="4B98B59E" w14:textId="4C6159DB" w:rsidR="003551A3" w:rsidRPr="009A0346" w:rsidRDefault="003551A3" w:rsidP="00EB20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9A034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actor</w:t>
            </w:r>
            <w:r w:rsidR="00EB20F3" w:rsidRPr="009A034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A034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FFFFFF" w:themeFill="background1"/>
            <w:hideMark/>
          </w:tcPr>
          <w:p w14:paraId="04AA57D5" w14:textId="03B4069A" w:rsidR="003551A3" w:rsidRPr="009A0346" w:rsidRDefault="003551A3" w:rsidP="00EB20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9A034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actor</w:t>
            </w:r>
            <w:r w:rsidR="00EB20F3" w:rsidRPr="009A034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A034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14:paraId="15F829BF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9A034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actor3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14:paraId="6C665408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9A034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actor4</w:t>
            </w:r>
          </w:p>
        </w:tc>
        <w:tc>
          <w:tcPr>
            <w:tcW w:w="900" w:type="dxa"/>
            <w:shd w:val="clear" w:color="auto" w:fill="FFFFFF" w:themeFill="background1"/>
            <w:hideMark/>
          </w:tcPr>
          <w:p w14:paraId="2CB2BA55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9A034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actor5</w:t>
            </w:r>
          </w:p>
        </w:tc>
      </w:tr>
      <w:tr w:rsidR="003551A3" w:rsidRPr="009A0346" w14:paraId="6CE2766F" w14:textId="77777777" w:rsidTr="003551A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gridSpan w:val="2"/>
            <w:shd w:val="clear" w:color="auto" w:fill="FFFFFF" w:themeFill="background1"/>
            <w:noWrap/>
            <w:hideMark/>
          </w:tcPr>
          <w:p w14:paraId="0F1386E7" w14:textId="77777777" w:rsidR="003551A3" w:rsidRPr="009A0346" w:rsidRDefault="003551A3" w:rsidP="003551A3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Total</w:t>
            </w:r>
          </w:p>
          <w:p w14:paraId="7B2AFBA5" w14:textId="77777777" w:rsidR="003551A3" w:rsidRPr="009A0346" w:rsidRDefault="003551A3" w:rsidP="003551A3">
            <w:pPr>
              <w:rPr>
                <w:rFonts w:eastAsia="Times New Roman"/>
                <w:b w:val="0"/>
                <w:bCs w:val="0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 xml:space="preserve"> DREEM score 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3B04DDD5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7200" w:type="dxa"/>
            <w:gridSpan w:val="5"/>
            <w:shd w:val="clear" w:color="auto" w:fill="FFFFFF" w:themeFill="background1"/>
            <w:hideMark/>
          </w:tcPr>
          <w:p w14:paraId="44BEF5A4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9A0346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</w:tr>
      <w:tr w:rsidR="003551A3" w:rsidRPr="009A0346" w14:paraId="624B549A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  <w:shd w:val="clear" w:color="auto" w:fill="FFFFFF" w:themeFill="background1"/>
            <w:noWrap/>
            <w:textDirection w:val="btLr"/>
            <w:hideMark/>
          </w:tcPr>
          <w:p w14:paraId="46E662B4" w14:textId="77777777" w:rsidR="003551A3" w:rsidRPr="009A0346" w:rsidRDefault="003551A3" w:rsidP="003551A3">
            <w:pPr>
              <w:ind w:left="113" w:right="113"/>
              <w:rPr>
                <w:rFonts w:eastAsia="Times New Roman"/>
                <w:b w:val="0"/>
                <w:bCs w:val="0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Students’ Perception of Learning (SPL)</w:t>
            </w: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0F658044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 xml:space="preserve">Q1 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43F66142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5DFDEF6D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71D70941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618AE897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2909CAF0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77BB2A1B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</w:tr>
      <w:tr w:rsidR="003551A3" w:rsidRPr="009A0346" w14:paraId="34C02D6E" w14:textId="77777777" w:rsidTr="00EA00A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FFFFFF" w:themeFill="background1"/>
            <w:hideMark/>
          </w:tcPr>
          <w:p w14:paraId="7EF98F74" w14:textId="77777777" w:rsidR="003551A3" w:rsidRPr="009A0346" w:rsidRDefault="003551A3" w:rsidP="003551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47014A7A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2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1793158C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00AE4C91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39BC0CB3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7E400771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796A6C3D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02C75979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</w:tr>
      <w:tr w:rsidR="003551A3" w:rsidRPr="009A0346" w14:paraId="044E474A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FFFFFF" w:themeFill="background1"/>
            <w:hideMark/>
          </w:tcPr>
          <w:p w14:paraId="4B9BB0D3" w14:textId="77777777" w:rsidR="003551A3" w:rsidRPr="009A0346" w:rsidRDefault="003551A3" w:rsidP="003551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2EDB73A8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3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33F0C82D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373C3F83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1D5D6447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22DCA98C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06612AB7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58B07390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</w:tr>
      <w:tr w:rsidR="003551A3" w:rsidRPr="009A0346" w14:paraId="7291BBC4" w14:textId="77777777" w:rsidTr="00EA00A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FFFFFF" w:themeFill="background1"/>
            <w:hideMark/>
          </w:tcPr>
          <w:p w14:paraId="4A118B8B" w14:textId="77777777" w:rsidR="003551A3" w:rsidRPr="009A0346" w:rsidRDefault="003551A3" w:rsidP="003551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1E232D0A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4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46838E6E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3FFBFBD6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40F90D78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2D868E6F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1E130A00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5B735506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</w:tr>
      <w:tr w:rsidR="003551A3" w:rsidRPr="009A0346" w14:paraId="2F657E94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FFFFFF" w:themeFill="background1"/>
            <w:hideMark/>
          </w:tcPr>
          <w:p w14:paraId="5BDD4051" w14:textId="77777777" w:rsidR="003551A3" w:rsidRPr="009A0346" w:rsidRDefault="003551A3" w:rsidP="003551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51F955D7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5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655F00F4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08B48768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10BB5070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7D09A03E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75555644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65DB76B2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</w:tr>
      <w:tr w:rsidR="003551A3" w:rsidRPr="009A0346" w14:paraId="306200B9" w14:textId="77777777" w:rsidTr="00EA00A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FFFFFF" w:themeFill="background1"/>
            <w:hideMark/>
          </w:tcPr>
          <w:p w14:paraId="63B5CD87" w14:textId="77777777" w:rsidR="003551A3" w:rsidRPr="009A0346" w:rsidRDefault="003551A3" w:rsidP="003551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509AA51C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6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57BD00AE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08D0076E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2FB9AFE0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019CDE99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7A144C39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77BD3332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</w:tr>
      <w:tr w:rsidR="003551A3" w:rsidRPr="009A0346" w14:paraId="19D623E6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FFFFFF" w:themeFill="background1"/>
            <w:hideMark/>
          </w:tcPr>
          <w:p w14:paraId="3AC280EA" w14:textId="77777777" w:rsidR="003551A3" w:rsidRPr="009A0346" w:rsidRDefault="003551A3" w:rsidP="003551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52D86454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7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528DC3C1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239BA9C4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25CC9833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34F7A7C2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1BEB7F0B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34757A00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</w:tr>
      <w:tr w:rsidR="003551A3" w:rsidRPr="009A0346" w14:paraId="44846E53" w14:textId="77777777" w:rsidTr="00EA00A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FFFFFF" w:themeFill="background1"/>
            <w:hideMark/>
          </w:tcPr>
          <w:p w14:paraId="472BF67C" w14:textId="77777777" w:rsidR="003551A3" w:rsidRPr="009A0346" w:rsidRDefault="003551A3" w:rsidP="003551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7C9BDB45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8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0237D94F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33986D43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-0.55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79A47AB5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36045AA8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60169DE5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5EB4433D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</w:tr>
      <w:tr w:rsidR="003551A3" w:rsidRPr="009A0346" w14:paraId="7B08A5BB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FFFFFF" w:themeFill="background1"/>
            <w:hideMark/>
          </w:tcPr>
          <w:p w14:paraId="278946F6" w14:textId="77777777" w:rsidR="003551A3" w:rsidRPr="009A0346" w:rsidRDefault="003551A3" w:rsidP="003551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587418EB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9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78ECC922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2EED0E6B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574EFC75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0C37E954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57FEE04E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67EFF14B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</w:tr>
      <w:tr w:rsidR="003551A3" w:rsidRPr="009A0346" w14:paraId="695F7FC4" w14:textId="77777777" w:rsidTr="00EA00A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FFFFFF" w:themeFill="background1"/>
            <w:hideMark/>
          </w:tcPr>
          <w:p w14:paraId="15CAEED2" w14:textId="77777777" w:rsidR="003551A3" w:rsidRPr="009A0346" w:rsidRDefault="003551A3" w:rsidP="003551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2538B9BE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10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0C3A847F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3BF9A0C7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7299C550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103371CC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20A14999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669125AE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</w:tr>
      <w:tr w:rsidR="003551A3" w:rsidRPr="009A0346" w14:paraId="3179D100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FFFFFF" w:themeFill="background1"/>
            <w:hideMark/>
          </w:tcPr>
          <w:p w14:paraId="0FB57033" w14:textId="77777777" w:rsidR="003551A3" w:rsidRPr="009A0346" w:rsidRDefault="003551A3" w:rsidP="003551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3E9E20E1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11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53603519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2CE1E65C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714F2EEF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05C88D06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79D6DEF1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4333B37E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</w:tr>
      <w:tr w:rsidR="003551A3" w:rsidRPr="009A0346" w14:paraId="4E77EE9D" w14:textId="77777777" w:rsidTr="00EA00A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FFFFFF" w:themeFill="background1"/>
            <w:hideMark/>
          </w:tcPr>
          <w:p w14:paraId="2953B9E1" w14:textId="77777777" w:rsidR="003551A3" w:rsidRPr="009A0346" w:rsidRDefault="003551A3" w:rsidP="003551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0C0EAE27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12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2A3BD799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54CAE2B8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-0.17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06689A65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75F7B73B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3B3D4885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3913FA59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</w:tr>
      <w:tr w:rsidR="003551A3" w:rsidRPr="009A0346" w14:paraId="35CE0C3B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  <w:shd w:val="clear" w:color="auto" w:fill="FFFFFF" w:themeFill="background1"/>
            <w:noWrap/>
            <w:textDirection w:val="btLr"/>
            <w:hideMark/>
          </w:tcPr>
          <w:p w14:paraId="6A09E568" w14:textId="77777777" w:rsidR="003551A3" w:rsidRPr="009A0346" w:rsidRDefault="003551A3" w:rsidP="003551A3">
            <w:pPr>
              <w:ind w:left="113" w:right="113"/>
              <w:rPr>
                <w:rFonts w:eastAsia="Times New Roman"/>
                <w:b w:val="0"/>
                <w:bCs w:val="0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Students’ Perceptions of Teachers (SPT)</w:t>
            </w: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18B2C7F6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13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1DADE18A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32B23550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79B41128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0C03163C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6D78A215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47EEF8DD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</w:tr>
      <w:tr w:rsidR="003551A3" w:rsidRPr="009A0346" w14:paraId="74AA82F2" w14:textId="77777777" w:rsidTr="00EA00A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FFFFFF" w:themeFill="background1"/>
            <w:hideMark/>
          </w:tcPr>
          <w:p w14:paraId="3CB7F406" w14:textId="77777777" w:rsidR="003551A3" w:rsidRPr="009A0346" w:rsidRDefault="003551A3" w:rsidP="003551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781953AE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14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7EAC41AE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316099A3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61F2CB91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3A787336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39E8A9EC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2DCB8B44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</w:tr>
      <w:tr w:rsidR="003551A3" w:rsidRPr="009A0346" w14:paraId="2DD8158F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FFFFFF" w:themeFill="background1"/>
            <w:hideMark/>
          </w:tcPr>
          <w:p w14:paraId="4C6E768C" w14:textId="77777777" w:rsidR="003551A3" w:rsidRPr="009A0346" w:rsidRDefault="003551A3" w:rsidP="003551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44C6C3C8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15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1851B137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1108517E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072AFF55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179207F8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58486F63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6DE60EF1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</w:tr>
      <w:tr w:rsidR="003551A3" w:rsidRPr="009A0346" w14:paraId="7F724E52" w14:textId="77777777" w:rsidTr="00EA00A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FFFFFF" w:themeFill="background1"/>
            <w:hideMark/>
          </w:tcPr>
          <w:p w14:paraId="55BFD8E7" w14:textId="77777777" w:rsidR="003551A3" w:rsidRPr="009A0346" w:rsidRDefault="003551A3" w:rsidP="003551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3BF0FA79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16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26C5C4A8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0C162C90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49B84762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3D9767D9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7477C339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31896848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</w:tr>
      <w:tr w:rsidR="003551A3" w:rsidRPr="009A0346" w14:paraId="617085C5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FFFFFF" w:themeFill="background1"/>
            <w:hideMark/>
          </w:tcPr>
          <w:p w14:paraId="5F339A85" w14:textId="77777777" w:rsidR="003551A3" w:rsidRPr="009A0346" w:rsidRDefault="003551A3" w:rsidP="003551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59BBCE89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17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14EF3F08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3951C08B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10545589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0E6235B9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68B3C296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533CE02A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</w:tr>
      <w:tr w:rsidR="003551A3" w:rsidRPr="009A0346" w14:paraId="6FA37129" w14:textId="77777777" w:rsidTr="00EA00A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FFFFFF" w:themeFill="background1"/>
            <w:hideMark/>
          </w:tcPr>
          <w:p w14:paraId="34C8C097" w14:textId="77777777" w:rsidR="003551A3" w:rsidRPr="009A0346" w:rsidRDefault="003551A3" w:rsidP="003551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14913B86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18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22A52EEA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3605996E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0FDBE34F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01AC1915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424AE3C4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4E10A554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</w:tr>
      <w:tr w:rsidR="003551A3" w:rsidRPr="009A0346" w14:paraId="7D29DB7F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FFFFFF" w:themeFill="background1"/>
            <w:hideMark/>
          </w:tcPr>
          <w:p w14:paraId="6C393671" w14:textId="77777777" w:rsidR="003551A3" w:rsidRPr="009A0346" w:rsidRDefault="003551A3" w:rsidP="003551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69EA7353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19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6257351B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469D339C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17D1C99B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6630024B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5AD4DFEB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339F310F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</w:tr>
      <w:tr w:rsidR="003551A3" w:rsidRPr="009A0346" w14:paraId="341AE391" w14:textId="77777777" w:rsidTr="00EA00A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FFFFFF" w:themeFill="background1"/>
            <w:hideMark/>
          </w:tcPr>
          <w:p w14:paraId="49D6892D" w14:textId="77777777" w:rsidR="003551A3" w:rsidRPr="009A0346" w:rsidRDefault="003551A3" w:rsidP="003551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46596EDF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20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6FFF2D96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2B84C5C2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1FA37D78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5E111DD6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51B29241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4AA19696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</w:tr>
      <w:tr w:rsidR="003551A3" w:rsidRPr="009A0346" w14:paraId="79FA3585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FFFFFF" w:themeFill="background1"/>
            <w:hideMark/>
          </w:tcPr>
          <w:p w14:paraId="0698FACF" w14:textId="77777777" w:rsidR="003551A3" w:rsidRPr="009A0346" w:rsidRDefault="003551A3" w:rsidP="003551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35DA9577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21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1DA4CDE6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567BB7F6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634D362D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24244613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1EA105B2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22643962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</w:tr>
      <w:tr w:rsidR="003551A3" w:rsidRPr="009A0346" w14:paraId="25816192" w14:textId="77777777" w:rsidTr="00EA00A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FFFFFF" w:themeFill="background1"/>
            <w:hideMark/>
          </w:tcPr>
          <w:p w14:paraId="0EE4361E" w14:textId="77777777" w:rsidR="003551A3" w:rsidRPr="009A0346" w:rsidRDefault="003551A3" w:rsidP="003551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63FCC7AE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22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7385538C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5CE30CEE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0D73F608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34B25624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389F76A0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58969FE8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</w:tr>
      <w:tr w:rsidR="003551A3" w:rsidRPr="009A0346" w14:paraId="552BF6BA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FFFFFF" w:themeFill="background1"/>
            <w:hideMark/>
          </w:tcPr>
          <w:p w14:paraId="6F88F328" w14:textId="77777777" w:rsidR="003551A3" w:rsidRPr="009A0346" w:rsidRDefault="003551A3" w:rsidP="003551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73E52C8E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23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39EB3A7F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102FFE2B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1C367DE8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-0.30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7188EF4A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2D50EB10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14567DFC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</w:tr>
      <w:tr w:rsidR="003551A3" w:rsidRPr="009A0346" w14:paraId="3D7A2B87" w14:textId="77777777" w:rsidTr="00EA00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  <w:shd w:val="clear" w:color="auto" w:fill="FFFFFF" w:themeFill="background1"/>
            <w:noWrap/>
            <w:textDirection w:val="btLr"/>
            <w:hideMark/>
          </w:tcPr>
          <w:p w14:paraId="12A510AB" w14:textId="77777777" w:rsidR="003551A3" w:rsidRPr="009A0346" w:rsidRDefault="003551A3" w:rsidP="003551A3">
            <w:pPr>
              <w:ind w:left="113" w:right="113"/>
              <w:rPr>
                <w:rFonts w:eastAsia="Times New Roman"/>
                <w:b w:val="0"/>
                <w:bCs w:val="0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Students’ Academic self-perceptions (SAP)</w:t>
            </w: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617D3474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24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1B523928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3C678667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6A9BF335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7BCE37A1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0.55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31391399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75B1B503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</w:tr>
      <w:tr w:rsidR="003551A3" w:rsidRPr="009A0346" w14:paraId="3994BD45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FFFFFF" w:themeFill="background1"/>
            <w:hideMark/>
          </w:tcPr>
          <w:p w14:paraId="12E4A234" w14:textId="77777777" w:rsidR="003551A3" w:rsidRPr="009A0346" w:rsidRDefault="003551A3" w:rsidP="003551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682F554B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25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7AE8051F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32195F2A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12648D20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3686C750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6B9914DD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6AC24317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</w:tr>
      <w:tr w:rsidR="003551A3" w:rsidRPr="009A0346" w14:paraId="5CA88C66" w14:textId="77777777" w:rsidTr="00EA00A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FFFFFF" w:themeFill="background1"/>
            <w:hideMark/>
          </w:tcPr>
          <w:p w14:paraId="1A2DD9D5" w14:textId="77777777" w:rsidR="003551A3" w:rsidRPr="009A0346" w:rsidRDefault="003551A3" w:rsidP="003551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6C0A8B14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26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6B868223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223B6CEE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5CCEB5CF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0121ADC1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041379A4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7A2E48B7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</w:tr>
      <w:tr w:rsidR="003551A3" w:rsidRPr="009A0346" w14:paraId="612494A0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FFFFFF" w:themeFill="background1"/>
            <w:hideMark/>
          </w:tcPr>
          <w:p w14:paraId="491EFFA5" w14:textId="77777777" w:rsidR="003551A3" w:rsidRPr="009A0346" w:rsidRDefault="003551A3" w:rsidP="003551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45422792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27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15F4E296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6EA54019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5498F458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0AE2B827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36BF5E06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6686EC50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</w:tr>
      <w:tr w:rsidR="003551A3" w:rsidRPr="009A0346" w14:paraId="6DA3C4A6" w14:textId="77777777" w:rsidTr="00EA00A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FFFFFF" w:themeFill="background1"/>
            <w:hideMark/>
          </w:tcPr>
          <w:p w14:paraId="5366969D" w14:textId="77777777" w:rsidR="003551A3" w:rsidRPr="009A0346" w:rsidRDefault="003551A3" w:rsidP="003551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21ACF2BB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28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02E8C6C8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371E87C7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294B9BB6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54A16B5C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4FA084E2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5C16B17C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</w:tr>
      <w:tr w:rsidR="003551A3" w:rsidRPr="009A0346" w14:paraId="2524FB10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FFFFFF" w:themeFill="background1"/>
            <w:hideMark/>
          </w:tcPr>
          <w:p w14:paraId="3EBC1602" w14:textId="77777777" w:rsidR="003551A3" w:rsidRPr="009A0346" w:rsidRDefault="003551A3" w:rsidP="003551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50A50E63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29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6725C6A0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2F41E016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0D3E7E6B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31847ADB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0.51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4269EEF0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75003CAF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</w:tr>
      <w:tr w:rsidR="003551A3" w:rsidRPr="009A0346" w14:paraId="5F52C3A8" w14:textId="77777777" w:rsidTr="00EA00A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FFFFFF" w:themeFill="background1"/>
            <w:hideMark/>
          </w:tcPr>
          <w:p w14:paraId="16C06776" w14:textId="77777777" w:rsidR="003551A3" w:rsidRPr="009A0346" w:rsidRDefault="003551A3" w:rsidP="003551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6E4DDAC1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30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3BCE037E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6968C978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7405F27B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23345C7C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2ACCC801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0D21A8BB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</w:tr>
      <w:tr w:rsidR="003551A3" w:rsidRPr="009A0346" w14:paraId="3DA87D19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FFFFFF" w:themeFill="background1"/>
            <w:hideMark/>
          </w:tcPr>
          <w:p w14:paraId="0528E6F1" w14:textId="77777777" w:rsidR="003551A3" w:rsidRPr="009A0346" w:rsidRDefault="003551A3" w:rsidP="003551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0D30560A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31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126170BD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3F2EB17E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7D5BF667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4C08C022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06BFB5CA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03ADCD45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</w:tr>
      <w:tr w:rsidR="003551A3" w:rsidRPr="009A0346" w14:paraId="1EAFEC7A" w14:textId="77777777" w:rsidTr="00EA00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  <w:shd w:val="clear" w:color="auto" w:fill="FFFFFF" w:themeFill="background1"/>
            <w:noWrap/>
            <w:textDirection w:val="btLr"/>
            <w:hideMark/>
          </w:tcPr>
          <w:p w14:paraId="03D4084B" w14:textId="77777777" w:rsidR="003551A3" w:rsidRPr="009A0346" w:rsidRDefault="003551A3" w:rsidP="003551A3">
            <w:pPr>
              <w:ind w:left="113" w:right="113"/>
              <w:rPr>
                <w:rFonts w:eastAsia="Times New Roman"/>
                <w:b w:val="0"/>
                <w:bCs w:val="0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Students’ Perceptions of Atmosphere (SPA)</w:t>
            </w: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784EE169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32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052A73E2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48AC4698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141D167B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3AF41752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412F65D4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526242F7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</w:tr>
      <w:tr w:rsidR="003551A3" w:rsidRPr="009A0346" w14:paraId="268CCE58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FFFFFF" w:themeFill="background1"/>
            <w:hideMark/>
          </w:tcPr>
          <w:p w14:paraId="5E0FC9A1" w14:textId="77777777" w:rsidR="003551A3" w:rsidRPr="009A0346" w:rsidRDefault="003551A3" w:rsidP="003551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1EB70001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33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6D87EA05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1229C2D9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6724AA37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04A2E058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778533B5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4C1D993E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</w:tr>
      <w:tr w:rsidR="003551A3" w:rsidRPr="009A0346" w14:paraId="4BACF07A" w14:textId="77777777" w:rsidTr="00EA00A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FFFFFF" w:themeFill="background1"/>
            <w:hideMark/>
          </w:tcPr>
          <w:p w14:paraId="02D4D240" w14:textId="77777777" w:rsidR="003551A3" w:rsidRPr="009A0346" w:rsidRDefault="003551A3" w:rsidP="003551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39929148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34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46DC3B32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09D7B4F3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33458234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0CA0DA03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11D865C2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35C46D96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</w:tr>
      <w:tr w:rsidR="003551A3" w:rsidRPr="009A0346" w14:paraId="4FEF3B25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FFFFFF" w:themeFill="background1"/>
            <w:hideMark/>
          </w:tcPr>
          <w:p w14:paraId="4492621E" w14:textId="77777777" w:rsidR="003551A3" w:rsidRPr="009A0346" w:rsidRDefault="003551A3" w:rsidP="003551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3ECB0505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35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0D8C6EC8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5F829997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304B12C5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4B1BCC08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046F3F27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3AD67264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</w:tr>
      <w:tr w:rsidR="003551A3" w:rsidRPr="009A0346" w14:paraId="569CADD1" w14:textId="77777777" w:rsidTr="00EA00A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FFFFFF" w:themeFill="background1"/>
            <w:hideMark/>
          </w:tcPr>
          <w:p w14:paraId="27BCEBF6" w14:textId="77777777" w:rsidR="003551A3" w:rsidRPr="009A0346" w:rsidRDefault="003551A3" w:rsidP="003551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15B4F6F7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36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5A7316DA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0C40A116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26706E15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423BF219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10C37417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35494304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</w:tr>
      <w:tr w:rsidR="003551A3" w:rsidRPr="009A0346" w14:paraId="72FF1EA3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FFFFFF" w:themeFill="background1"/>
            <w:hideMark/>
          </w:tcPr>
          <w:p w14:paraId="53C52210" w14:textId="77777777" w:rsidR="003551A3" w:rsidRPr="009A0346" w:rsidRDefault="003551A3" w:rsidP="003551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4CB8924F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37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5FD1BA03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0BD9F2B7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4340FFFE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2FA97EE1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14753BC8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70832A6A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</w:tr>
      <w:tr w:rsidR="003551A3" w:rsidRPr="009A0346" w14:paraId="1814D74C" w14:textId="77777777" w:rsidTr="00EA00A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FFFFFF" w:themeFill="background1"/>
            <w:hideMark/>
          </w:tcPr>
          <w:p w14:paraId="4047566A" w14:textId="77777777" w:rsidR="003551A3" w:rsidRPr="009A0346" w:rsidRDefault="003551A3" w:rsidP="003551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0BCAFC73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38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05437663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082166B2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046D6D05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74FC0EB0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04CC66C9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308FCF6A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</w:tr>
      <w:tr w:rsidR="003551A3" w:rsidRPr="009A0346" w14:paraId="11B03536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FFFFFF" w:themeFill="background1"/>
            <w:hideMark/>
          </w:tcPr>
          <w:p w14:paraId="72944484" w14:textId="77777777" w:rsidR="003551A3" w:rsidRPr="009A0346" w:rsidRDefault="003551A3" w:rsidP="003551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3D1567DA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39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793DDF3F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55AA77E9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07C70196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78948618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74E9462B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3435DEC7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</w:tr>
      <w:tr w:rsidR="003551A3" w:rsidRPr="009A0346" w14:paraId="23864FC5" w14:textId="77777777" w:rsidTr="00EA00A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FFFFFF" w:themeFill="background1"/>
            <w:hideMark/>
          </w:tcPr>
          <w:p w14:paraId="2FF625F2" w14:textId="77777777" w:rsidR="003551A3" w:rsidRPr="009A0346" w:rsidRDefault="003551A3" w:rsidP="003551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111A79C7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40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3FBE77FF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090E4E07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04D41499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5726F1F2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0C1CABE1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42FA9DD8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</w:tr>
      <w:tr w:rsidR="003551A3" w:rsidRPr="009A0346" w14:paraId="2A3B56ED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FFFFFF" w:themeFill="background1"/>
            <w:hideMark/>
          </w:tcPr>
          <w:p w14:paraId="72AF0C69" w14:textId="77777777" w:rsidR="003551A3" w:rsidRPr="009A0346" w:rsidRDefault="003551A3" w:rsidP="003551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407BFBCD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41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6F77B16D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5DDE8726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3CF3B404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6C4DD6EA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013ACA92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4779E462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</w:tr>
      <w:tr w:rsidR="003551A3" w:rsidRPr="009A0346" w14:paraId="2E03E690" w14:textId="77777777" w:rsidTr="00EA00A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FFFFFF" w:themeFill="background1"/>
            <w:hideMark/>
          </w:tcPr>
          <w:p w14:paraId="41828070" w14:textId="77777777" w:rsidR="003551A3" w:rsidRPr="009A0346" w:rsidRDefault="003551A3" w:rsidP="003551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46862752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42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239F5E71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33F6CCE0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1E1E6D37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1050A788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0137CA00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544D2150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</w:tr>
      <w:tr w:rsidR="003551A3" w:rsidRPr="009A0346" w14:paraId="534FEDA7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FFFFFF" w:themeFill="background1"/>
            <w:hideMark/>
          </w:tcPr>
          <w:p w14:paraId="66B0E1DA" w14:textId="77777777" w:rsidR="003551A3" w:rsidRPr="009A0346" w:rsidRDefault="003551A3" w:rsidP="003551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2AD5433C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43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528122DF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3F23A931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561E9105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6DAE4CF2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52CAE1D7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4C46CDBF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</w:tr>
      <w:tr w:rsidR="003551A3" w:rsidRPr="009A0346" w14:paraId="49BCF3EB" w14:textId="77777777" w:rsidTr="00EA00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  <w:shd w:val="clear" w:color="auto" w:fill="FFFFFF" w:themeFill="background1"/>
            <w:noWrap/>
            <w:textDirection w:val="btLr"/>
            <w:hideMark/>
          </w:tcPr>
          <w:p w14:paraId="3C5D14A2" w14:textId="77777777" w:rsidR="003551A3" w:rsidRPr="009A0346" w:rsidRDefault="003551A3" w:rsidP="003551A3">
            <w:pPr>
              <w:ind w:left="113" w:right="113"/>
              <w:jc w:val="center"/>
              <w:rPr>
                <w:rFonts w:eastAsia="Times New Roman"/>
                <w:b w:val="0"/>
                <w:bCs w:val="0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Students’ Social self-perceptions (SSP)</w:t>
            </w: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59ED5315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44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00992A5E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0EFB148B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514FDB68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7FA111FC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613BF9F7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54F157AA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0.67</w:t>
            </w:r>
          </w:p>
        </w:tc>
      </w:tr>
      <w:tr w:rsidR="003551A3" w:rsidRPr="009A0346" w14:paraId="13526324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FFFFFF" w:themeFill="background1"/>
            <w:hideMark/>
          </w:tcPr>
          <w:p w14:paraId="70E64C12" w14:textId="77777777" w:rsidR="003551A3" w:rsidRPr="009A0346" w:rsidRDefault="003551A3" w:rsidP="003551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4E01363D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45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1F8AAAFD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25CE63CF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79D7C301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6560F027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52E9EC7F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7322A64A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0.48</w:t>
            </w:r>
          </w:p>
        </w:tc>
      </w:tr>
      <w:tr w:rsidR="003551A3" w:rsidRPr="009A0346" w14:paraId="544124C3" w14:textId="77777777" w:rsidTr="00EA00A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FFFFFF" w:themeFill="background1"/>
            <w:hideMark/>
          </w:tcPr>
          <w:p w14:paraId="5AB2121A" w14:textId="77777777" w:rsidR="003551A3" w:rsidRPr="009A0346" w:rsidRDefault="003551A3" w:rsidP="003551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7C6D47DB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46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076AA9A7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21FB2058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3A149E0B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43FFF02D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4CADC291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410E14CF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0.65</w:t>
            </w:r>
          </w:p>
        </w:tc>
      </w:tr>
      <w:tr w:rsidR="003551A3" w:rsidRPr="009A0346" w14:paraId="3A67BF7E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FFFFFF" w:themeFill="background1"/>
            <w:hideMark/>
          </w:tcPr>
          <w:p w14:paraId="622C2554" w14:textId="77777777" w:rsidR="003551A3" w:rsidRPr="009A0346" w:rsidRDefault="003551A3" w:rsidP="003551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52A0F536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47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03EBEF77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0D4E495A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0F60C01D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0DB6D7C7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3A80AC75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7564E30F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0.45</w:t>
            </w:r>
          </w:p>
        </w:tc>
      </w:tr>
      <w:tr w:rsidR="003551A3" w:rsidRPr="009A0346" w14:paraId="6F9C2251" w14:textId="77777777" w:rsidTr="00EA00A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FFFFFF" w:themeFill="background1"/>
            <w:hideMark/>
          </w:tcPr>
          <w:p w14:paraId="392A2728" w14:textId="77777777" w:rsidR="003551A3" w:rsidRPr="009A0346" w:rsidRDefault="003551A3" w:rsidP="003551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212CEFF7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48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53FEA6AE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6B4D33C8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0BC85FF1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211563C4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4CA1070E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58988E68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0.65</w:t>
            </w:r>
          </w:p>
        </w:tc>
      </w:tr>
      <w:tr w:rsidR="003551A3" w:rsidRPr="009A0346" w14:paraId="243FE9B0" w14:textId="77777777" w:rsidTr="00EA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FFFFFF" w:themeFill="background1"/>
            <w:hideMark/>
          </w:tcPr>
          <w:p w14:paraId="53DD64E7" w14:textId="77777777" w:rsidR="003551A3" w:rsidRPr="009A0346" w:rsidRDefault="003551A3" w:rsidP="003551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6F74C5E9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49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6DD96D3C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49407EB9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4A4A56A6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20EAF72C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711916CB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6A8C5258" w14:textId="77777777" w:rsidR="003551A3" w:rsidRPr="009A0346" w:rsidRDefault="003551A3" w:rsidP="0035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0.52</w:t>
            </w:r>
          </w:p>
        </w:tc>
      </w:tr>
      <w:tr w:rsidR="003551A3" w:rsidRPr="009A0346" w14:paraId="40899ACF" w14:textId="77777777" w:rsidTr="00EA00A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FFFFFF" w:themeFill="background1"/>
            <w:hideMark/>
          </w:tcPr>
          <w:p w14:paraId="42F4D81C" w14:textId="77777777" w:rsidR="003551A3" w:rsidRPr="009A0346" w:rsidRDefault="003551A3" w:rsidP="003551A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5" w:type="dxa"/>
            <w:shd w:val="clear" w:color="auto" w:fill="FFFFFF" w:themeFill="background1"/>
            <w:noWrap/>
            <w:hideMark/>
          </w:tcPr>
          <w:p w14:paraId="4613757A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Q50</w:t>
            </w:r>
          </w:p>
        </w:tc>
        <w:tc>
          <w:tcPr>
            <w:tcW w:w="1710" w:type="dxa"/>
            <w:gridSpan w:val="2"/>
            <w:shd w:val="clear" w:color="auto" w:fill="FFFFFF" w:themeFill="background1"/>
            <w:noWrap/>
          </w:tcPr>
          <w:p w14:paraId="738E91D9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3F7E2B71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66556065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745FF46E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203115D3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14:paraId="161F0EDB" w14:textId="77777777" w:rsidR="003551A3" w:rsidRPr="009A0346" w:rsidRDefault="003551A3" w:rsidP="0035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A0346">
              <w:rPr>
                <w:rFonts w:eastAsia="Times New Roman"/>
                <w:color w:val="000000"/>
              </w:rPr>
              <w:t>0.32</w:t>
            </w:r>
          </w:p>
        </w:tc>
      </w:tr>
    </w:tbl>
    <w:p w14:paraId="623D8878" w14:textId="4156702F" w:rsidR="0020578A" w:rsidRPr="009A0346" w:rsidRDefault="0020578A">
      <w:pPr>
        <w:rPr>
          <w:rFonts w:asciiTheme="majorBidi" w:hAnsiTheme="majorBidi" w:cstheme="majorBidi"/>
          <w:sz w:val="24"/>
          <w:szCs w:val="24"/>
        </w:rPr>
      </w:pPr>
      <w:r w:rsidRPr="009A0346">
        <w:rPr>
          <w:rFonts w:asciiTheme="majorBidi" w:hAnsiTheme="majorBidi" w:cstheme="majorBidi"/>
          <w:sz w:val="24"/>
          <w:szCs w:val="24"/>
        </w:rPr>
        <w:t>-AMOS program version 22</w:t>
      </w:r>
    </w:p>
    <w:p w14:paraId="3402430F" w14:textId="74224853" w:rsidR="00746BD0" w:rsidRPr="009A0346" w:rsidRDefault="00EB20F3">
      <w:pPr>
        <w:rPr>
          <w:rFonts w:asciiTheme="majorBidi" w:hAnsiTheme="majorBidi" w:cstheme="majorBidi"/>
          <w:sz w:val="24"/>
          <w:szCs w:val="24"/>
        </w:rPr>
      </w:pPr>
      <w:r w:rsidRPr="009A0346">
        <w:rPr>
          <w:rFonts w:asciiTheme="majorBidi" w:hAnsiTheme="majorBidi" w:cstheme="majorBidi"/>
          <w:sz w:val="24"/>
          <w:szCs w:val="24"/>
        </w:rPr>
        <w:t>Table 3 shows the correlation between each question and the subscale.</w:t>
      </w:r>
    </w:p>
    <w:p w14:paraId="40354C93" w14:textId="77777777" w:rsidR="009A7B61" w:rsidRPr="009A0346" w:rsidRDefault="009A7B61" w:rsidP="009A7B61">
      <w:pPr>
        <w:autoSpaceDE w:val="0"/>
        <w:autoSpaceDN w:val="0"/>
        <w:adjustRightInd w:val="0"/>
        <w:spacing w:after="0" w:line="400" w:lineRule="atLeast"/>
        <w:rPr>
          <w:b/>
          <w:bCs/>
          <w:sz w:val="24"/>
          <w:szCs w:val="24"/>
        </w:rPr>
      </w:pPr>
    </w:p>
    <w:p w14:paraId="7D5F25E8" w14:textId="4F209BE1" w:rsidR="009A7B61" w:rsidRPr="009A0346" w:rsidRDefault="009A7B61" w:rsidP="009A7B61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</w:rPr>
      </w:pPr>
      <w:r w:rsidRPr="009A0346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EB20F3" w:rsidRPr="009A0346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9A034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9A0346" w:rsidRPr="009A0346">
        <w:rPr>
          <w:rFonts w:asciiTheme="majorBidi" w:hAnsiTheme="majorBidi" w:cstheme="majorBidi"/>
          <w:b/>
          <w:bCs/>
          <w:sz w:val="24"/>
          <w:szCs w:val="24"/>
        </w:rPr>
        <w:t>Supp</w:t>
      </w:r>
      <w:r w:rsidRPr="009A0346">
        <w:rPr>
          <w:rFonts w:asciiTheme="majorBidi" w:hAnsiTheme="majorBidi" w:cstheme="majorBidi"/>
          <w:b/>
          <w:bCs/>
          <w:sz w:val="24"/>
          <w:szCs w:val="24"/>
        </w:rPr>
        <w:t xml:space="preserve">: The dental educational environment categories in different academic </w:t>
      </w:r>
      <w:r w:rsidRPr="009A0346">
        <w:rPr>
          <w:rFonts w:asciiTheme="majorBidi" w:hAnsiTheme="majorBidi" w:cstheme="majorBidi"/>
          <w:b/>
          <w:bCs/>
          <w:strike/>
          <w:sz w:val="24"/>
          <w:szCs w:val="24"/>
        </w:rPr>
        <w:t>levels</w:t>
      </w:r>
      <w:r w:rsidRPr="009A0346">
        <w:rPr>
          <w:rFonts w:asciiTheme="majorBidi" w:hAnsiTheme="majorBidi" w:cstheme="majorBidi"/>
          <w:b/>
          <w:bCs/>
          <w:sz w:val="24"/>
          <w:szCs w:val="24"/>
        </w:rPr>
        <w:t xml:space="preserve"> years </w:t>
      </w:r>
    </w:p>
    <w:p w14:paraId="38D88A44" w14:textId="77777777" w:rsidR="009A7B61" w:rsidRPr="009A0346" w:rsidRDefault="009A7B61" w:rsidP="009A7B61">
      <w:pPr>
        <w:spacing w:line="360" w:lineRule="auto"/>
        <w:rPr>
          <w:rFonts w:asciiTheme="majorBidi" w:hAnsiTheme="majorBidi" w:cstheme="majorBidi"/>
          <w:sz w:val="24"/>
          <w:szCs w:val="24"/>
          <w:lang w:bidi="ar-EG"/>
        </w:rPr>
      </w:pPr>
    </w:p>
    <w:tbl>
      <w:tblPr>
        <w:tblStyle w:val="ListTable4-Accent1"/>
        <w:tblW w:w="11406" w:type="dxa"/>
        <w:tblInd w:w="-1175" w:type="dxa"/>
        <w:tblLayout w:type="fixed"/>
        <w:tblLook w:val="0000" w:firstRow="0" w:lastRow="0" w:firstColumn="0" w:lastColumn="0" w:noHBand="0" w:noVBand="0"/>
      </w:tblPr>
      <w:tblGrid>
        <w:gridCol w:w="1980"/>
        <w:gridCol w:w="1350"/>
        <w:gridCol w:w="1080"/>
        <w:gridCol w:w="990"/>
        <w:gridCol w:w="997"/>
        <w:gridCol w:w="990"/>
        <w:gridCol w:w="990"/>
        <w:gridCol w:w="990"/>
        <w:gridCol w:w="955"/>
        <w:gridCol w:w="1084"/>
      </w:tblGrid>
      <w:tr w:rsidR="009A7B61" w:rsidRPr="009A0346" w14:paraId="416F981C" w14:textId="77777777" w:rsidTr="00C91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vMerge w:val="restart"/>
            <w:shd w:val="clear" w:color="auto" w:fill="auto"/>
          </w:tcPr>
          <w:p w14:paraId="0F608F69" w14:textId="77777777" w:rsidR="009A7B61" w:rsidRPr="009A0346" w:rsidRDefault="009A7B61" w:rsidP="00C91D9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1" w:name="_Hlk209632268"/>
            <w:r w:rsidRPr="009A034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ental educational environment category</w:t>
            </w:r>
          </w:p>
        </w:tc>
        <w:tc>
          <w:tcPr>
            <w:tcW w:w="1350" w:type="dxa"/>
            <w:vMerge w:val="restart"/>
            <w:shd w:val="clear" w:color="auto" w:fill="auto"/>
          </w:tcPr>
          <w:p w14:paraId="066A55E3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Frequenc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vMerge w:val="restart"/>
            <w:shd w:val="clear" w:color="auto" w:fill="auto"/>
          </w:tcPr>
          <w:p w14:paraId="386D956B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ercent</w:t>
            </w:r>
          </w:p>
        </w:tc>
        <w:tc>
          <w:tcPr>
            <w:tcW w:w="4957" w:type="dxa"/>
            <w:gridSpan w:val="5"/>
            <w:shd w:val="clear" w:color="auto" w:fill="auto"/>
          </w:tcPr>
          <w:p w14:paraId="5F0A0D4D" w14:textId="0C6AF691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Academic year of education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9" w:type="dxa"/>
            <w:gridSpan w:val="2"/>
            <w:shd w:val="clear" w:color="auto" w:fill="auto"/>
          </w:tcPr>
          <w:p w14:paraId="1FAD1E3D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onte Carlo Sig.</w:t>
            </w:r>
          </w:p>
          <w:p w14:paraId="4F6DC6C7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(2-sided)</w:t>
            </w:r>
          </w:p>
        </w:tc>
      </w:tr>
      <w:tr w:rsidR="009A7B61" w:rsidRPr="009A0346" w14:paraId="242C661D" w14:textId="77777777" w:rsidTr="00C91D9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712B3F83" w14:textId="77777777" w:rsidR="009A7B61" w:rsidRPr="009A0346" w:rsidRDefault="009A7B61" w:rsidP="00C91D9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23308086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14:paraId="16BF58F1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45C3DB3C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First </w:t>
            </w:r>
          </w:p>
          <w:p w14:paraId="05BE63CB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a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14:paraId="740711CC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Second </w:t>
            </w:r>
          </w:p>
          <w:p w14:paraId="4E42C202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990" w:type="dxa"/>
          </w:tcPr>
          <w:p w14:paraId="7219AD27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Third </w:t>
            </w:r>
          </w:p>
          <w:p w14:paraId="5E14969F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a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14:paraId="56E32980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Fourth </w:t>
            </w:r>
          </w:p>
          <w:p w14:paraId="63BC083D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990" w:type="dxa"/>
          </w:tcPr>
          <w:p w14:paraId="3F94E5DA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Fifth </w:t>
            </w:r>
          </w:p>
          <w:p w14:paraId="4E429FEE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a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5" w:type="dxa"/>
            <w:shd w:val="clear" w:color="auto" w:fill="auto"/>
          </w:tcPr>
          <w:p w14:paraId="6CFE4F17" w14:textId="77777777" w:rsidR="009A7B61" w:rsidRPr="009A0346" w:rsidRDefault="009A7B61" w:rsidP="00C91D9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X2</w:t>
            </w:r>
          </w:p>
        </w:tc>
        <w:tc>
          <w:tcPr>
            <w:tcW w:w="1084" w:type="dxa"/>
          </w:tcPr>
          <w:p w14:paraId="732D1931" w14:textId="77777777" w:rsidR="009A7B61" w:rsidRPr="009A0346" w:rsidRDefault="009A7B61" w:rsidP="00C91D9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9A7B61" w:rsidRPr="009A0346" w14:paraId="3772B750" w14:textId="77777777" w:rsidTr="00C91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vMerge w:val="restart"/>
            <w:shd w:val="clear" w:color="auto" w:fill="auto"/>
          </w:tcPr>
          <w:p w14:paraId="56561D02" w14:textId="0A260E02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Very poor EE</w:t>
            </w:r>
          </w:p>
        </w:tc>
        <w:tc>
          <w:tcPr>
            <w:tcW w:w="1350" w:type="dxa"/>
            <w:vMerge w:val="restart"/>
            <w:shd w:val="clear" w:color="auto" w:fill="auto"/>
          </w:tcPr>
          <w:p w14:paraId="40A3B197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vMerge w:val="restart"/>
            <w:shd w:val="clear" w:color="auto" w:fill="auto"/>
          </w:tcPr>
          <w:p w14:paraId="62E0BBDB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sz w:val="24"/>
                <w:szCs w:val="24"/>
              </w:rPr>
              <w:t>0.4</w:t>
            </w:r>
          </w:p>
        </w:tc>
        <w:tc>
          <w:tcPr>
            <w:tcW w:w="990" w:type="dxa"/>
            <w:shd w:val="clear" w:color="auto" w:fill="auto"/>
          </w:tcPr>
          <w:p w14:paraId="62939DC5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14:paraId="541866E8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14:paraId="4730B20A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14:paraId="322B08B8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14:paraId="37FA4194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5" w:type="dxa"/>
            <w:vMerge w:val="restart"/>
            <w:shd w:val="clear" w:color="auto" w:fill="auto"/>
          </w:tcPr>
          <w:p w14:paraId="16B2903A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318</w:t>
            </w:r>
          </w:p>
        </w:tc>
        <w:tc>
          <w:tcPr>
            <w:tcW w:w="1084" w:type="dxa"/>
            <w:vMerge w:val="restart"/>
            <w:shd w:val="clear" w:color="auto" w:fill="auto"/>
          </w:tcPr>
          <w:p w14:paraId="5B53C328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10b</w:t>
            </w:r>
          </w:p>
        </w:tc>
      </w:tr>
      <w:tr w:rsidR="009A7B61" w:rsidRPr="009A0346" w14:paraId="18E874B7" w14:textId="77777777" w:rsidTr="00C91D9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46EF537A" w14:textId="77777777" w:rsidR="009A7B61" w:rsidRPr="009A0346" w:rsidRDefault="009A7B61" w:rsidP="00C91D9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666239DF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14:paraId="615315F2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4B7DE15F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14:paraId="373BC80A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%</w:t>
            </w:r>
          </w:p>
        </w:tc>
        <w:tc>
          <w:tcPr>
            <w:tcW w:w="990" w:type="dxa"/>
          </w:tcPr>
          <w:p w14:paraId="0B75E8E6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14:paraId="45747B0C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%</w:t>
            </w:r>
          </w:p>
        </w:tc>
        <w:tc>
          <w:tcPr>
            <w:tcW w:w="990" w:type="dxa"/>
          </w:tcPr>
          <w:p w14:paraId="20A15DBE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5" w:type="dxa"/>
            <w:vMerge/>
            <w:shd w:val="clear" w:color="auto" w:fill="auto"/>
          </w:tcPr>
          <w:p w14:paraId="69960874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84" w:type="dxa"/>
            <w:vMerge/>
          </w:tcPr>
          <w:p w14:paraId="3BCF4074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A7B61" w:rsidRPr="009A0346" w14:paraId="4BFCE622" w14:textId="77777777" w:rsidTr="00C91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vMerge w:val="restart"/>
            <w:shd w:val="clear" w:color="auto" w:fill="auto"/>
          </w:tcPr>
          <w:p w14:paraId="28D24A67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lenty of problems EE</w:t>
            </w:r>
          </w:p>
        </w:tc>
        <w:tc>
          <w:tcPr>
            <w:tcW w:w="1350" w:type="dxa"/>
            <w:vMerge w:val="restart"/>
            <w:shd w:val="clear" w:color="auto" w:fill="auto"/>
          </w:tcPr>
          <w:p w14:paraId="267D148E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vMerge w:val="restart"/>
            <w:shd w:val="clear" w:color="auto" w:fill="auto"/>
          </w:tcPr>
          <w:p w14:paraId="278A5BD6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sz w:val="24"/>
                <w:szCs w:val="24"/>
              </w:rPr>
              <w:t>14.5</w:t>
            </w:r>
          </w:p>
        </w:tc>
        <w:tc>
          <w:tcPr>
            <w:tcW w:w="990" w:type="dxa"/>
            <w:shd w:val="clear" w:color="auto" w:fill="auto"/>
          </w:tcPr>
          <w:p w14:paraId="01F1E8D4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14:paraId="387DB674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0" w:type="dxa"/>
            <w:shd w:val="clear" w:color="auto" w:fill="auto"/>
          </w:tcPr>
          <w:p w14:paraId="49CD44C7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14:paraId="62D45F75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0" w:type="dxa"/>
            <w:shd w:val="clear" w:color="auto" w:fill="auto"/>
          </w:tcPr>
          <w:p w14:paraId="085EEB31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5" w:type="dxa"/>
            <w:vMerge/>
            <w:shd w:val="clear" w:color="auto" w:fill="auto"/>
          </w:tcPr>
          <w:p w14:paraId="3C71688E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84" w:type="dxa"/>
            <w:vMerge/>
            <w:shd w:val="clear" w:color="auto" w:fill="auto"/>
          </w:tcPr>
          <w:p w14:paraId="65C4DA70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A7B61" w:rsidRPr="009A0346" w14:paraId="092BC868" w14:textId="77777777" w:rsidTr="00C91D9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40159253" w14:textId="77777777" w:rsidR="009A7B61" w:rsidRPr="009A0346" w:rsidRDefault="009A7B61" w:rsidP="00C91D9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169B4A2E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14:paraId="5E7979E3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7545D5A0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.4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14:paraId="13214500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6%</w:t>
            </w:r>
          </w:p>
        </w:tc>
        <w:tc>
          <w:tcPr>
            <w:tcW w:w="990" w:type="dxa"/>
          </w:tcPr>
          <w:p w14:paraId="7E60DDCC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8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14:paraId="6529E247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.4%</w:t>
            </w:r>
          </w:p>
        </w:tc>
        <w:tc>
          <w:tcPr>
            <w:tcW w:w="990" w:type="dxa"/>
          </w:tcPr>
          <w:p w14:paraId="12DAB1B6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5" w:type="dxa"/>
            <w:vMerge/>
            <w:shd w:val="clear" w:color="auto" w:fill="auto"/>
          </w:tcPr>
          <w:p w14:paraId="6AE04684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84" w:type="dxa"/>
            <w:vMerge/>
          </w:tcPr>
          <w:p w14:paraId="38FE2705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A7B61" w:rsidRPr="009A0346" w14:paraId="3E8F7F4B" w14:textId="77777777" w:rsidTr="00C91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vMerge w:val="restart"/>
            <w:shd w:val="clear" w:color="auto" w:fill="auto"/>
          </w:tcPr>
          <w:p w14:paraId="6FB3EC3C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ore positive than negative EE</w:t>
            </w:r>
          </w:p>
        </w:tc>
        <w:tc>
          <w:tcPr>
            <w:tcW w:w="1350" w:type="dxa"/>
            <w:vMerge w:val="restart"/>
            <w:shd w:val="clear" w:color="auto" w:fill="auto"/>
          </w:tcPr>
          <w:p w14:paraId="647AAB50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vMerge w:val="restart"/>
            <w:shd w:val="clear" w:color="auto" w:fill="auto"/>
          </w:tcPr>
          <w:p w14:paraId="510AFD18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.0</w:t>
            </w:r>
          </w:p>
        </w:tc>
        <w:tc>
          <w:tcPr>
            <w:tcW w:w="990" w:type="dxa"/>
            <w:shd w:val="clear" w:color="auto" w:fill="auto"/>
          </w:tcPr>
          <w:p w14:paraId="2D9C642D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14:paraId="63BBDFBF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90" w:type="dxa"/>
            <w:shd w:val="clear" w:color="auto" w:fill="auto"/>
          </w:tcPr>
          <w:p w14:paraId="39839494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14:paraId="07E7C4B7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90" w:type="dxa"/>
            <w:shd w:val="clear" w:color="auto" w:fill="auto"/>
          </w:tcPr>
          <w:p w14:paraId="617256E0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5" w:type="dxa"/>
            <w:vMerge/>
            <w:shd w:val="clear" w:color="auto" w:fill="auto"/>
          </w:tcPr>
          <w:p w14:paraId="7A7BCAA1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84" w:type="dxa"/>
            <w:vMerge/>
            <w:shd w:val="clear" w:color="auto" w:fill="auto"/>
          </w:tcPr>
          <w:p w14:paraId="7A197AF8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A7B61" w:rsidRPr="009A0346" w14:paraId="1756BC09" w14:textId="77777777" w:rsidTr="00C91D9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</w:tcPr>
          <w:p w14:paraId="22133C2F" w14:textId="77777777" w:rsidR="009A7B61" w:rsidRPr="009A0346" w:rsidRDefault="009A7B61" w:rsidP="00C91D9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56F8AC0B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</w:tcPr>
          <w:p w14:paraId="1CECFB17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4A6953B5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.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14:paraId="45BD22FE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.2%</w:t>
            </w:r>
          </w:p>
        </w:tc>
        <w:tc>
          <w:tcPr>
            <w:tcW w:w="990" w:type="dxa"/>
          </w:tcPr>
          <w:p w14:paraId="03F434C2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6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14:paraId="4A9898B8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9%</w:t>
            </w:r>
          </w:p>
        </w:tc>
        <w:tc>
          <w:tcPr>
            <w:tcW w:w="990" w:type="dxa"/>
          </w:tcPr>
          <w:p w14:paraId="5B27A50E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4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5" w:type="dxa"/>
            <w:vMerge/>
            <w:shd w:val="clear" w:color="auto" w:fill="auto"/>
          </w:tcPr>
          <w:p w14:paraId="1AF3FE9A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84" w:type="dxa"/>
            <w:vMerge/>
          </w:tcPr>
          <w:p w14:paraId="1D7B1EBB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A7B61" w:rsidRPr="009A0346" w14:paraId="3E2DE577" w14:textId="77777777" w:rsidTr="00C91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vMerge w:val="restart"/>
            <w:shd w:val="clear" w:color="auto" w:fill="auto"/>
          </w:tcPr>
          <w:p w14:paraId="75785F69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xcellent EE</w:t>
            </w:r>
          </w:p>
        </w:tc>
        <w:tc>
          <w:tcPr>
            <w:tcW w:w="1350" w:type="dxa"/>
            <w:vMerge w:val="restart"/>
            <w:shd w:val="clear" w:color="auto" w:fill="auto"/>
          </w:tcPr>
          <w:p w14:paraId="25F13D8D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vMerge w:val="restart"/>
            <w:shd w:val="clear" w:color="auto" w:fill="auto"/>
          </w:tcPr>
          <w:p w14:paraId="32D30E2F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990" w:type="dxa"/>
            <w:shd w:val="clear" w:color="auto" w:fill="auto"/>
          </w:tcPr>
          <w:p w14:paraId="65D3F13F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14:paraId="0EDAE55E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0" w:type="dxa"/>
            <w:shd w:val="clear" w:color="auto" w:fill="auto"/>
          </w:tcPr>
          <w:p w14:paraId="7E9DF4B4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14:paraId="0CC18804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shd w:val="clear" w:color="auto" w:fill="auto"/>
          </w:tcPr>
          <w:p w14:paraId="778BC735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5" w:type="dxa"/>
            <w:vMerge/>
            <w:shd w:val="clear" w:color="auto" w:fill="auto"/>
          </w:tcPr>
          <w:p w14:paraId="48664094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84" w:type="dxa"/>
            <w:vMerge/>
            <w:shd w:val="clear" w:color="auto" w:fill="auto"/>
          </w:tcPr>
          <w:p w14:paraId="15C83F37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A7B61" w:rsidRPr="009A0346" w14:paraId="3FCEC214" w14:textId="77777777" w:rsidTr="00C91D9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  <w:vMerge/>
          </w:tcPr>
          <w:p w14:paraId="01C8E0D3" w14:textId="77777777" w:rsidR="009A7B61" w:rsidRPr="009A0346" w:rsidRDefault="009A7B61" w:rsidP="00C91D9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1265A2EC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vMerge/>
          </w:tcPr>
          <w:p w14:paraId="6027E7EA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75F8E4FB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.1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14:paraId="68755D61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.1%</w:t>
            </w:r>
          </w:p>
        </w:tc>
        <w:tc>
          <w:tcPr>
            <w:tcW w:w="990" w:type="dxa"/>
          </w:tcPr>
          <w:p w14:paraId="798C372A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14:paraId="132D39CD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3%</w:t>
            </w:r>
          </w:p>
        </w:tc>
        <w:tc>
          <w:tcPr>
            <w:tcW w:w="990" w:type="dxa"/>
          </w:tcPr>
          <w:p w14:paraId="490F248B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A034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6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5" w:type="dxa"/>
            <w:vMerge/>
          </w:tcPr>
          <w:p w14:paraId="64F9D5BD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84" w:type="dxa"/>
            <w:vMerge/>
          </w:tcPr>
          <w:p w14:paraId="5F89AD6B" w14:textId="77777777" w:rsidR="009A7B61" w:rsidRPr="009A0346" w:rsidRDefault="009A7B61" w:rsidP="00C91D9E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</w:tbl>
    <w:p w14:paraId="4552EFC9" w14:textId="7EF52C04" w:rsidR="009A7B61" w:rsidRPr="009A0346" w:rsidRDefault="0020578A" w:rsidP="009A0346">
      <w:pPr>
        <w:autoSpaceDE w:val="0"/>
        <w:autoSpaceDN w:val="0"/>
        <w:adjustRightInd w:val="0"/>
        <w:spacing w:line="320" w:lineRule="atLeast"/>
        <w:rPr>
          <w:rFonts w:asciiTheme="majorBidi" w:hAnsiTheme="majorBidi" w:cstheme="majorBidi"/>
          <w:color w:val="000000"/>
          <w:sz w:val="24"/>
          <w:szCs w:val="24"/>
        </w:rPr>
      </w:pPr>
      <w:bookmarkStart w:id="2" w:name="_Hlk209884490"/>
      <w:bookmarkEnd w:id="1"/>
      <w:r w:rsidRPr="009A0346">
        <w:rPr>
          <w:rFonts w:asciiTheme="majorBidi" w:hAnsiTheme="majorBidi" w:cstheme="majorBidi"/>
          <w:color w:val="000000"/>
          <w:sz w:val="24"/>
          <w:szCs w:val="24"/>
        </w:rPr>
        <w:t>-Monte Carlo Sig. (2-sided)</w:t>
      </w:r>
    </w:p>
    <w:bookmarkEnd w:id="2"/>
    <w:p w14:paraId="15F31DB1" w14:textId="70F42868" w:rsidR="00EB20F3" w:rsidRPr="009A0346" w:rsidRDefault="00EB20F3" w:rsidP="00EB20F3">
      <w:pPr>
        <w:spacing w:line="360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9A0346">
        <w:rPr>
          <w:rFonts w:asciiTheme="majorBidi" w:hAnsiTheme="majorBidi" w:cstheme="majorBidi"/>
          <w:sz w:val="24"/>
          <w:szCs w:val="24"/>
          <w:lang w:bidi="ar-EG"/>
        </w:rPr>
        <w:t xml:space="preserve">Based on the total DREEM score categories of the dental EE have been </w:t>
      </w:r>
      <w:r w:rsidRPr="009A0346">
        <w:rPr>
          <w:rFonts w:asciiTheme="majorBidi" w:hAnsiTheme="majorBidi" w:cstheme="majorBidi"/>
          <w:strike/>
          <w:sz w:val="24"/>
          <w:szCs w:val="24"/>
          <w:lang w:bidi="ar-EG"/>
        </w:rPr>
        <w:t>illustrated in (</w:t>
      </w:r>
      <w:r w:rsidRPr="009A0346">
        <w:rPr>
          <w:rFonts w:asciiTheme="majorBidi" w:hAnsiTheme="majorBidi" w:cstheme="majorBidi"/>
          <w:strike/>
          <w:sz w:val="24"/>
          <w:szCs w:val="24"/>
        </w:rPr>
        <w:t>Figure 4),</w:t>
      </w:r>
      <w:r w:rsidRPr="009A0346">
        <w:rPr>
          <w:rFonts w:asciiTheme="majorBidi" w:hAnsiTheme="majorBidi" w:cstheme="majorBidi"/>
          <w:sz w:val="24"/>
          <w:szCs w:val="24"/>
        </w:rPr>
        <w:t xml:space="preserve"> presented in Table 4</w:t>
      </w:r>
      <w:r w:rsidR="00EA00A8">
        <w:rPr>
          <w:rFonts w:asciiTheme="majorBidi" w:hAnsiTheme="majorBidi" w:cstheme="majorBidi"/>
          <w:sz w:val="24"/>
          <w:szCs w:val="24"/>
        </w:rPr>
        <w:t>,</w:t>
      </w:r>
      <w:r w:rsidRPr="009A0346">
        <w:rPr>
          <w:rFonts w:asciiTheme="majorBidi" w:hAnsiTheme="majorBidi" w:cstheme="majorBidi"/>
          <w:sz w:val="24"/>
          <w:szCs w:val="24"/>
        </w:rPr>
        <w:t xml:space="preserve"> showing that most of the students (66%) perceived the EE as more positive than negative, while 19.1% considered it as excellent EE. 14.5% of students perceived that EE has plenty of problems, while 0.4% perceived it as very poor EE. </w:t>
      </w:r>
      <w:r w:rsidRPr="009A0346">
        <w:rPr>
          <w:rFonts w:asciiTheme="majorBidi" w:hAnsiTheme="majorBidi" w:cstheme="majorBidi"/>
          <w:sz w:val="24"/>
          <w:szCs w:val="24"/>
          <w:lang w:bidi="ar-EG"/>
        </w:rPr>
        <w:t>Table 5 also demonstrated that there was no association between dental EE category and academic level of education, as the association was insignificant (</w:t>
      </w:r>
      <w:r w:rsidRPr="009A0346">
        <w:rPr>
          <w:rFonts w:asciiTheme="majorBidi" w:hAnsiTheme="majorBidi" w:cstheme="majorBidi"/>
          <w:i/>
          <w:iCs/>
          <w:sz w:val="24"/>
          <w:szCs w:val="24"/>
          <w:lang w:bidi="ar-EG"/>
        </w:rPr>
        <w:t>P</w:t>
      </w:r>
      <w:r w:rsidRPr="009A0346">
        <w:rPr>
          <w:rFonts w:asciiTheme="majorBidi" w:hAnsiTheme="majorBidi" w:cstheme="majorBidi"/>
          <w:sz w:val="24"/>
          <w:szCs w:val="24"/>
          <w:lang w:bidi="ar-EG"/>
        </w:rPr>
        <w:t>= 0.310).</w:t>
      </w:r>
    </w:p>
    <w:p w14:paraId="2706FD22" w14:textId="77777777" w:rsidR="009A7B61" w:rsidRPr="009A0346" w:rsidRDefault="009A7B61"/>
    <w:p w14:paraId="28157ED5" w14:textId="77777777" w:rsidR="00602141" w:rsidRDefault="0060214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5CAD40D" w14:textId="77777777" w:rsidR="00602141" w:rsidRDefault="0060214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8F4D331" w14:textId="23AF6D0F" w:rsidR="000806EB" w:rsidRPr="009A0346" w:rsidRDefault="009A034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A0346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5 Supp: </w:t>
      </w:r>
      <w:r w:rsidR="000806EB" w:rsidRPr="009A0346">
        <w:rPr>
          <w:rFonts w:asciiTheme="majorBidi" w:hAnsiTheme="majorBidi" w:cstheme="majorBidi"/>
          <w:b/>
          <w:bCs/>
          <w:sz w:val="24"/>
          <w:szCs w:val="24"/>
        </w:rPr>
        <w:t xml:space="preserve">a summary table comparing DREEM mean </w:t>
      </w:r>
      <w:r w:rsidR="00602141">
        <w:rPr>
          <w:rFonts w:asciiTheme="majorBidi" w:hAnsiTheme="majorBidi" w:cstheme="majorBidi"/>
          <w:b/>
          <w:bCs/>
          <w:sz w:val="24"/>
          <w:szCs w:val="24"/>
        </w:rPr>
        <w:t xml:space="preserve">in the current study </w:t>
      </w:r>
      <w:r w:rsidR="000806EB" w:rsidRPr="009A0346">
        <w:rPr>
          <w:rFonts w:asciiTheme="majorBidi" w:hAnsiTheme="majorBidi" w:cstheme="majorBidi"/>
          <w:b/>
          <w:bCs/>
          <w:sz w:val="24"/>
          <w:szCs w:val="24"/>
        </w:rPr>
        <w:t xml:space="preserve">with other countries </w:t>
      </w:r>
      <w:r w:rsidR="00602141">
        <w:rPr>
          <w:rFonts w:asciiTheme="majorBidi" w:hAnsiTheme="majorBidi" w:cstheme="majorBidi"/>
          <w:b/>
          <w:bCs/>
          <w:sz w:val="24"/>
          <w:szCs w:val="24"/>
        </w:rPr>
        <w:t>in previous studies</w:t>
      </w:r>
    </w:p>
    <w:tbl>
      <w:tblPr>
        <w:tblStyle w:val="ListTable3-Accent4"/>
        <w:tblW w:w="953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315"/>
        <w:gridCol w:w="2370"/>
        <w:gridCol w:w="3883"/>
        <w:gridCol w:w="1967"/>
      </w:tblGrid>
      <w:tr w:rsidR="004C4AF9" w:rsidRPr="009A0346" w14:paraId="52150A74" w14:textId="525E50C5" w:rsidTr="00F02C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15" w:type="dxa"/>
            <w:shd w:val="clear" w:color="auto" w:fill="FFFFFF" w:themeFill="background1"/>
          </w:tcPr>
          <w:p w14:paraId="4F14B8E3" w14:textId="77777777" w:rsidR="00F366FB" w:rsidRPr="00602141" w:rsidRDefault="00F366FB">
            <w:pPr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</w:p>
        </w:tc>
        <w:tc>
          <w:tcPr>
            <w:tcW w:w="2370" w:type="dxa"/>
            <w:shd w:val="clear" w:color="auto" w:fill="FFFFFF" w:themeFill="background1"/>
          </w:tcPr>
          <w:p w14:paraId="6463ADC8" w14:textId="7EEFC2E5" w:rsidR="00F366FB" w:rsidRPr="00602141" w:rsidRDefault="00F366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602141">
              <w:rPr>
                <w:rFonts w:asciiTheme="majorBidi" w:hAnsiTheme="majorBidi" w:cstheme="majorBidi"/>
                <w:color w:val="auto"/>
              </w:rPr>
              <w:t>Researcher(s)/ publication year</w:t>
            </w:r>
          </w:p>
        </w:tc>
        <w:tc>
          <w:tcPr>
            <w:tcW w:w="3883" w:type="dxa"/>
            <w:shd w:val="clear" w:color="auto" w:fill="FFFFFF" w:themeFill="background1"/>
          </w:tcPr>
          <w:p w14:paraId="5F0EB3D0" w14:textId="615E3026" w:rsidR="00F366FB" w:rsidRPr="00602141" w:rsidRDefault="006021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proofErr w:type="gramStart"/>
            <w:r w:rsidRPr="00602141">
              <w:rPr>
                <w:rFonts w:asciiTheme="majorBidi" w:hAnsiTheme="majorBidi" w:cstheme="majorBidi"/>
                <w:color w:val="auto"/>
              </w:rPr>
              <w:t>Overall</w:t>
            </w:r>
            <w:proofErr w:type="gramEnd"/>
            <w:r w:rsidR="00F366FB" w:rsidRPr="00602141">
              <w:rPr>
                <w:rFonts w:asciiTheme="majorBidi" w:hAnsiTheme="majorBidi" w:cstheme="majorBidi"/>
                <w:color w:val="auto"/>
              </w:rPr>
              <w:t xml:space="preserve"> DREEM score</w:t>
            </w:r>
          </w:p>
        </w:tc>
        <w:tc>
          <w:tcPr>
            <w:tcW w:w="1967" w:type="dxa"/>
            <w:shd w:val="clear" w:color="auto" w:fill="FFFFFF" w:themeFill="background1"/>
          </w:tcPr>
          <w:p w14:paraId="074D6E5D" w14:textId="263A3549" w:rsidR="00F366FB" w:rsidRPr="00602141" w:rsidRDefault="002401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602141">
              <w:rPr>
                <w:rFonts w:asciiTheme="majorBidi" w:hAnsiTheme="majorBidi" w:cstheme="majorBidi"/>
                <w:b w:val="0"/>
                <w:bCs w:val="0"/>
                <w:color w:val="auto"/>
              </w:rPr>
              <w:t>I</w:t>
            </w:r>
            <w:r w:rsidR="00F366FB" w:rsidRPr="00602141">
              <w:rPr>
                <w:rFonts w:asciiTheme="majorBidi" w:hAnsiTheme="majorBidi" w:cstheme="majorBidi"/>
                <w:color w:val="auto"/>
              </w:rPr>
              <w:t>nterpretation</w:t>
            </w:r>
          </w:p>
        </w:tc>
      </w:tr>
      <w:tr w:rsidR="0024014C" w:rsidRPr="009A0346" w14:paraId="05ECD944" w14:textId="77777777" w:rsidTr="00F02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</w:tcPr>
          <w:p w14:paraId="6C7E4101" w14:textId="3327FD85" w:rsidR="0024014C" w:rsidRPr="009A0346" w:rsidRDefault="0024014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9A0346">
              <w:rPr>
                <w:rFonts w:asciiTheme="majorBidi" w:hAnsiTheme="majorBidi" w:cstheme="majorBidi"/>
              </w:rPr>
              <w:t>Egypt</w:t>
            </w:r>
          </w:p>
        </w:tc>
        <w:tc>
          <w:tcPr>
            <w:tcW w:w="2370" w:type="dxa"/>
            <w:shd w:val="clear" w:color="auto" w:fill="FFFFFF" w:themeFill="background1"/>
          </w:tcPr>
          <w:p w14:paraId="4290A2A3" w14:textId="4DCED2DB" w:rsidR="0024014C" w:rsidRPr="009A0346" w:rsidRDefault="0024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0346">
              <w:rPr>
                <w:rFonts w:asciiTheme="majorBidi" w:hAnsiTheme="majorBidi" w:cstheme="majorBidi"/>
              </w:rPr>
              <w:t>Our results</w:t>
            </w:r>
          </w:p>
        </w:tc>
        <w:tc>
          <w:tcPr>
            <w:tcW w:w="3883" w:type="dxa"/>
            <w:shd w:val="clear" w:color="auto" w:fill="FFFFFF" w:themeFill="background1"/>
          </w:tcPr>
          <w:p w14:paraId="41BC0C39" w14:textId="18BFDA70" w:rsidR="0024014C" w:rsidRPr="009A0346" w:rsidRDefault="0024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0346">
              <w:rPr>
                <w:rFonts w:asciiTheme="majorBidi" w:eastAsia="Times New Roman" w:hAnsiTheme="majorBidi" w:cstheme="majorBidi"/>
                <w:color w:val="000000"/>
              </w:rPr>
              <w:t>128.59±25.4</w:t>
            </w:r>
          </w:p>
        </w:tc>
        <w:tc>
          <w:tcPr>
            <w:tcW w:w="1967" w:type="dxa"/>
            <w:shd w:val="clear" w:color="auto" w:fill="FFFFFF" w:themeFill="background1"/>
          </w:tcPr>
          <w:p w14:paraId="662DCBB5" w14:textId="188CB6D7" w:rsidR="0024014C" w:rsidRPr="009A0346" w:rsidRDefault="00240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0346">
              <w:rPr>
                <w:rFonts w:asciiTheme="majorBidi" w:hAnsiTheme="majorBidi" w:cstheme="majorBidi"/>
              </w:rPr>
              <w:t>more positive than negative EE</w:t>
            </w:r>
          </w:p>
        </w:tc>
      </w:tr>
      <w:tr w:rsidR="00F02CE1" w:rsidRPr="009A0346" w14:paraId="3F5111E9" w14:textId="77777777" w:rsidTr="00F02C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</w:tcPr>
          <w:p w14:paraId="41B0712C" w14:textId="046D5DD6" w:rsidR="00F02CE1" w:rsidRPr="009A0346" w:rsidRDefault="00F02CE1" w:rsidP="00F02CE1">
            <w:pPr>
              <w:rPr>
                <w:rFonts w:asciiTheme="majorBidi" w:hAnsiTheme="majorBidi" w:cstheme="majorBidi"/>
              </w:rPr>
            </w:pPr>
            <w:r w:rsidRPr="009A0346">
              <w:rPr>
                <w:rFonts w:asciiTheme="majorBidi" w:hAnsiTheme="majorBidi" w:cstheme="majorBidi"/>
              </w:rPr>
              <w:t>Saudi Arabia</w:t>
            </w:r>
          </w:p>
        </w:tc>
        <w:tc>
          <w:tcPr>
            <w:tcW w:w="2370" w:type="dxa"/>
            <w:shd w:val="clear" w:color="auto" w:fill="FFFFFF" w:themeFill="background1"/>
          </w:tcPr>
          <w:p w14:paraId="72B5940F" w14:textId="77777777" w:rsidR="00F02CE1" w:rsidRPr="00F02CE1" w:rsidRDefault="00F02CE1" w:rsidP="00F02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02CE1">
              <w:rPr>
                <w:rFonts w:asciiTheme="majorBidi" w:hAnsiTheme="majorBidi" w:cstheme="majorBidi"/>
                <w:sz w:val="24"/>
                <w:szCs w:val="24"/>
              </w:rPr>
              <w:t>Arora et al.,2021</w:t>
            </w:r>
          </w:p>
          <w:p w14:paraId="28F27A68" w14:textId="3AFE01EE" w:rsidR="00F02CE1" w:rsidRPr="009A0346" w:rsidRDefault="00F02CE1" w:rsidP="00F02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02CE1">
              <w:rPr>
                <w:rFonts w:asciiTheme="majorBidi" w:hAnsiTheme="majorBidi" w:cstheme="majorBidi"/>
                <w:sz w:val="24"/>
                <w:szCs w:val="24"/>
              </w:rPr>
              <w:t>[20]</w:t>
            </w:r>
          </w:p>
        </w:tc>
        <w:tc>
          <w:tcPr>
            <w:tcW w:w="3883" w:type="dxa"/>
            <w:shd w:val="clear" w:color="auto" w:fill="FFFFFF" w:themeFill="background1"/>
          </w:tcPr>
          <w:p w14:paraId="794E9DF4" w14:textId="3D9CD251" w:rsidR="00F02CE1" w:rsidRPr="009A0346" w:rsidRDefault="00F02CE1" w:rsidP="00F02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9A0346">
              <w:rPr>
                <w:rFonts w:asciiTheme="majorBidi" w:hAnsiTheme="majorBidi" w:cstheme="majorBidi"/>
              </w:rPr>
              <w:t>130.87±32.73</w:t>
            </w:r>
          </w:p>
        </w:tc>
        <w:tc>
          <w:tcPr>
            <w:tcW w:w="1967" w:type="dxa"/>
            <w:shd w:val="clear" w:color="auto" w:fill="FFFFFF" w:themeFill="background1"/>
          </w:tcPr>
          <w:p w14:paraId="580E7FFE" w14:textId="443D3282" w:rsidR="00F02CE1" w:rsidRPr="009A0346" w:rsidRDefault="00F02CE1" w:rsidP="00F02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0346">
              <w:rPr>
                <w:rFonts w:asciiTheme="majorBidi" w:hAnsiTheme="majorBidi" w:cstheme="majorBidi"/>
              </w:rPr>
              <w:t>more positive than negative EE</w:t>
            </w:r>
          </w:p>
        </w:tc>
      </w:tr>
      <w:tr w:rsidR="00F02CE1" w:rsidRPr="009A0346" w14:paraId="3C724131" w14:textId="77777777" w:rsidTr="00F02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</w:tcPr>
          <w:p w14:paraId="67FE79DF" w14:textId="2754C7BF" w:rsidR="00F02CE1" w:rsidRPr="009A0346" w:rsidRDefault="00F02CE1" w:rsidP="00F02CE1">
            <w:pPr>
              <w:rPr>
                <w:rFonts w:asciiTheme="majorBidi" w:hAnsiTheme="majorBidi" w:cstheme="majorBidi"/>
              </w:rPr>
            </w:pPr>
            <w:r w:rsidRPr="009A0346">
              <w:rPr>
                <w:rFonts w:asciiTheme="majorBidi" w:hAnsiTheme="majorBidi" w:cstheme="majorBidi"/>
              </w:rPr>
              <w:t>Germany</w:t>
            </w:r>
          </w:p>
        </w:tc>
        <w:tc>
          <w:tcPr>
            <w:tcW w:w="2370" w:type="dxa"/>
            <w:shd w:val="clear" w:color="auto" w:fill="FFFFFF" w:themeFill="background1"/>
          </w:tcPr>
          <w:p w14:paraId="2896531A" w14:textId="7A7FBF0D" w:rsidR="00F02CE1" w:rsidRPr="00F02CE1" w:rsidRDefault="00F02CE1" w:rsidP="00F02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02CE1">
              <w:rPr>
                <w:rFonts w:asciiTheme="majorBidi" w:hAnsiTheme="majorBidi" w:cstheme="majorBidi"/>
                <w:sz w:val="24"/>
                <w:szCs w:val="24"/>
              </w:rPr>
              <w:t>Ostapczuk</w:t>
            </w:r>
            <w:proofErr w:type="spellEnd"/>
            <w:r w:rsidRPr="00F02CE1">
              <w:rPr>
                <w:rFonts w:asciiTheme="majorBidi" w:hAnsiTheme="majorBidi" w:cstheme="majorBidi"/>
                <w:sz w:val="24"/>
                <w:szCs w:val="24"/>
              </w:rPr>
              <w:t xml:space="preserve"> et al.,2012 [21]</w:t>
            </w:r>
          </w:p>
        </w:tc>
        <w:tc>
          <w:tcPr>
            <w:tcW w:w="3883" w:type="dxa"/>
            <w:shd w:val="clear" w:color="auto" w:fill="FFFFFF" w:themeFill="background1"/>
          </w:tcPr>
          <w:p w14:paraId="29FEE649" w14:textId="11D15FAB" w:rsidR="00F02CE1" w:rsidRPr="009A0346" w:rsidRDefault="00F02CE1" w:rsidP="00F02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0346">
              <w:rPr>
                <w:rFonts w:asciiTheme="majorBidi" w:hAnsiTheme="majorBidi" w:cstheme="majorBidi"/>
              </w:rPr>
              <w:t>122.95 ± 15.52</w:t>
            </w:r>
          </w:p>
        </w:tc>
        <w:tc>
          <w:tcPr>
            <w:tcW w:w="1967" w:type="dxa"/>
            <w:shd w:val="clear" w:color="auto" w:fill="FFFFFF" w:themeFill="background1"/>
          </w:tcPr>
          <w:p w14:paraId="32D55031" w14:textId="284FE609" w:rsidR="00F02CE1" w:rsidRPr="009A0346" w:rsidRDefault="00F02CE1" w:rsidP="00F02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0346">
              <w:rPr>
                <w:rFonts w:asciiTheme="majorBidi" w:hAnsiTheme="majorBidi" w:cstheme="majorBidi"/>
              </w:rPr>
              <w:t>more positive than negative EE</w:t>
            </w:r>
          </w:p>
        </w:tc>
      </w:tr>
      <w:tr w:rsidR="00F02CE1" w:rsidRPr="009A0346" w14:paraId="196BCC58" w14:textId="408F9344" w:rsidTr="00F02C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</w:tcPr>
          <w:p w14:paraId="1ABCA52F" w14:textId="7BDEC37A" w:rsidR="00F02CE1" w:rsidRPr="009A0346" w:rsidRDefault="00F02CE1" w:rsidP="00F02CE1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9A0346">
              <w:rPr>
                <w:rFonts w:asciiTheme="majorBidi" w:hAnsiTheme="majorBidi" w:cstheme="majorBidi"/>
              </w:rPr>
              <w:t>Saudi Arabia</w:t>
            </w:r>
          </w:p>
        </w:tc>
        <w:tc>
          <w:tcPr>
            <w:tcW w:w="2370" w:type="dxa"/>
            <w:shd w:val="clear" w:color="auto" w:fill="FFFFFF" w:themeFill="background1"/>
          </w:tcPr>
          <w:p w14:paraId="0C3EE075" w14:textId="7EF91171" w:rsidR="00F02CE1" w:rsidRPr="00F02CE1" w:rsidRDefault="00F02CE1" w:rsidP="00F02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02C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abbagh et al.,2020 [</w:t>
            </w:r>
            <w:r w:rsidRPr="00F02CE1">
              <w:rPr>
                <w:rFonts w:asciiTheme="majorBidi" w:hAnsiTheme="majorBidi" w:cstheme="majorBidi"/>
                <w:noProof/>
                <w:sz w:val="24"/>
                <w:szCs w:val="24"/>
              </w:rPr>
              <w:t>25]</w:t>
            </w:r>
          </w:p>
        </w:tc>
        <w:tc>
          <w:tcPr>
            <w:tcW w:w="3883" w:type="dxa"/>
            <w:shd w:val="clear" w:color="auto" w:fill="FFFFFF" w:themeFill="background1"/>
          </w:tcPr>
          <w:p w14:paraId="63359396" w14:textId="7B503228" w:rsidR="00F02CE1" w:rsidRPr="009A0346" w:rsidRDefault="00F02CE1" w:rsidP="00F02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0346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1967" w:type="dxa"/>
            <w:shd w:val="clear" w:color="auto" w:fill="FFFFFF" w:themeFill="background1"/>
          </w:tcPr>
          <w:p w14:paraId="5F117B5B" w14:textId="0EEE8999" w:rsidR="00F02CE1" w:rsidRPr="009A0346" w:rsidRDefault="00F02CE1" w:rsidP="00F02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0346">
              <w:rPr>
                <w:rFonts w:asciiTheme="majorBidi" w:hAnsiTheme="majorBidi" w:cstheme="majorBidi"/>
              </w:rPr>
              <w:t>more positive than negative EE</w:t>
            </w:r>
          </w:p>
        </w:tc>
      </w:tr>
      <w:tr w:rsidR="00F02CE1" w:rsidRPr="009A0346" w14:paraId="5BBC3F22" w14:textId="77777777" w:rsidTr="00F02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</w:tcPr>
          <w:p w14:paraId="4825D360" w14:textId="3F95F232" w:rsidR="00F02CE1" w:rsidRPr="009A0346" w:rsidRDefault="00F02CE1" w:rsidP="00F02CE1">
            <w:pPr>
              <w:rPr>
                <w:rFonts w:asciiTheme="majorBidi" w:hAnsiTheme="majorBidi" w:cstheme="majorBidi"/>
              </w:rPr>
            </w:pPr>
            <w:r w:rsidRPr="009A0346">
              <w:rPr>
                <w:rFonts w:asciiTheme="majorBidi" w:hAnsiTheme="majorBidi" w:cstheme="majorBidi"/>
              </w:rPr>
              <w:t>Syria</w:t>
            </w:r>
          </w:p>
        </w:tc>
        <w:tc>
          <w:tcPr>
            <w:tcW w:w="2370" w:type="dxa"/>
            <w:shd w:val="clear" w:color="auto" w:fill="FFFFFF" w:themeFill="background1"/>
          </w:tcPr>
          <w:p w14:paraId="76794140" w14:textId="77777777" w:rsidR="00F02CE1" w:rsidRPr="00F02CE1" w:rsidRDefault="00F02CE1" w:rsidP="00F02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02CE1">
              <w:rPr>
                <w:rFonts w:asciiTheme="majorBidi" w:hAnsiTheme="majorBidi" w:cstheme="majorBidi"/>
                <w:sz w:val="24"/>
                <w:szCs w:val="24"/>
              </w:rPr>
              <w:t>Alfakhry</w:t>
            </w:r>
            <w:proofErr w:type="spellEnd"/>
            <w:r w:rsidRPr="00F02CE1">
              <w:rPr>
                <w:rFonts w:asciiTheme="majorBidi" w:hAnsiTheme="majorBidi" w:cstheme="majorBidi"/>
                <w:sz w:val="24"/>
                <w:szCs w:val="24"/>
              </w:rPr>
              <w:t xml:space="preserve"> et al.,2023</w:t>
            </w:r>
          </w:p>
          <w:p w14:paraId="6E2AED01" w14:textId="24C93355" w:rsidR="00F02CE1" w:rsidRPr="00F02CE1" w:rsidRDefault="00F02CE1" w:rsidP="00F02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02CE1">
              <w:rPr>
                <w:rFonts w:asciiTheme="majorBidi" w:hAnsiTheme="majorBidi" w:cstheme="majorBidi"/>
                <w:sz w:val="24"/>
                <w:szCs w:val="24"/>
              </w:rPr>
              <w:t>[28]</w:t>
            </w:r>
          </w:p>
        </w:tc>
        <w:tc>
          <w:tcPr>
            <w:tcW w:w="3883" w:type="dxa"/>
            <w:shd w:val="clear" w:color="auto" w:fill="FFFFFF" w:themeFill="background1"/>
          </w:tcPr>
          <w:p w14:paraId="7FD3251D" w14:textId="55C2F9C0" w:rsidR="00F02CE1" w:rsidRPr="009A0346" w:rsidRDefault="00F02CE1" w:rsidP="00F02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0346">
              <w:rPr>
                <w:rFonts w:asciiTheme="majorBidi" w:hAnsiTheme="majorBidi" w:cstheme="majorBidi"/>
              </w:rPr>
              <w:t>108.8 § 31.5</w:t>
            </w:r>
          </w:p>
        </w:tc>
        <w:tc>
          <w:tcPr>
            <w:tcW w:w="1967" w:type="dxa"/>
            <w:shd w:val="clear" w:color="auto" w:fill="FFFFFF" w:themeFill="background1"/>
          </w:tcPr>
          <w:p w14:paraId="6243BD26" w14:textId="33F42B98" w:rsidR="00F02CE1" w:rsidRPr="009A0346" w:rsidRDefault="00F02CE1" w:rsidP="00F02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0346">
              <w:rPr>
                <w:rFonts w:asciiTheme="majorBidi" w:hAnsiTheme="majorBidi" w:cstheme="majorBidi"/>
              </w:rPr>
              <w:t>more positive than negative EE</w:t>
            </w:r>
          </w:p>
        </w:tc>
      </w:tr>
      <w:tr w:rsidR="00F02CE1" w:rsidRPr="009A0346" w14:paraId="4F5C6A4A" w14:textId="3CB6423A" w:rsidTr="00F02C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</w:tcPr>
          <w:p w14:paraId="40143303" w14:textId="7C4E17F6" w:rsidR="00F02CE1" w:rsidRPr="009A0346" w:rsidRDefault="00F02CE1" w:rsidP="00F02CE1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9A0346">
              <w:rPr>
                <w:rFonts w:asciiTheme="majorBidi" w:hAnsiTheme="majorBidi" w:cstheme="majorBidi"/>
              </w:rPr>
              <w:t>Saudi Arabia</w:t>
            </w:r>
          </w:p>
        </w:tc>
        <w:tc>
          <w:tcPr>
            <w:tcW w:w="2370" w:type="dxa"/>
            <w:shd w:val="clear" w:color="auto" w:fill="FFFFFF" w:themeFill="background1"/>
          </w:tcPr>
          <w:p w14:paraId="578B0031" w14:textId="1FDAB995" w:rsidR="00F02CE1" w:rsidRPr="00F02CE1" w:rsidRDefault="00F02CE1" w:rsidP="00F02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02CE1">
              <w:rPr>
                <w:rFonts w:asciiTheme="majorBidi" w:hAnsiTheme="majorBidi" w:cstheme="majorBidi"/>
                <w:sz w:val="24"/>
                <w:szCs w:val="24"/>
              </w:rPr>
              <w:t>Al-Ahmari et al.,2022 [32]</w:t>
            </w:r>
          </w:p>
        </w:tc>
        <w:tc>
          <w:tcPr>
            <w:tcW w:w="3883" w:type="dxa"/>
            <w:shd w:val="clear" w:color="auto" w:fill="FFFFFF" w:themeFill="background1"/>
          </w:tcPr>
          <w:p w14:paraId="0A9348CC" w14:textId="04453BED" w:rsidR="00F02CE1" w:rsidRPr="009A0346" w:rsidRDefault="00F02CE1" w:rsidP="00F02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0346">
              <w:rPr>
                <w:rFonts w:asciiTheme="majorBidi" w:hAnsiTheme="majorBidi" w:cstheme="majorBidi"/>
              </w:rPr>
              <w:t>89.2-170.9</w:t>
            </w:r>
          </w:p>
        </w:tc>
        <w:tc>
          <w:tcPr>
            <w:tcW w:w="1967" w:type="dxa"/>
            <w:shd w:val="clear" w:color="auto" w:fill="FFFFFF" w:themeFill="background1"/>
          </w:tcPr>
          <w:p w14:paraId="371781B0" w14:textId="05FC33B6" w:rsidR="00F02CE1" w:rsidRPr="009A0346" w:rsidRDefault="00F02CE1" w:rsidP="00F02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0346">
              <w:rPr>
                <w:rFonts w:asciiTheme="majorBidi" w:hAnsiTheme="majorBidi" w:cstheme="majorBidi"/>
              </w:rPr>
              <w:t xml:space="preserve">A systematic review </w:t>
            </w:r>
            <w:r>
              <w:rPr>
                <w:rFonts w:asciiTheme="majorBidi" w:hAnsiTheme="majorBidi" w:cstheme="majorBidi"/>
              </w:rPr>
              <w:t>includes</w:t>
            </w:r>
            <w:r w:rsidRPr="009A0346">
              <w:rPr>
                <w:rFonts w:asciiTheme="majorBidi" w:hAnsiTheme="majorBidi" w:cstheme="majorBidi"/>
              </w:rPr>
              <w:t xml:space="preserve"> all categories</w:t>
            </w:r>
          </w:p>
        </w:tc>
      </w:tr>
      <w:tr w:rsidR="00F02CE1" w:rsidRPr="009A0346" w14:paraId="621CC69B" w14:textId="1BD715E1" w:rsidTr="00F02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</w:tcPr>
          <w:p w14:paraId="30908EF6" w14:textId="1397E145" w:rsidR="00F02CE1" w:rsidRPr="009A0346" w:rsidRDefault="00F02CE1" w:rsidP="00F02CE1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9A0346">
              <w:rPr>
                <w:rFonts w:asciiTheme="majorBidi" w:hAnsiTheme="majorBidi" w:cstheme="majorBidi"/>
              </w:rPr>
              <w:t>Hungary</w:t>
            </w:r>
          </w:p>
        </w:tc>
        <w:tc>
          <w:tcPr>
            <w:tcW w:w="2370" w:type="dxa"/>
            <w:shd w:val="clear" w:color="auto" w:fill="FFFFFF" w:themeFill="background1"/>
          </w:tcPr>
          <w:p w14:paraId="27666ADB" w14:textId="6A1B6E5B" w:rsidR="00F02CE1" w:rsidRPr="00F02CE1" w:rsidRDefault="00F02CE1" w:rsidP="00F02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02CE1">
              <w:rPr>
                <w:rFonts w:asciiTheme="majorBidi" w:hAnsiTheme="majorBidi" w:cstheme="majorBidi"/>
                <w:sz w:val="24"/>
                <w:szCs w:val="24"/>
              </w:rPr>
              <w:t>Dávidovics</w:t>
            </w:r>
            <w:proofErr w:type="spellEnd"/>
            <w:r w:rsidRPr="00F02CE1">
              <w:rPr>
                <w:rFonts w:asciiTheme="majorBidi" w:hAnsiTheme="majorBidi" w:cstheme="majorBidi"/>
                <w:sz w:val="24"/>
                <w:szCs w:val="24"/>
              </w:rPr>
              <w:t xml:space="preserve"> et al., 2024 [34]</w:t>
            </w:r>
          </w:p>
        </w:tc>
        <w:tc>
          <w:tcPr>
            <w:tcW w:w="3883" w:type="dxa"/>
            <w:shd w:val="clear" w:color="auto" w:fill="FFFFFF" w:themeFill="background1"/>
          </w:tcPr>
          <w:p w14:paraId="18EB0F40" w14:textId="0F7E2597" w:rsidR="00F02CE1" w:rsidRPr="009A0346" w:rsidRDefault="00F02CE1" w:rsidP="00F02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0346">
              <w:rPr>
                <w:rFonts w:asciiTheme="majorBidi" w:hAnsiTheme="majorBidi" w:cstheme="majorBidi"/>
              </w:rPr>
              <w:t>118.1 for international students,</w:t>
            </w:r>
          </w:p>
          <w:p w14:paraId="1F1E2276" w14:textId="32704A9C" w:rsidR="00F02CE1" w:rsidRPr="009A0346" w:rsidRDefault="00F02CE1" w:rsidP="00F02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0346">
              <w:rPr>
                <w:rFonts w:asciiTheme="majorBidi" w:hAnsiTheme="majorBidi" w:cstheme="majorBidi"/>
              </w:rPr>
              <w:t>122.6 for Hungarian students</w:t>
            </w:r>
          </w:p>
        </w:tc>
        <w:tc>
          <w:tcPr>
            <w:tcW w:w="1967" w:type="dxa"/>
            <w:shd w:val="clear" w:color="auto" w:fill="FFFFFF" w:themeFill="background1"/>
          </w:tcPr>
          <w:p w14:paraId="256F2385" w14:textId="7ADBFD1B" w:rsidR="00F02CE1" w:rsidRPr="009A0346" w:rsidRDefault="00F02CE1" w:rsidP="00F02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0346">
              <w:rPr>
                <w:rFonts w:asciiTheme="majorBidi" w:hAnsiTheme="majorBidi" w:cstheme="majorBidi"/>
              </w:rPr>
              <w:t>more positive than negative EE</w:t>
            </w:r>
          </w:p>
        </w:tc>
      </w:tr>
      <w:tr w:rsidR="00F02CE1" w:rsidRPr="009A0346" w14:paraId="27D108D3" w14:textId="79EDDFBB" w:rsidTr="00F02C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</w:tcPr>
          <w:p w14:paraId="2F1C4686" w14:textId="4A5D1A15" w:rsidR="00F02CE1" w:rsidRPr="009A0346" w:rsidRDefault="00F02CE1" w:rsidP="00F02CE1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9A0346">
              <w:rPr>
                <w:rFonts w:asciiTheme="majorBidi" w:hAnsiTheme="majorBidi" w:cstheme="majorBidi"/>
              </w:rPr>
              <w:t>India</w:t>
            </w:r>
          </w:p>
        </w:tc>
        <w:tc>
          <w:tcPr>
            <w:tcW w:w="2370" w:type="dxa"/>
            <w:shd w:val="clear" w:color="auto" w:fill="FFFFFF" w:themeFill="background1"/>
          </w:tcPr>
          <w:p w14:paraId="6ACA4E81" w14:textId="74638585" w:rsidR="00F02CE1" w:rsidRPr="00F02CE1" w:rsidRDefault="00F02CE1" w:rsidP="00F02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02CE1">
              <w:rPr>
                <w:rFonts w:asciiTheme="majorBidi" w:hAnsiTheme="majorBidi" w:cstheme="majorBidi"/>
                <w:sz w:val="24"/>
                <w:szCs w:val="24"/>
              </w:rPr>
              <w:t>Doshi et al.,2014 [49]</w:t>
            </w:r>
          </w:p>
        </w:tc>
        <w:tc>
          <w:tcPr>
            <w:tcW w:w="3883" w:type="dxa"/>
            <w:shd w:val="clear" w:color="auto" w:fill="FFFFFF" w:themeFill="background1"/>
          </w:tcPr>
          <w:p w14:paraId="6E32A42B" w14:textId="0F7D242F" w:rsidR="00F02CE1" w:rsidRPr="009A0346" w:rsidRDefault="00F02CE1" w:rsidP="00F02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0346">
              <w:rPr>
                <w:rFonts w:asciiTheme="majorBidi" w:hAnsiTheme="majorBidi" w:cstheme="majorBidi"/>
              </w:rPr>
              <w:t>125.24 + 21.10</w:t>
            </w:r>
          </w:p>
        </w:tc>
        <w:tc>
          <w:tcPr>
            <w:tcW w:w="1967" w:type="dxa"/>
            <w:shd w:val="clear" w:color="auto" w:fill="FFFFFF" w:themeFill="background1"/>
          </w:tcPr>
          <w:p w14:paraId="35AD0C5C" w14:textId="23A34E4C" w:rsidR="00F02CE1" w:rsidRPr="009A0346" w:rsidRDefault="00F02CE1" w:rsidP="00F02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0346">
              <w:rPr>
                <w:rFonts w:asciiTheme="majorBidi" w:hAnsiTheme="majorBidi" w:cstheme="majorBidi"/>
              </w:rPr>
              <w:t>more positive than negative EE</w:t>
            </w:r>
          </w:p>
        </w:tc>
      </w:tr>
      <w:tr w:rsidR="00F02CE1" w:rsidRPr="009A0346" w14:paraId="7B282F11" w14:textId="4ABFEFFA" w:rsidTr="00F02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</w:tcPr>
          <w:p w14:paraId="5828664A" w14:textId="172678E7" w:rsidR="00F02CE1" w:rsidRPr="009A0346" w:rsidRDefault="00F02CE1" w:rsidP="00F02CE1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9A0346">
              <w:rPr>
                <w:rFonts w:asciiTheme="majorBidi" w:hAnsiTheme="majorBidi" w:cstheme="majorBidi"/>
              </w:rPr>
              <w:t>India</w:t>
            </w:r>
          </w:p>
        </w:tc>
        <w:tc>
          <w:tcPr>
            <w:tcW w:w="2370" w:type="dxa"/>
            <w:shd w:val="clear" w:color="auto" w:fill="FFFFFF" w:themeFill="background1"/>
          </w:tcPr>
          <w:p w14:paraId="20E9059E" w14:textId="61033464" w:rsidR="00F02CE1" w:rsidRPr="00F02CE1" w:rsidRDefault="00F02CE1" w:rsidP="00F02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02CE1">
              <w:rPr>
                <w:rFonts w:asciiTheme="majorBidi" w:hAnsiTheme="majorBidi" w:cstheme="majorBidi"/>
                <w:sz w:val="24"/>
                <w:szCs w:val="24"/>
              </w:rPr>
              <w:t>Saha et al.,2024 [50]</w:t>
            </w:r>
          </w:p>
        </w:tc>
        <w:tc>
          <w:tcPr>
            <w:tcW w:w="3883" w:type="dxa"/>
            <w:shd w:val="clear" w:color="auto" w:fill="FFFFFF" w:themeFill="background1"/>
          </w:tcPr>
          <w:p w14:paraId="268944FC" w14:textId="1CA1D963" w:rsidR="00F02CE1" w:rsidRPr="009A0346" w:rsidRDefault="00F02CE1" w:rsidP="00F02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0346">
              <w:rPr>
                <w:rFonts w:asciiTheme="majorBidi" w:hAnsiTheme="majorBidi" w:cstheme="majorBidi"/>
              </w:rPr>
              <w:t>117 to 138</w:t>
            </w:r>
          </w:p>
        </w:tc>
        <w:tc>
          <w:tcPr>
            <w:tcW w:w="1967" w:type="dxa"/>
            <w:shd w:val="clear" w:color="auto" w:fill="FFFFFF" w:themeFill="background1"/>
          </w:tcPr>
          <w:p w14:paraId="40661965" w14:textId="4724F2D7" w:rsidR="00F02CE1" w:rsidRPr="009A0346" w:rsidRDefault="00F02CE1" w:rsidP="00F02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0346">
              <w:rPr>
                <w:rFonts w:asciiTheme="majorBidi" w:hAnsiTheme="majorBidi" w:cstheme="majorBidi"/>
              </w:rPr>
              <w:t>more positive than negative EE</w:t>
            </w:r>
          </w:p>
        </w:tc>
      </w:tr>
      <w:tr w:rsidR="00F02CE1" w:rsidRPr="009A0346" w14:paraId="717BC1FF" w14:textId="27E90DC9" w:rsidTr="00F02C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</w:tcPr>
          <w:p w14:paraId="2DA8B5BF" w14:textId="60261290" w:rsidR="00F02CE1" w:rsidRPr="009A0346" w:rsidRDefault="00F02CE1" w:rsidP="00F02CE1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9A0346">
              <w:rPr>
                <w:rFonts w:asciiTheme="majorBidi" w:hAnsiTheme="majorBidi" w:cstheme="majorBidi"/>
              </w:rPr>
              <w:t>New Zealand</w:t>
            </w:r>
          </w:p>
        </w:tc>
        <w:tc>
          <w:tcPr>
            <w:tcW w:w="2370" w:type="dxa"/>
            <w:shd w:val="clear" w:color="auto" w:fill="FFFFFF" w:themeFill="background1"/>
          </w:tcPr>
          <w:p w14:paraId="6E5CACF1" w14:textId="77777777" w:rsidR="00F02CE1" w:rsidRPr="00F02CE1" w:rsidRDefault="00F02CE1" w:rsidP="00F02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02CE1">
              <w:rPr>
                <w:rFonts w:asciiTheme="majorBidi" w:hAnsiTheme="majorBidi" w:cstheme="majorBidi"/>
                <w:sz w:val="24"/>
                <w:szCs w:val="24"/>
              </w:rPr>
              <w:t>Page et al.,2011</w:t>
            </w:r>
          </w:p>
          <w:p w14:paraId="4CA4BC18" w14:textId="52FDD18B" w:rsidR="00F02CE1" w:rsidRPr="00F02CE1" w:rsidRDefault="00F02CE1" w:rsidP="00F02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02CE1">
              <w:rPr>
                <w:rFonts w:asciiTheme="majorBidi" w:hAnsiTheme="majorBidi" w:cstheme="majorBidi"/>
                <w:sz w:val="24"/>
                <w:szCs w:val="24"/>
              </w:rPr>
              <w:t>[51]</w:t>
            </w:r>
          </w:p>
        </w:tc>
        <w:tc>
          <w:tcPr>
            <w:tcW w:w="3883" w:type="dxa"/>
            <w:shd w:val="clear" w:color="auto" w:fill="FFFFFF" w:themeFill="background1"/>
          </w:tcPr>
          <w:p w14:paraId="35D8F6EB" w14:textId="27D2D327" w:rsidR="00F02CE1" w:rsidRPr="009A0346" w:rsidRDefault="00F02CE1" w:rsidP="00F02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0346">
              <w:rPr>
                <w:rFonts w:asciiTheme="majorBidi" w:hAnsiTheme="majorBidi" w:cstheme="majorBidi"/>
              </w:rPr>
              <w:t>Bachelor of dental surgery 141.4 (15.9)</w:t>
            </w:r>
          </w:p>
          <w:p w14:paraId="66D0C0A7" w14:textId="56596D52" w:rsidR="00F02CE1" w:rsidRPr="009A0346" w:rsidRDefault="00F02CE1" w:rsidP="00F02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0346">
              <w:rPr>
                <w:rFonts w:asciiTheme="majorBidi" w:hAnsiTheme="majorBidi" w:cstheme="majorBidi"/>
              </w:rPr>
              <w:t>Bachelor of oral health 142.1 (16.2)</w:t>
            </w:r>
          </w:p>
        </w:tc>
        <w:tc>
          <w:tcPr>
            <w:tcW w:w="1967" w:type="dxa"/>
            <w:shd w:val="clear" w:color="auto" w:fill="FFFFFF" w:themeFill="background1"/>
          </w:tcPr>
          <w:p w14:paraId="32C2A68C" w14:textId="5D185532" w:rsidR="00F02CE1" w:rsidRPr="009A0346" w:rsidRDefault="00F02CE1" w:rsidP="00F02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0346">
              <w:rPr>
                <w:rFonts w:asciiTheme="majorBidi" w:hAnsiTheme="majorBidi" w:cstheme="majorBidi"/>
              </w:rPr>
              <w:t>more positive than negative EE</w:t>
            </w:r>
          </w:p>
        </w:tc>
      </w:tr>
      <w:tr w:rsidR="00F02CE1" w:rsidRPr="004C4AF9" w14:paraId="4865D8A5" w14:textId="707C0A1F" w:rsidTr="00F02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</w:tcPr>
          <w:p w14:paraId="471F36CA" w14:textId="29DC6155" w:rsidR="00F02CE1" w:rsidRPr="009A0346" w:rsidRDefault="00F02CE1" w:rsidP="00F02CE1">
            <w:pPr>
              <w:ind w:left="720" w:hanging="720"/>
              <w:rPr>
                <w:rFonts w:asciiTheme="majorBidi" w:hAnsiTheme="majorBidi" w:cstheme="majorBidi"/>
                <w:b w:val="0"/>
                <w:bCs w:val="0"/>
              </w:rPr>
            </w:pPr>
            <w:r w:rsidRPr="009A0346">
              <w:rPr>
                <w:rFonts w:asciiTheme="majorBidi" w:hAnsiTheme="majorBidi" w:cstheme="majorBidi"/>
              </w:rPr>
              <w:t>Turkey and</w:t>
            </w:r>
          </w:p>
          <w:p w14:paraId="120E61F0" w14:textId="5A1379F0" w:rsidR="00F02CE1" w:rsidRPr="009A0346" w:rsidRDefault="00F02CE1" w:rsidP="00F02CE1">
            <w:pPr>
              <w:ind w:left="720" w:hanging="720"/>
              <w:rPr>
                <w:rFonts w:asciiTheme="majorBidi" w:hAnsiTheme="majorBidi" w:cstheme="majorBidi"/>
                <w:b w:val="0"/>
                <w:bCs w:val="0"/>
              </w:rPr>
            </w:pPr>
            <w:r w:rsidRPr="009A0346">
              <w:rPr>
                <w:rFonts w:asciiTheme="majorBidi" w:hAnsiTheme="majorBidi" w:cstheme="majorBidi"/>
              </w:rPr>
              <w:t>Pakistan</w:t>
            </w:r>
          </w:p>
        </w:tc>
        <w:tc>
          <w:tcPr>
            <w:tcW w:w="2370" w:type="dxa"/>
            <w:shd w:val="clear" w:color="auto" w:fill="FFFFFF" w:themeFill="background1"/>
          </w:tcPr>
          <w:p w14:paraId="33CE5317" w14:textId="56724A2C" w:rsidR="00F02CE1" w:rsidRPr="00F02CE1" w:rsidRDefault="00F02CE1" w:rsidP="00F02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02CE1">
              <w:rPr>
                <w:rFonts w:asciiTheme="majorBidi" w:hAnsiTheme="majorBidi" w:cstheme="majorBidi"/>
                <w:sz w:val="24"/>
                <w:szCs w:val="24"/>
              </w:rPr>
              <w:t>Zafar et al.,20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02CE1">
              <w:rPr>
                <w:rFonts w:asciiTheme="majorBidi" w:hAnsiTheme="majorBidi" w:cstheme="majorBidi"/>
                <w:sz w:val="24"/>
                <w:szCs w:val="24"/>
              </w:rPr>
              <w:t>[52]</w:t>
            </w:r>
          </w:p>
        </w:tc>
        <w:tc>
          <w:tcPr>
            <w:tcW w:w="3883" w:type="dxa"/>
            <w:shd w:val="clear" w:color="auto" w:fill="FFFFFF" w:themeFill="background1"/>
          </w:tcPr>
          <w:p w14:paraId="7D74ACC7" w14:textId="7CFBE3B8" w:rsidR="00F02CE1" w:rsidRPr="009A0346" w:rsidRDefault="00F02CE1" w:rsidP="00F02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0346">
              <w:rPr>
                <w:rFonts w:asciiTheme="majorBidi" w:hAnsiTheme="majorBidi" w:cstheme="majorBidi"/>
              </w:rPr>
              <w:t>119.34 Â±24.26 for the Pakistan c</w:t>
            </w:r>
            <w:r>
              <w:rPr>
                <w:rFonts w:asciiTheme="majorBidi" w:hAnsiTheme="majorBidi" w:cstheme="majorBidi"/>
              </w:rPr>
              <w:t>o</w:t>
            </w:r>
            <w:r w:rsidRPr="009A0346">
              <w:rPr>
                <w:rFonts w:asciiTheme="majorBidi" w:hAnsiTheme="majorBidi" w:cstheme="majorBidi"/>
              </w:rPr>
              <w:t>llege</w:t>
            </w:r>
          </w:p>
          <w:p w14:paraId="0D567226" w14:textId="1F61CBD4" w:rsidR="00F02CE1" w:rsidRPr="009A0346" w:rsidRDefault="00F02CE1" w:rsidP="00F02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0346">
              <w:rPr>
                <w:rFonts w:asciiTheme="majorBidi" w:hAnsiTheme="majorBidi" w:cstheme="majorBidi"/>
              </w:rPr>
              <w:t xml:space="preserve"> 113.85 Â± 16.13 for the Turkish college</w:t>
            </w:r>
          </w:p>
        </w:tc>
        <w:tc>
          <w:tcPr>
            <w:tcW w:w="1967" w:type="dxa"/>
            <w:shd w:val="clear" w:color="auto" w:fill="FFFFFF" w:themeFill="background1"/>
          </w:tcPr>
          <w:p w14:paraId="619D291E" w14:textId="098940F3" w:rsidR="00F02CE1" w:rsidRPr="009A0346" w:rsidRDefault="00F02CE1" w:rsidP="00F02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0346">
              <w:rPr>
                <w:rFonts w:asciiTheme="majorBidi" w:hAnsiTheme="majorBidi" w:cstheme="majorBidi"/>
              </w:rPr>
              <w:t>more positive than negative EE</w:t>
            </w:r>
          </w:p>
        </w:tc>
      </w:tr>
    </w:tbl>
    <w:p w14:paraId="03CD30C0" w14:textId="77777777" w:rsidR="000806EB" w:rsidRDefault="000806EB"/>
    <w:sectPr w:rsidR="000806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efaultTableStyle w:val="ListTable4-Accent4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BD0"/>
    <w:rsid w:val="0000296C"/>
    <w:rsid w:val="000078BF"/>
    <w:rsid w:val="000340D0"/>
    <w:rsid w:val="000806EB"/>
    <w:rsid w:val="000B3775"/>
    <w:rsid w:val="000D1BEB"/>
    <w:rsid w:val="000D6F17"/>
    <w:rsid w:val="00123FCE"/>
    <w:rsid w:val="001E5DD3"/>
    <w:rsid w:val="001F5BC9"/>
    <w:rsid w:val="0020578A"/>
    <w:rsid w:val="0024014C"/>
    <w:rsid w:val="002E6C32"/>
    <w:rsid w:val="003551A3"/>
    <w:rsid w:val="00390ED2"/>
    <w:rsid w:val="003D65AB"/>
    <w:rsid w:val="004A1A90"/>
    <w:rsid w:val="004C4AF9"/>
    <w:rsid w:val="004D13B6"/>
    <w:rsid w:val="004D5B60"/>
    <w:rsid w:val="00514924"/>
    <w:rsid w:val="00565CAD"/>
    <w:rsid w:val="005C7CC2"/>
    <w:rsid w:val="00602141"/>
    <w:rsid w:val="006C056C"/>
    <w:rsid w:val="006E0C5F"/>
    <w:rsid w:val="006E36CC"/>
    <w:rsid w:val="00746BD0"/>
    <w:rsid w:val="008C3C78"/>
    <w:rsid w:val="008C3D91"/>
    <w:rsid w:val="00903ED3"/>
    <w:rsid w:val="00974B1A"/>
    <w:rsid w:val="00981162"/>
    <w:rsid w:val="009A0346"/>
    <w:rsid w:val="009A7B61"/>
    <w:rsid w:val="009D1A29"/>
    <w:rsid w:val="00A03483"/>
    <w:rsid w:val="00A2473B"/>
    <w:rsid w:val="00A26A3B"/>
    <w:rsid w:val="00A61B49"/>
    <w:rsid w:val="00AC3949"/>
    <w:rsid w:val="00B17C4C"/>
    <w:rsid w:val="00C6352C"/>
    <w:rsid w:val="00D114E2"/>
    <w:rsid w:val="00D563F9"/>
    <w:rsid w:val="00D77F61"/>
    <w:rsid w:val="00D932F7"/>
    <w:rsid w:val="00DB7EA0"/>
    <w:rsid w:val="00E348D2"/>
    <w:rsid w:val="00E37F39"/>
    <w:rsid w:val="00E769E3"/>
    <w:rsid w:val="00EA00A8"/>
    <w:rsid w:val="00EB20F3"/>
    <w:rsid w:val="00F02CE1"/>
    <w:rsid w:val="00F366FB"/>
    <w:rsid w:val="00F95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5EB548"/>
  <w15:chartTrackingRefBased/>
  <w15:docId w15:val="{BB0D0B9D-F59B-43D4-8ECB-178988F59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6B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6B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6B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6B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6B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6B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6B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6B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6B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6B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6B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6B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6B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6B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6B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6B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6B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6B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6B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6B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6B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6B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6B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6B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6B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6B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6B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6B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6BD0"/>
    <w:rPr>
      <w:b/>
      <w:bCs/>
      <w:smallCaps/>
      <w:color w:val="0F4761" w:themeColor="accent1" w:themeShade="BF"/>
      <w:spacing w:val="5"/>
    </w:rPr>
  </w:style>
  <w:style w:type="table" w:styleId="ListTable2-Accent1">
    <w:name w:val="List Table 2 Accent 1"/>
    <w:basedOn w:val="TableNormal"/>
    <w:uiPriority w:val="47"/>
    <w:rsid w:val="00746BD0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7Colorful-Accent1">
    <w:name w:val="Grid Table 7 Colorful Accent 1"/>
    <w:basedOn w:val="TableNormal"/>
    <w:uiPriority w:val="52"/>
    <w:rsid w:val="00746BD0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TableGrid">
    <w:name w:val="Table Grid"/>
    <w:basedOn w:val="TableNormal"/>
    <w:uiPriority w:val="39"/>
    <w:rsid w:val="00746B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1">
    <w:name w:val="Grid Table 2 Accent 1"/>
    <w:basedOn w:val="TableNormal"/>
    <w:uiPriority w:val="47"/>
    <w:rsid w:val="000078BF"/>
    <w:pPr>
      <w:spacing w:after="0" w:line="240" w:lineRule="auto"/>
    </w:p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1Light-Accent1">
    <w:name w:val="List Table 1 Light Accent 1"/>
    <w:basedOn w:val="TableNormal"/>
    <w:uiPriority w:val="46"/>
    <w:rsid w:val="000078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4-Accent1">
    <w:name w:val="List Table 4 Accent 1"/>
    <w:basedOn w:val="TableNormal"/>
    <w:uiPriority w:val="49"/>
    <w:rsid w:val="0000296C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5Dark-Accent1">
    <w:name w:val="Grid Table 5 Dark Accent 1"/>
    <w:basedOn w:val="TableNormal"/>
    <w:uiPriority w:val="50"/>
    <w:rsid w:val="0000296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ListTable4-Accent4">
    <w:name w:val="List Table 4 Accent 4"/>
    <w:basedOn w:val="TableNormal"/>
    <w:uiPriority w:val="49"/>
    <w:rsid w:val="00565CAD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customStyle="1" w:styleId="Style1">
    <w:name w:val="Style1"/>
    <w:basedOn w:val="TableNormal"/>
    <w:uiPriority w:val="99"/>
    <w:rsid w:val="00565CAD"/>
    <w:pPr>
      <w:spacing w:after="0" w:line="240" w:lineRule="auto"/>
    </w:pPr>
    <w:tblPr>
      <w:tblStyleRowBandSize w:val="1"/>
    </w:tblPr>
  </w:style>
  <w:style w:type="paragraph" w:styleId="Revision">
    <w:name w:val="Revision"/>
    <w:hidden/>
    <w:uiPriority w:val="99"/>
    <w:semiHidden/>
    <w:rsid w:val="001F5BC9"/>
    <w:pPr>
      <w:spacing w:after="0" w:line="240" w:lineRule="auto"/>
    </w:pPr>
  </w:style>
  <w:style w:type="table" w:styleId="ListTable3-Accent4">
    <w:name w:val="List Table 3 Accent 4"/>
    <w:basedOn w:val="TableNormal"/>
    <w:uiPriority w:val="48"/>
    <w:rsid w:val="000806EB"/>
    <w:pPr>
      <w:spacing w:after="0" w:line="240" w:lineRule="auto"/>
    </w:pPr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859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6FA698-DFD9-44C8-8C83-2518623089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6</Pages>
  <Words>1237</Words>
  <Characters>714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een shaaban</dc:creator>
  <cp:keywords/>
  <dc:description/>
  <cp:lastModifiedBy>acer</cp:lastModifiedBy>
  <cp:revision>15</cp:revision>
  <dcterms:created xsi:type="dcterms:W3CDTF">2025-07-01T15:11:00Z</dcterms:created>
  <dcterms:modified xsi:type="dcterms:W3CDTF">2025-11-06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433ed4-2f71-43dc-a7af-7f652d954e02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/7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2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4th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9th edition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